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9"/>
        <w:gridCol w:w="8089"/>
        <w:gridCol w:w="2697"/>
      </w:tblGrid>
      <w:tr w:rsidR="00F1463D" w:rsidRPr="00F1463D" w:rsidTr="00F1463D">
        <w:trPr>
          <w:trHeight w:val="57"/>
          <w:jc w:val="center"/>
        </w:trPr>
        <w:tc>
          <w:tcPr>
            <w:tcW w:w="13505" w:type="dxa"/>
            <w:gridSpan w:val="3"/>
            <w:tcBorders>
              <w:top w:val="nil"/>
              <w:left w:val="nil"/>
              <w:right w:val="nil"/>
            </w:tcBorders>
          </w:tcPr>
          <w:p w:rsidR="00F1463D" w:rsidRPr="00C55914" w:rsidRDefault="00F1463D" w:rsidP="00074CE3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bookmarkStart w:id="0" w:name="_GoBack"/>
            <w:bookmarkEnd w:id="0"/>
            <w:r w:rsidRPr="00C55914">
              <w:rPr>
                <w:rFonts w:ascii="Arial" w:hAnsi="Arial" w:cs="Arial"/>
                <w:b/>
                <w:sz w:val="28"/>
                <w:szCs w:val="28"/>
                <w:lang w:val="en-US"/>
              </w:rPr>
              <w:t>Excluded studies</w:t>
            </w:r>
          </w:p>
          <w:p w:rsidR="00A94E5C" w:rsidRPr="00A94E5C" w:rsidRDefault="00A94E5C" w:rsidP="00074CE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311609" w:rsidRPr="00C55914" w:rsidTr="00191322">
        <w:trPr>
          <w:trHeight w:val="57"/>
          <w:jc w:val="center"/>
        </w:trPr>
        <w:tc>
          <w:tcPr>
            <w:tcW w:w="2719" w:type="dxa"/>
          </w:tcPr>
          <w:p w:rsidR="003F57E0" w:rsidRPr="00C55914" w:rsidRDefault="00666EE9" w:rsidP="00CF1C1A">
            <w:pPr>
              <w:ind w:left="360"/>
              <w:rPr>
                <w:rFonts w:ascii="Arial" w:hAnsi="Arial" w:cs="Arial"/>
                <w:b/>
                <w:lang w:val="en-US"/>
              </w:rPr>
            </w:pPr>
            <w:r w:rsidRPr="00C55914">
              <w:rPr>
                <w:rFonts w:ascii="Arial" w:hAnsi="Arial" w:cs="Arial"/>
                <w:b/>
                <w:lang w:val="en-US"/>
              </w:rPr>
              <w:t>First author (year)</w:t>
            </w:r>
          </w:p>
        </w:tc>
        <w:tc>
          <w:tcPr>
            <w:tcW w:w="8089" w:type="dxa"/>
          </w:tcPr>
          <w:p w:rsidR="003F57E0" w:rsidRPr="00C55914" w:rsidRDefault="00666EE9" w:rsidP="00074CE3">
            <w:pPr>
              <w:rPr>
                <w:rFonts w:ascii="Arial" w:hAnsi="Arial" w:cs="Arial"/>
                <w:b/>
                <w:lang w:val="en-US"/>
              </w:rPr>
            </w:pPr>
            <w:r w:rsidRPr="00C55914"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2697" w:type="dxa"/>
          </w:tcPr>
          <w:p w:rsidR="003F57E0" w:rsidRPr="00C55914" w:rsidRDefault="00666EE9" w:rsidP="00074CE3">
            <w:pPr>
              <w:rPr>
                <w:rFonts w:ascii="Arial" w:hAnsi="Arial" w:cs="Arial"/>
                <w:b/>
                <w:lang w:val="en-US"/>
              </w:rPr>
            </w:pPr>
            <w:r w:rsidRPr="00C55914">
              <w:rPr>
                <w:rFonts w:ascii="Arial" w:hAnsi="Arial" w:cs="Arial"/>
                <w:b/>
                <w:lang w:val="en-US"/>
              </w:rPr>
              <w:t>Reason for exclusion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F57E0" w:rsidRPr="00C55914" w:rsidRDefault="001D0483" w:rsidP="000B46F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damson SJ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3F57E0" w:rsidRPr="00C55914">
              <w:rPr>
                <w:rFonts w:ascii="Arial" w:hAnsi="Arial" w:cs="Arial"/>
                <w:lang w:val="en-US"/>
              </w:rPr>
              <w:t>(2001)</w:t>
            </w:r>
          </w:p>
        </w:tc>
        <w:tc>
          <w:tcPr>
            <w:tcW w:w="8089" w:type="dxa"/>
          </w:tcPr>
          <w:p w:rsidR="00EE57FF" w:rsidRPr="00C55914" w:rsidRDefault="00234BE1" w:rsidP="001D0483">
            <w:pPr>
              <w:rPr>
                <w:rFonts w:ascii="Arial" w:hAnsi="Arial" w:cs="Arial"/>
                <w:lang w:val="en-US"/>
              </w:rPr>
            </w:pPr>
            <w:hyperlink r:id="rId7" w:history="1">
              <w:r w:rsidR="006A6E84" w:rsidRPr="00C55914">
                <w:rPr>
                  <w:rStyle w:val="Hyperlink"/>
                  <w:rFonts w:ascii="Arial" w:hAnsi="Arial" w:cs="Arial"/>
                  <w:color w:val="auto"/>
                  <w:u w:val="none"/>
                  <w:lang w:val="en-US"/>
                </w:rPr>
                <w:t>Adamson SJ</w:t>
              </w:r>
            </w:hyperlink>
            <w:r w:rsidR="006A6E84" w:rsidRPr="00C55914">
              <w:rPr>
                <w:rStyle w:val="biblio-authors"/>
                <w:rFonts w:ascii="Arial" w:hAnsi="Arial" w:cs="Arial"/>
                <w:lang w:val="en-US"/>
              </w:rPr>
              <w:t xml:space="preserve">, </w:t>
            </w:r>
            <w:hyperlink r:id="rId8" w:history="1">
              <w:r w:rsidR="006A6E84" w:rsidRPr="00C55914">
                <w:rPr>
                  <w:rStyle w:val="Hyperlink"/>
                  <w:rFonts w:ascii="Arial" w:hAnsi="Arial" w:cs="Arial"/>
                  <w:color w:val="auto"/>
                  <w:u w:val="none"/>
                  <w:lang w:val="en-US"/>
                </w:rPr>
                <w:t>Sellman DJ</w:t>
              </w:r>
            </w:hyperlink>
            <w:r w:rsidR="006A6E84" w:rsidRPr="00C55914">
              <w:rPr>
                <w:rFonts w:ascii="Arial" w:hAnsi="Arial" w:cs="Arial"/>
                <w:lang w:val="en-US"/>
              </w:rPr>
              <w:t xml:space="preserve">. </w:t>
            </w:r>
            <w:hyperlink r:id="rId9" w:history="1">
              <w:r w:rsidR="006A6E84" w:rsidRPr="00C55914">
                <w:rPr>
                  <w:rStyle w:val="Hyperlink"/>
                  <w:rFonts w:ascii="Arial" w:hAnsi="Arial" w:cs="Arial"/>
                  <w:color w:val="auto"/>
                  <w:u w:val="none"/>
                  <w:lang w:val="en-US"/>
                </w:rPr>
                <w:t>Drinking goal selection and treatment outcome in out-patients with mild-moderate alcohol dependence</w:t>
              </w:r>
            </w:hyperlink>
            <w:r w:rsidR="006A6E84" w:rsidRPr="00C55914">
              <w:rPr>
                <w:rFonts w:ascii="Arial" w:hAnsi="Arial" w:cs="Arial"/>
                <w:lang w:val="en-US"/>
              </w:rPr>
              <w:t>. Dr</w:t>
            </w:r>
            <w:r w:rsidR="002E08A4" w:rsidRPr="00C55914">
              <w:rPr>
                <w:rFonts w:ascii="Arial" w:hAnsi="Arial" w:cs="Arial"/>
                <w:lang w:val="en-US"/>
              </w:rPr>
              <w:t>ug Alcohol Rev. 2001;20(4):351-</w:t>
            </w:r>
            <w:r w:rsidR="008D417C" w:rsidRPr="00C55914">
              <w:rPr>
                <w:rFonts w:ascii="Arial" w:hAnsi="Arial" w:cs="Arial"/>
                <w:lang w:val="en-US"/>
              </w:rPr>
              <w:t>35</w:t>
            </w:r>
            <w:r w:rsidR="006A6E84"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3F57E0" w:rsidRPr="00C55914" w:rsidRDefault="00C4379F" w:rsidP="002129F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Informed </w:t>
            </w:r>
            <w:r w:rsidR="002129FA" w:rsidRPr="00C55914">
              <w:rPr>
                <w:rFonts w:ascii="Arial" w:hAnsi="Arial" w:cs="Arial"/>
                <w:lang w:val="en-US"/>
              </w:rPr>
              <w:t>c</w:t>
            </w:r>
            <w:r w:rsidRPr="00C55914">
              <w:rPr>
                <w:rFonts w:ascii="Arial" w:hAnsi="Arial" w:cs="Arial"/>
                <w:lang w:val="en-US"/>
              </w:rPr>
              <w:t>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F57E0" w:rsidRPr="00C55914" w:rsidRDefault="001D0483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damson SJ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3F57E0"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C803B1" w:rsidRPr="00C55914" w:rsidRDefault="00EE57FF" w:rsidP="00C803B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Adamson SJ, Heather N, Morton V, Raistrick D, Team UR. Initial preference for drinking goal in the treatment of alcohol problems: II. </w:t>
            </w:r>
            <w:r w:rsidR="00C803B1" w:rsidRPr="00C55914">
              <w:rPr>
                <w:rFonts w:ascii="Arial" w:hAnsi="Arial" w:cs="Arial"/>
              </w:rPr>
              <w:t>Treatment outcomes. Alcohol Alcohol</w:t>
            </w:r>
            <w:r w:rsidRPr="00C55914">
              <w:rPr>
                <w:rFonts w:ascii="Arial" w:hAnsi="Arial" w:cs="Arial"/>
              </w:rPr>
              <w:t>. 2010;45(2):136-</w:t>
            </w:r>
            <w:r w:rsidR="008D417C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42.</w:t>
            </w:r>
          </w:p>
        </w:tc>
        <w:tc>
          <w:tcPr>
            <w:tcW w:w="2697" w:type="dxa"/>
          </w:tcPr>
          <w:p w:rsidR="003F57E0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1D0483" w:rsidP="000B46F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mass L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1996)</w:t>
            </w:r>
          </w:p>
        </w:tc>
        <w:tc>
          <w:tcPr>
            <w:tcW w:w="8089" w:type="dxa"/>
          </w:tcPr>
          <w:p w:rsidR="00C803B1" w:rsidRPr="00C55914" w:rsidRDefault="00EE57FF" w:rsidP="00C803B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Amass L, Bickel WK, Crean JP, Higgins ST, Badger GJ. Preferences for clinic privileges, retail items and social activities in an outpatient buprenorphine treatment program. </w:t>
            </w:r>
            <w:r w:rsidR="00C803B1" w:rsidRPr="00C55914">
              <w:rPr>
                <w:rFonts w:ascii="Arial" w:hAnsi="Arial" w:cs="Arial"/>
                <w:lang w:val="en-US"/>
              </w:rPr>
              <w:t>J</w:t>
            </w:r>
            <w:r w:rsidR="00C803B1" w:rsidRPr="00C55914">
              <w:rPr>
                <w:rFonts w:ascii="Arial" w:hAnsi="Arial" w:cs="Arial"/>
              </w:rPr>
              <w:t xml:space="preserve"> Subst Abuse Treat. </w:t>
            </w:r>
            <w:r w:rsidRPr="00C55914">
              <w:rPr>
                <w:rFonts w:ascii="Arial" w:hAnsi="Arial" w:cs="Arial"/>
              </w:rPr>
              <w:t>1996;13(1):43-</w:t>
            </w:r>
            <w:r w:rsidR="008D417C" w:rsidRPr="00C55914">
              <w:rPr>
                <w:rFonts w:ascii="Arial" w:hAnsi="Arial" w:cs="Arial"/>
              </w:rPr>
              <w:t>4</w:t>
            </w:r>
            <w:r w:rsidRPr="00C55914">
              <w:rPr>
                <w:rFonts w:ascii="Arial" w:hAnsi="Arial" w:cs="Arial"/>
              </w:rPr>
              <w:t>9.</w:t>
            </w:r>
          </w:p>
        </w:tc>
        <w:tc>
          <w:tcPr>
            <w:tcW w:w="2697" w:type="dxa"/>
          </w:tcPr>
          <w:p w:rsidR="0013431D" w:rsidRPr="00C55914" w:rsidRDefault="004067C3" w:rsidP="00A51559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ontingency management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1D0483" w:rsidP="000B46F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l-Otaiba Z</w:t>
            </w:r>
            <w:r w:rsidR="0013431D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C803B1" w:rsidRPr="00C55914" w:rsidRDefault="00EE57FF" w:rsidP="00C803B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Al-Otaiba Z, Worden BL, McCrady BS, Epstein EE. Accounting for self-selected drinking goals in the assessment of treatment outcome. </w:t>
            </w:r>
            <w:r w:rsidRPr="00C55914">
              <w:rPr>
                <w:rFonts w:ascii="Arial" w:hAnsi="Arial" w:cs="Arial"/>
              </w:rPr>
              <w:t xml:space="preserve">Psychol </w:t>
            </w:r>
            <w:r w:rsidR="00C803B1" w:rsidRPr="00C55914">
              <w:rPr>
                <w:rFonts w:ascii="Arial" w:hAnsi="Arial" w:cs="Arial"/>
              </w:rPr>
              <w:t>Addict Behav</w:t>
            </w:r>
            <w:r w:rsidRPr="00C55914">
              <w:rPr>
                <w:rFonts w:ascii="Arial" w:hAnsi="Arial" w:cs="Arial"/>
              </w:rPr>
              <w:t>. 2008;22(3):439-</w:t>
            </w:r>
            <w:r w:rsidR="008D417C" w:rsidRPr="00C55914">
              <w:rPr>
                <w:rFonts w:ascii="Arial" w:hAnsi="Arial" w:cs="Arial"/>
              </w:rPr>
              <w:t>4</w:t>
            </w:r>
            <w:r w:rsidRPr="00C55914">
              <w:rPr>
                <w:rFonts w:ascii="Arial" w:hAnsi="Arial" w:cs="Arial"/>
              </w:rPr>
              <w:t>43.</w:t>
            </w:r>
          </w:p>
        </w:tc>
        <w:tc>
          <w:tcPr>
            <w:tcW w:w="2697" w:type="dxa"/>
          </w:tcPr>
          <w:p w:rsidR="0013431D" w:rsidRPr="00C55914" w:rsidRDefault="0013431D" w:rsidP="00A5155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369D1" w:rsidRPr="00C55914" w:rsidRDefault="001D0483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Alverson </w:t>
            </w:r>
            <w:r w:rsidR="00A369D1" w:rsidRPr="00C55914">
              <w:rPr>
                <w:rFonts w:ascii="Arial" w:hAnsi="Arial" w:cs="Arial"/>
                <w:lang w:val="en-US"/>
              </w:rPr>
              <w:t>H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A369D1" w:rsidRPr="00C55914">
              <w:rPr>
                <w:rFonts w:ascii="Arial" w:hAnsi="Arial" w:cs="Arial"/>
                <w:lang w:val="en-US"/>
              </w:rPr>
              <w:t>(2000)</w:t>
            </w:r>
          </w:p>
        </w:tc>
        <w:tc>
          <w:tcPr>
            <w:tcW w:w="8089" w:type="dxa"/>
          </w:tcPr>
          <w:p w:rsidR="009D1A14" w:rsidRPr="00C55914" w:rsidRDefault="001D0483" w:rsidP="009D1A1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Alverson H, Alverson M, Drake RE. </w:t>
            </w:r>
            <w:r w:rsidRPr="00C55914">
              <w:rPr>
                <w:rFonts w:ascii="Arial" w:hAnsi="Arial" w:cs="Arial"/>
                <w:lang w:val="en-US"/>
              </w:rPr>
              <w:t xml:space="preserve">An ethnographic study of the longitudinal course of substance abuse among people with severe mental illness. </w:t>
            </w:r>
            <w:r w:rsidR="009D1A14" w:rsidRPr="00C55914">
              <w:rPr>
                <w:rFonts w:ascii="Arial" w:hAnsi="Arial" w:cs="Arial"/>
              </w:rPr>
              <w:t>Community Ment</w:t>
            </w:r>
            <w:r w:rsidRPr="00C55914">
              <w:rPr>
                <w:rFonts w:ascii="Arial" w:hAnsi="Arial" w:cs="Arial"/>
              </w:rPr>
              <w:t xml:space="preserve"> Health J. 2000;36(6):557-</w:t>
            </w:r>
            <w:r w:rsidR="008D417C" w:rsidRPr="00C55914">
              <w:rPr>
                <w:rFonts w:ascii="Arial" w:hAnsi="Arial" w:cs="Arial"/>
              </w:rPr>
              <w:t>5</w:t>
            </w:r>
            <w:r w:rsidRPr="00C55914">
              <w:rPr>
                <w:rFonts w:ascii="Arial" w:hAnsi="Arial" w:cs="Arial"/>
              </w:rPr>
              <w:t>69.</w:t>
            </w:r>
          </w:p>
        </w:tc>
        <w:tc>
          <w:tcPr>
            <w:tcW w:w="2697" w:type="dxa"/>
          </w:tcPr>
          <w:p w:rsidR="00A369D1" w:rsidRPr="00C55914" w:rsidRDefault="00AA463E" w:rsidP="002129F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1D0483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nton RE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D6315B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9D1A14" w:rsidRPr="00C55914" w:rsidRDefault="001D0483" w:rsidP="00CD693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nton RE, Randall CL. Measurement and choice of drinking outcome variables in the COMBINE Study. J</w:t>
            </w:r>
            <w:r w:rsidR="009D1A14" w:rsidRPr="00C55914">
              <w:rPr>
                <w:rFonts w:ascii="Arial" w:hAnsi="Arial" w:cs="Arial"/>
                <w:lang w:val="en-US"/>
              </w:rPr>
              <w:t xml:space="preserve"> Stud Alcohol – Suppl</w:t>
            </w:r>
            <w:r w:rsidRPr="00C55914">
              <w:rPr>
                <w:rFonts w:ascii="Arial" w:hAnsi="Arial" w:cs="Arial"/>
                <w:lang w:val="en-US"/>
              </w:rPr>
              <w:t xml:space="preserve">. </w:t>
            </w:r>
            <w:r w:rsidRPr="00C55914">
              <w:rPr>
                <w:rFonts w:ascii="Arial" w:hAnsi="Arial" w:cs="Arial"/>
              </w:rPr>
              <w:t>2005(15):104-</w:t>
            </w:r>
            <w:r w:rsidR="008D417C" w:rsidRPr="00C55914">
              <w:rPr>
                <w:rFonts w:ascii="Arial" w:hAnsi="Arial" w:cs="Arial"/>
              </w:rPr>
              <w:t>10</w:t>
            </w:r>
            <w:r w:rsidRPr="00C55914">
              <w:rPr>
                <w:rFonts w:ascii="Arial" w:hAnsi="Arial" w:cs="Arial"/>
              </w:rPr>
              <w:t>9</w:t>
            </w:r>
            <w:r w:rsidR="00CD693D" w:rsidRPr="00C55914">
              <w:rPr>
                <w:rFonts w:ascii="Arial" w:hAnsi="Arial" w:cs="Arial"/>
              </w:rPr>
              <w:t>.</w:t>
            </w:r>
          </w:p>
        </w:tc>
        <w:tc>
          <w:tcPr>
            <w:tcW w:w="2697" w:type="dxa"/>
          </w:tcPr>
          <w:p w:rsidR="00D6315B" w:rsidRPr="00C55914" w:rsidRDefault="00AA463E" w:rsidP="002129F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42318" w:rsidRPr="00C55914" w:rsidRDefault="001D0483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wgu</w:t>
            </w:r>
            <w:r w:rsidR="00D42318" w:rsidRPr="00C55914">
              <w:rPr>
                <w:rFonts w:ascii="Arial" w:hAnsi="Arial" w:cs="Arial"/>
                <w:lang w:val="en-US"/>
              </w:rPr>
              <w:t xml:space="preserve"> E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="00D42318"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9D1A14" w:rsidRPr="00C55914" w:rsidRDefault="001D0483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wgu E, Magura S, Rosenblum A. Heroin-dependent inmates' experiences with buprenorphine or methadone maintenance. J</w:t>
            </w:r>
            <w:r w:rsidR="009D1A14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Psychoactive Drugs. 2010;42(3):339-</w:t>
            </w:r>
            <w:r w:rsidR="008D417C" w:rsidRPr="00C55914">
              <w:rPr>
                <w:rFonts w:ascii="Arial" w:hAnsi="Arial" w:cs="Arial"/>
                <w:lang w:val="en-US"/>
              </w:rPr>
              <w:t>3</w:t>
            </w:r>
            <w:r w:rsidRPr="00C55914">
              <w:rPr>
                <w:rFonts w:ascii="Arial" w:hAnsi="Arial" w:cs="Arial"/>
                <w:lang w:val="en-US"/>
              </w:rPr>
              <w:t>46.</w:t>
            </w:r>
          </w:p>
        </w:tc>
        <w:tc>
          <w:tcPr>
            <w:tcW w:w="2697" w:type="dxa"/>
          </w:tcPr>
          <w:p w:rsidR="00D4231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13431D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aker</w:t>
            </w:r>
            <w:r w:rsidR="001D0483" w:rsidRPr="00C55914">
              <w:rPr>
                <w:rFonts w:ascii="Arial" w:hAnsi="Arial" w:cs="Arial"/>
                <w:lang w:val="en-US"/>
              </w:rPr>
              <w:t xml:space="preserve"> A</w:t>
            </w:r>
            <w:r w:rsidRPr="00C55914">
              <w:rPr>
                <w:rFonts w:ascii="Arial" w:hAnsi="Arial" w:cs="Arial"/>
                <w:lang w:val="en-US"/>
              </w:rPr>
              <w:t>L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9D1A14" w:rsidRPr="00C55914" w:rsidRDefault="001D0483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aker AL, Thornton LK, Hides L, Dunlop A. Treatment of cannabis use among people with psychotic disorders: a critical review of randomised controlled trials. Curr</w:t>
            </w:r>
            <w:r w:rsidR="006A6E84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Pharm</w:t>
            </w:r>
            <w:r w:rsidR="009D1A14" w:rsidRPr="00C55914">
              <w:rPr>
                <w:rFonts w:ascii="Arial" w:hAnsi="Arial" w:cs="Arial"/>
                <w:lang w:val="en-US"/>
              </w:rPr>
              <w:t xml:space="preserve"> Des</w:t>
            </w:r>
            <w:r w:rsidRPr="00C55914">
              <w:rPr>
                <w:rFonts w:ascii="Arial" w:hAnsi="Arial" w:cs="Arial"/>
                <w:lang w:val="en-US"/>
              </w:rPr>
              <w:t>. 2012;18(32):4923-</w:t>
            </w:r>
            <w:r w:rsidR="008D417C" w:rsidRPr="00C55914">
              <w:rPr>
                <w:rFonts w:ascii="Arial" w:hAnsi="Arial" w:cs="Arial"/>
                <w:lang w:val="en-US"/>
              </w:rPr>
              <w:t>49</w:t>
            </w:r>
            <w:r w:rsidRPr="00C55914">
              <w:rPr>
                <w:rFonts w:ascii="Arial" w:hAnsi="Arial" w:cs="Arial"/>
                <w:lang w:val="en-US"/>
              </w:rPr>
              <w:t>37.</w:t>
            </w:r>
          </w:p>
        </w:tc>
        <w:tc>
          <w:tcPr>
            <w:tcW w:w="2697" w:type="dxa"/>
          </w:tcPr>
          <w:p w:rsidR="0013431D" w:rsidRPr="00C55914" w:rsidRDefault="00F36FD6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evere mental illness, SUD comorbidit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529DD" w:rsidRPr="00C55914" w:rsidRDefault="00A529DD" w:rsidP="001D048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ammer</w:t>
            </w:r>
            <w:r w:rsidR="00122AF7" w:rsidRPr="00C55914">
              <w:rPr>
                <w:rFonts w:ascii="Arial" w:hAnsi="Arial" w:cs="Arial"/>
                <w:lang w:val="en-US"/>
              </w:rPr>
              <w:t xml:space="preserve"> G</w:t>
            </w:r>
            <w:r w:rsidR="000B46F6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9D1A14" w:rsidRPr="00C55914" w:rsidRDefault="001D0483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ammer G, Ritter A, Kutin JJ, Lintzeris N. Fast-tracking implementation through trial design: The case of buprenorphine t</w:t>
            </w:r>
            <w:r w:rsidR="00CD41D3" w:rsidRPr="00C55914">
              <w:rPr>
                <w:rFonts w:ascii="Arial" w:hAnsi="Arial" w:cs="Arial"/>
                <w:lang w:val="en-US"/>
              </w:rPr>
              <w:t>reatment in Victoria. Aust N</w:t>
            </w:r>
            <w:r w:rsidR="009D1A14" w:rsidRPr="00C55914">
              <w:rPr>
                <w:rFonts w:ascii="Arial" w:hAnsi="Arial" w:cs="Arial"/>
                <w:lang w:val="en-US"/>
              </w:rPr>
              <w:t>Z</w:t>
            </w:r>
            <w:r w:rsidRPr="00C55914">
              <w:rPr>
                <w:rFonts w:ascii="Arial" w:hAnsi="Arial" w:cs="Arial"/>
                <w:lang w:val="en-US"/>
              </w:rPr>
              <w:t xml:space="preserve"> J Public Health. 2009;33(1):34-</w:t>
            </w:r>
            <w:r w:rsidR="008D417C" w:rsidRPr="00C55914">
              <w:rPr>
                <w:rFonts w:ascii="Arial" w:hAnsi="Arial" w:cs="Arial"/>
                <w:lang w:val="en-US"/>
              </w:rPr>
              <w:t>3</w:t>
            </w:r>
            <w:r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A529DD" w:rsidRPr="00C55914" w:rsidRDefault="004067C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B5CD8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est </w:t>
            </w:r>
            <w:r w:rsidR="007B5CD8" w:rsidRPr="00C55914">
              <w:rPr>
                <w:rFonts w:ascii="Arial" w:hAnsi="Arial" w:cs="Arial"/>
                <w:lang w:val="en-US"/>
              </w:rPr>
              <w:t>D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7B5CD8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9D1A14" w:rsidRPr="00C55914" w:rsidRDefault="00E14A99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est D, Day E, Keaney F. The future for inpatient drug treatment services </w:t>
            </w:r>
            <w:r w:rsidRPr="00C55914">
              <w:rPr>
                <w:rFonts w:ascii="Arial" w:hAnsi="Arial" w:cs="Arial"/>
                <w:lang w:val="en-US"/>
              </w:rPr>
              <w:lastRenderedPageBreak/>
              <w:t>in England - The need to increase more than just capacity. J</w:t>
            </w:r>
            <w:r w:rsidR="009D1A14" w:rsidRPr="00C55914">
              <w:rPr>
                <w:rFonts w:ascii="Arial" w:hAnsi="Arial" w:cs="Arial"/>
                <w:lang w:val="en-US"/>
              </w:rPr>
              <w:t xml:space="preserve"> Subst</w:t>
            </w:r>
            <w:r w:rsidRPr="00C55914">
              <w:rPr>
                <w:rFonts w:ascii="Arial" w:hAnsi="Arial" w:cs="Arial"/>
                <w:lang w:val="en-US"/>
              </w:rPr>
              <w:t xml:space="preserve"> Use. 2005;10(4):183-</w:t>
            </w:r>
            <w:r w:rsidR="008D417C" w:rsidRPr="00C55914">
              <w:rPr>
                <w:rFonts w:ascii="Arial" w:hAnsi="Arial" w:cs="Arial"/>
                <w:lang w:val="en-US"/>
              </w:rPr>
              <w:t>18</w:t>
            </w:r>
            <w:r w:rsidRPr="00C55914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2697" w:type="dxa"/>
          </w:tcPr>
          <w:p w:rsidR="007B5CD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07F6F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Bewick BM </w:t>
            </w:r>
            <w:r w:rsidR="00D42318"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9D1A14" w:rsidRPr="00C55914" w:rsidRDefault="00E14A99" w:rsidP="009D1A1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Bewick BM, West R, Gill J, O'May F, Mulhern B, Barkham M, et al. </w:t>
            </w:r>
            <w:r w:rsidRPr="00C55914">
              <w:rPr>
                <w:rFonts w:ascii="Arial" w:hAnsi="Arial" w:cs="Arial"/>
                <w:lang w:val="en-US"/>
              </w:rPr>
              <w:t xml:space="preserve">Providing web-based feedback and social norms information to reduce student alcohol intake: a multisite investigation. </w:t>
            </w:r>
            <w:r w:rsidR="009D1A14" w:rsidRPr="00C55914">
              <w:rPr>
                <w:rFonts w:ascii="Arial" w:hAnsi="Arial" w:cs="Arial"/>
              </w:rPr>
              <w:t xml:space="preserve">J Med </w:t>
            </w:r>
            <w:r w:rsidRPr="00C55914">
              <w:rPr>
                <w:rFonts w:ascii="Arial" w:hAnsi="Arial" w:cs="Arial"/>
              </w:rPr>
              <w:t>Internet Res. 2010;12(5):e59.</w:t>
            </w:r>
          </w:p>
        </w:tc>
        <w:tc>
          <w:tcPr>
            <w:tcW w:w="2697" w:type="dxa"/>
          </w:tcPr>
          <w:p w:rsidR="00C07F6F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F57E0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ooth PG </w:t>
            </w:r>
            <w:r w:rsidR="006F0C73" w:rsidRPr="00C55914">
              <w:rPr>
                <w:rFonts w:ascii="Arial" w:hAnsi="Arial" w:cs="Arial"/>
                <w:lang w:val="en-US"/>
              </w:rPr>
              <w:t>(1984)</w:t>
            </w:r>
          </w:p>
        </w:tc>
        <w:tc>
          <w:tcPr>
            <w:tcW w:w="8089" w:type="dxa"/>
          </w:tcPr>
          <w:p w:rsidR="003F57E0" w:rsidRPr="00C55914" w:rsidRDefault="006A6E84" w:rsidP="006A6E84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ooth PG, Dale</w:t>
            </w:r>
            <w:r w:rsidR="006F0C73" w:rsidRPr="00C55914">
              <w:rPr>
                <w:rFonts w:ascii="Arial" w:hAnsi="Arial" w:cs="Arial"/>
                <w:lang w:val="en-US"/>
              </w:rPr>
              <w:t xml:space="preserve"> B</w:t>
            </w:r>
            <w:r w:rsidRPr="00C55914">
              <w:rPr>
                <w:rFonts w:ascii="Arial" w:hAnsi="Arial" w:cs="Arial"/>
                <w:lang w:val="en-US"/>
              </w:rPr>
              <w:t>, Ansari J.</w:t>
            </w:r>
            <w:r w:rsidR="006F0C73" w:rsidRPr="00C55914">
              <w:rPr>
                <w:rFonts w:ascii="Arial" w:hAnsi="Arial" w:cs="Arial"/>
                <w:lang w:val="en-US"/>
              </w:rPr>
              <w:t xml:space="preserve"> Problem drinkers' goal choice and treatment outcome: A preliminary study. 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Addict Behav. </w:t>
            </w:r>
            <w:r w:rsidRPr="00C55914">
              <w:rPr>
                <w:rFonts w:ascii="Arial" w:hAnsi="Arial" w:cs="Arial"/>
                <w:lang w:val="en-US"/>
              </w:rPr>
              <w:t>1984;</w:t>
            </w:r>
            <w:r w:rsidR="006F0C73" w:rsidRPr="00C55914">
              <w:rPr>
                <w:rFonts w:ascii="Arial" w:hAnsi="Arial" w:cs="Arial"/>
                <w:iCs/>
                <w:lang w:val="en-US"/>
              </w:rPr>
              <w:t>9</w:t>
            </w:r>
            <w:r w:rsidRPr="00C55914">
              <w:rPr>
                <w:rFonts w:ascii="Arial" w:hAnsi="Arial" w:cs="Arial"/>
                <w:lang w:val="en-US"/>
              </w:rPr>
              <w:t>(4):</w:t>
            </w:r>
            <w:r w:rsidR="00CD693D" w:rsidRPr="00C55914">
              <w:rPr>
                <w:rFonts w:ascii="Arial" w:hAnsi="Arial" w:cs="Arial"/>
                <w:lang w:val="en-US"/>
              </w:rPr>
              <w:t>357-</w:t>
            </w:r>
            <w:r w:rsidR="008D417C" w:rsidRPr="00C55914">
              <w:rPr>
                <w:rFonts w:ascii="Arial" w:hAnsi="Arial" w:cs="Arial"/>
                <w:lang w:val="en-US"/>
              </w:rPr>
              <w:t>3</w:t>
            </w:r>
            <w:r w:rsidR="006F0C73" w:rsidRPr="00C55914">
              <w:rPr>
                <w:rFonts w:ascii="Arial" w:hAnsi="Arial" w:cs="Arial"/>
                <w:lang w:val="en-US"/>
              </w:rPr>
              <w:t>64.</w:t>
            </w:r>
          </w:p>
        </w:tc>
        <w:tc>
          <w:tcPr>
            <w:tcW w:w="2697" w:type="dxa"/>
          </w:tcPr>
          <w:p w:rsidR="003F57E0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42553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rener </w:t>
            </w:r>
            <w:r w:rsidR="00942553" w:rsidRPr="00C55914">
              <w:rPr>
                <w:rFonts w:ascii="Arial" w:hAnsi="Arial" w:cs="Arial"/>
                <w:lang w:val="en-US"/>
              </w:rPr>
              <w:t>L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942553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9D1A14" w:rsidRPr="00C55914" w:rsidRDefault="00E14A99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rener L, Resnick I, Ellard J, Treloar C, Bryant J. Exploring the role of consumer participation in drug treatment. </w:t>
            </w:r>
            <w:r w:rsidR="009D1A14" w:rsidRPr="00C55914">
              <w:rPr>
                <w:rFonts w:ascii="Arial" w:hAnsi="Arial" w:cs="Arial"/>
                <w:lang w:val="en-US"/>
              </w:rPr>
              <w:t>Drug</w:t>
            </w:r>
            <w:r w:rsidRPr="00C55914">
              <w:rPr>
                <w:rFonts w:ascii="Arial" w:hAnsi="Arial" w:cs="Arial"/>
                <w:lang w:val="en-US"/>
              </w:rPr>
              <w:t xml:space="preserve"> Alcohol Depen</w:t>
            </w:r>
            <w:r w:rsidR="009D1A14" w:rsidRPr="00C55914">
              <w:rPr>
                <w:rFonts w:ascii="Arial" w:hAnsi="Arial" w:cs="Arial"/>
                <w:lang w:val="en-US"/>
              </w:rPr>
              <w:t>d</w:t>
            </w:r>
            <w:r w:rsidRPr="00C55914">
              <w:rPr>
                <w:rFonts w:ascii="Arial" w:hAnsi="Arial" w:cs="Arial"/>
                <w:lang w:val="en-US"/>
              </w:rPr>
              <w:t>. 2009;105(1-2):172-</w:t>
            </w:r>
            <w:r w:rsidR="008D417C" w:rsidRPr="00C55914">
              <w:rPr>
                <w:rFonts w:ascii="Arial" w:hAnsi="Arial" w:cs="Arial"/>
                <w:lang w:val="en-US"/>
              </w:rPr>
              <w:t>17</w:t>
            </w:r>
            <w:r w:rsidRPr="00C55914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2697" w:type="dxa"/>
          </w:tcPr>
          <w:p w:rsidR="00942553" w:rsidRPr="00C55914" w:rsidRDefault="004067C3" w:rsidP="00276965">
            <w:pPr>
              <w:rPr>
                <w:rFonts w:ascii="Arial" w:hAnsi="Arial" w:cs="Arial"/>
                <w:highlight w:val="yellow"/>
              </w:rPr>
            </w:pPr>
            <w:r w:rsidRPr="00C55914">
              <w:rPr>
                <w:rFonts w:ascii="Arial" w:hAnsi="Arial" w:cs="Arial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6760AB" w:rsidP="00E14A99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Brown VB</w:t>
            </w:r>
            <w:r w:rsidR="00E14A99" w:rsidRPr="00C55914">
              <w:rPr>
                <w:rFonts w:ascii="Arial" w:hAnsi="Arial" w:cs="Arial"/>
              </w:rPr>
              <w:t xml:space="preserve"> </w:t>
            </w:r>
            <w:r w:rsidRPr="00C55914">
              <w:rPr>
                <w:rFonts w:ascii="Arial" w:hAnsi="Arial" w:cs="Arial"/>
              </w:rPr>
              <w:t>(2007)</w:t>
            </w:r>
          </w:p>
        </w:tc>
        <w:tc>
          <w:tcPr>
            <w:tcW w:w="8089" w:type="dxa"/>
          </w:tcPr>
          <w:p w:rsidR="009D1A14" w:rsidRPr="00C55914" w:rsidRDefault="00E14A99" w:rsidP="009D1A1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rown VB, Najavits LM, Cadiz S, Finkelstein N, Heckman JP, Rechberger E. Implementing an evidence-based practice: Seeking safety group. J Psychoactive Drugs. 2007;39(3):231-</w:t>
            </w:r>
            <w:r w:rsidR="008D417C" w:rsidRPr="00C55914">
              <w:rPr>
                <w:rFonts w:ascii="Arial" w:hAnsi="Arial" w:cs="Arial"/>
                <w:lang w:val="en-US"/>
              </w:rPr>
              <w:t>2</w:t>
            </w:r>
            <w:r w:rsidRPr="00C55914">
              <w:rPr>
                <w:rFonts w:ascii="Arial" w:hAnsi="Arial" w:cs="Arial"/>
                <w:lang w:val="en-US"/>
              </w:rPr>
              <w:t>40.</w:t>
            </w:r>
          </w:p>
        </w:tc>
        <w:tc>
          <w:tcPr>
            <w:tcW w:w="2697" w:type="dxa"/>
          </w:tcPr>
          <w:p w:rsidR="006760A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B13B08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rown CG </w:t>
            </w:r>
            <w:r w:rsidR="00B13B08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9D1A14" w:rsidRPr="00C55914" w:rsidRDefault="00E14A99" w:rsidP="009D1A1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rown CG, Stewart SH, Larsen SE. Experiences of harm reduction among women with alcohol use problems. </w:t>
            </w:r>
            <w:r w:rsidRPr="00C55914">
              <w:rPr>
                <w:rFonts w:ascii="Arial" w:hAnsi="Arial" w:cs="Arial"/>
              </w:rPr>
              <w:t>Can</w:t>
            </w:r>
            <w:r w:rsidR="009D1A14" w:rsidRPr="00C55914">
              <w:rPr>
                <w:rFonts w:ascii="Arial" w:hAnsi="Arial" w:cs="Arial"/>
              </w:rPr>
              <w:t xml:space="preserve"> </w:t>
            </w:r>
            <w:r w:rsidRPr="00C55914">
              <w:rPr>
                <w:rFonts w:ascii="Arial" w:hAnsi="Arial" w:cs="Arial"/>
              </w:rPr>
              <w:t>J Community Ment Hea</w:t>
            </w:r>
            <w:r w:rsidR="009D1A14" w:rsidRPr="00C55914">
              <w:rPr>
                <w:rFonts w:ascii="Arial" w:hAnsi="Arial" w:cs="Arial"/>
              </w:rPr>
              <w:t>l</w:t>
            </w:r>
            <w:r w:rsidRPr="00C55914">
              <w:rPr>
                <w:rFonts w:ascii="Arial" w:hAnsi="Arial" w:cs="Arial"/>
              </w:rPr>
              <w:t>. 2005;24(1):95-113.</w:t>
            </w:r>
          </w:p>
        </w:tc>
        <w:tc>
          <w:tcPr>
            <w:tcW w:w="2697" w:type="dxa"/>
          </w:tcPr>
          <w:p w:rsidR="00B13B08" w:rsidRPr="00C55914" w:rsidRDefault="004067C3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E14A99" w:rsidP="00E14A99">
            <w:pPr>
              <w:tabs>
                <w:tab w:val="left" w:pos="2010"/>
              </w:tabs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Bryant J </w:t>
            </w:r>
            <w:r w:rsidR="00C4379F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C4379F" w:rsidRPr="00C55914" w:rsidRDefault="00C62769" w:rsidP="00CD693D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ryant J</w:t>
            </w:r>
            <w:r w:rsidR="00C4379F" w:rsidRPr="00C55914">
              <w:rPr>
                <w:rFonts w:ascii="Arial" w:hAnsi="Arial" w:cs="Arial"/>
                <w:lang w:val="en-US"/>
              </w:rPr>
              <w:t>, Bry</w:t>
            </w:r>
            <w:r w:rsidRPr="00C55914">
              <w:rPr>
                <w:rFonts w:ascii="Arial" w:hAnsi="Arial" w:cs="Arial"/>
                <w:lang w:val="en-US"/>
              </w:rPr>
              <w:t>ant J, Saxton M, Madden A, Bath N, Robinson S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. Consumer participation in the planning and delivery of drug treatment services: The current arrangements. 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Drug Alcohol Rev</w:t>
            </w:r>
            <w:r w:rsidRPr="00C55914">
              <w:rPr>
                <w:rFonts w:ascii="Arial" w:hAnsi="Arial" w:cs="Arial"/>
                <w:iCs/>
                <w:lang w:val="en-US"/>
              </w:rPr>
              <w:t>. 2008;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27</w:t>
            </w:r>
            <w:r w:rsidRPr="00C55914">
              <w:rPr>
                <w:rFonts w:ascii="Arial" w:hAnsi="Arial" w:cs="Arial"/>
                <w:lang w:val="en-US"/>
              </w:rPr>
              <w:t>(2):</w:t>
            </w:r>
            <w:r w:rsidR="00C4379F" w:rsidRPr="00C55914">
              <w:rPr>
                <w:rFonts w:ascii="Arial" w:hAnsi="Arial" w:cs="Arial"/>
                <w:lang w:val="en-US"/>
              </w:rPr>
              <w:t>130-</w:t>
            </w:r>
            <w:r w:rsidR="008D417C" w:rsidRPr="00C55914">
              <w:rPr>
                <w:rFonts w:ascii="Arial" w:hAnsi="Arial" w:cs="Arial"/>
                <w:lang w:val="en-US"/>
              </w:rPr>
              <w:t>1</w:t>
            </w:r>
            <w:r w:rsidR="00C4379F" w:rsidRPr="00C55914">
              <w:rPr>
                <w:rFonts w:ascii="Arial" w:hAnsi="Arial" w:cs="Arial"/>
                <w:lang w:val="en-US"/>
              </w:rPr>
              <w:t>37.</w:t>
            </w:r>
          </w:p>
        </w:tc>
        <w:tc>
          <w:tcPr>
            <w:tcW w:w="2697" w:type="dxa"/>
          </w:tcPr>
          <w:p w:rsidR="00C4379F" w:rsidRPr="00C55914" w:rsidRDefault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84345F" w:rsidRPr="00C55914" w:rsidRDefault="0084345F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ae</w:t>
            </w:r>
            <w:r w:rsidR="00B639B8" w:rsidRPr="00C55914">
              <w:rPr>
                <w:rFonts w:ascii="Arial" w:hAnsi="Arial" w:cs="Arial"/>
                <w:lang w:val="en-US"/>
              </w:rPr>
              <w:t>t</w:t>
            </w:r>
            <w:r w:rsidR="00E14A99" w:rsidRPr="00C55914">
              <w:rPr>
                <w:rFonts w:ascii="Arial" w:hAnsi="Arial" w:cs="Arial"/>
                <w:lang w:val="en-US"/>
              </w:rPr>
              <w:t xml:space="preserve">ano R </w:t>
            </w:r>
            <w:r w:rsidRPr="00C55914">
              <w:rPr>
                <w:rFonts w:ascii="Arial" w:hAnsi="Arial" w:cs="Arial"/>
                <w:lang w:val="en-US"/>
              </w:rPr>
              <w:t>(1993)</w:t>
            </w:r>
          </w:p>
        </w:tc>
        <w:tc>
          <w:tcPr>
            <w:tcW w:w="8089" w:type="dxa"/>
          </w:tcPr>
          <w:p w:rsidR="0084345F" w:rsidRPr="00C55914" w:rsidRDefault="00C62769" w:rsidP="00C62769">
            <w:pPr>
              <w:jc w:val="both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aetano R. </w:t>
            </w:r>
            <w:r w:rsidR="0084345F" w:rsidRPr="00C55914">
              <w:rPr>
                <w:rFonts w:ascii="Arial" w:hAnsi="Arial" w:cs="Arial"/>
                <w:lang w:val="en-US"/>
              </w:rPr>
              <w:t xml:space="preserve">Priorities for alcohol treatment research among US Hispanics. </w:t>
            </w:r>
            <w:r w:rsidRPr="00C55914">
              <w:rPr>
                <w:rFonts w:ascii="Arial" w:hAnsi="Arial" w:cs="Arial"/>
                <w:iCs/>
                <w:lang w:val="en-US"/>
              </w:rPr>
              <w:t>J P</w:t>
            </w:r>
            <w:r w:rsidR="0084345F" w:rsidRPr="00C55914">
              <w:rPr>
                <w:rFonts w:ascii="Arial" w:hAnsi="Arial" w:cs="Arial"/>
                <w:iCs/>
                <w:lang w:val="en-US"/>
              </w:rPr>
              <w:t>sychoactive drugs</w:t>
            </w:r>
            <w:r w:rsidRPr="00C55914">
              <w:rPr>
                <w:rFonts w:ascii="Arial" w:hAnsi="Arial" w:cs="Arial"/>
                <w:lang w:val="en-US"/>
              </w:rPr>
              <w:t>. 1993;</w:t>
            </w:r>
            <w:r w:rsidR="0084345F" w:rsidRPr="00C55914">
              <w:rPr>
                <w:rFonts w:ascii="Arial" w:hAnsi="Arial" w:cs="Arial"/>
                <w:iCs/>
                <w:lang w:val="en-US"/>
              </w:rPr>
              <w:t>25</w:t>
            </w:r>
            <w:r w:rsidR="00CD693D" w:rsidRPr="00C55914">
              <w:rPr>
                <w:rFonts w:ascii="Arial" w:hAnsi="Arial" w:cs="Arial"/>
                <w:lang w:val="en-US"/>
              </w:rPr>
              <w:t>(1):</w:t>
            </w:r>
            <w:r w:rsidR="0084345F" w:rsidRPr="00C55914">
              <w:rPr>
                <w:rFonts w:ascii="Arial" w:hAnsi="Arial" w:cs="Arial"/>
                <w:lang w:val="en-US"/>
              </w:rPr>
              <w:t>53-60.</w:t>
            </w:r>
          </w:p>
        </w:tc>
        <w:tc>
          <w:tcPr>
            <w:tcW w:w="2697" w:type="dxa"/>
          </w:tcPr>
          <w:p w:rsidR="0084345F" w:rsidRPr="00C55914" w:rsidRDefault="004067C3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data given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5F68D8" w:rsidRPr="00C55914" w:rsidRDefault="00E14A99" w:rsidP="00F12FE0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ardellino JP </w:t>
            </w:r>
            <w:r w:rsidR="005F68D8" w:rsidRPr="00C55914">
              <w:rPr>
                <w:rFonts w:ascii="Arial" w:hAnsi="Arial" w:cs="Arial"/>
                <w:lang w:val="en-US"/>
              </w:rPr>
              <w:t>(199</w:t>
            </w:r>
            <w:r w:rsidR="00CD693D" w:rsidRPr="00C55914">
              <w:rPr>
                <w:rFonts w:ascii="Arial" w:hAnsi="Arial" w:cs="Arial"/>
                <w:lang w:val="en-US"/>
              </w:rPr>
              <w:t>7</w:t>
            </w:r>
            <w:r w:rsidR="005F68D8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CD693D" w:rsidRPr="00C55914" w:rsidRDefault="00F12FE0" w:rsidP="00C55914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ardellino</w:t>
            </w:r>
            <w:r w:rsidR="008A65A9" w:rsidRPr="00C55914">
              <w:rPr>
                <w:rFonts w:ascii="Arial" w:hAnsi="Arial" w:cs="Arial"/>
                <w:lang w:val="en-US"/>
              </w:rPr>
              <w:t xml:space="preserve"> JP. </w:t>
            </w:r>
            <w:r w:rsidR="005F68D8" w:rsidRPr="00C55914">
              <w:rPr>
                <w:rFonts w:ascii="Arial" w:hAnsi="Arial" w:cs="Arial"/>
                <w:lang w:val="en-US"/>
              </w:rPr>
              <w:t>Decisional Balance Elements in the Natural Recovery/Re</w:t>
            </w:r>
            <w:r w:rsidR="00C55914" w:rsidRPr="00C55914">
              <w:rPr>
                <w:rFonts w:ascii="Arial" w:hAnsi="Arial" w:cs="Arial"/>
                <w:lang w:val="en-US"/>
              </w:rPr>
              <w:t xml:space="preserve">duction of Alcohol Consumption. </w:t>
            </w:r>
            <w:r w:rsidR="00CD693D" w:rsidRPr="00C55914">
              <w:rPr>
                <w:rFonts w:ascii="Arial" w:hAnsi="Arial" w:cs="Arial"/>
                <w:lang w:val="en-US"/>
              </w:rPr>
              <w:t>Dissertation</w:t>
            </w:r>
            <w:r w:rsidR="00C55914" w:rsidRPr="00C55914">
              <w:rPr>
                <w:rFonts w:ascii="Arial" w:hAnsi="Arial" w:cs="Arial"/>
                <w:lang w:val="en-US"/>
              </w:rPr>
              <w:t>,</w:t>
            </w:r>
            <w:r w:rsidR="00CD693D" w:rsidRPr="00C55914">
              <w:rPr>
                <w:rFonts w:ascii="Arial" w:hAnsi="Arial" w:cs="Arial"/>
                <w:lang w:val="en-US"/>
              </w:rPr>
              <w:t xml:space="preserve"> Georgia State University; 1997</w:t>
            </w:r>
            <w:r w:rsidR="008A65A9" w:rsidRPr="00C559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697" w:type="dxa"/>
          </w:tcPr>
          <w:p w:rsidR="005F68D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86180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arey KB </w:t>
            </w:r>
            <w:r w:rsidR="00C86180" w:rsidRPr="00C55914">
              <w:rPr>
                <w:rFonts w:ascii="Arial" w:hAnsi="Arial" w:cs="Arial"/>
                <w:lang w:val="en-US"/>
              </w:rPr>
              <w:t>(1999)</w:t>
            </w:r>
          </w:p>
        </w:tc>
        <w:tc>
          <w:tcPr>
            <w:tcW w:w="8089" w:type="dxa"/>
          </w:tcPr>
          <w:p w:rsidR="00F83F40" w:rsidRPr="00C55914" w:rsidRDefault="00E14A99" w:rsidP="00F83F4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arey KB, Purnine DM, Maisto SA, Carey MP, Barnes KL. Decisional balance regarding substance use among persons with schizophrenia. </w:t>
            </w:r>
            <w:r w:rsidR="00F83F40" w:rsidRPr="00C55914">
              <w:rPr>
                <w:rFonts w:ascii="Arial" w:hAnsi="Arial" w:cs="Arial"/>
              </w:rPr>
              <w:t>Community Ment Health J</w:t>
            </w:r>
            <w:r w:rsidRPr="00C55914">
              <w:rPr>
                <w:rFonts w:ascii="Arial" w:hAnsi="Arial" w:cs="Arial"/>
              </w:rPr>
              <w:t>. 1999;35(4):289-</w:t>
            </w:r>
            <w:r w:rsidR="00E67F54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99.</w:t>
            </w:r>
          </w:p>
        </w:tc>
        <w:tc>
          <w:tcPr>
            <w:tcW w:w="2697" w:type="dxa"/>
          </w:tcPr>
          <w:p w:rsidR="00C86180" w:rsidRPr="00C55914" w:rsidRDefault="00C8618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42318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arroll KM </w:t>
            </w:r>
            <w:r w:rsidR="00D42318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F83F40" w:rsidRPr="00C55914" w:rsidRDefault="00E14A99" w:rsidP="00F83F4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>Carroll KM, Ball SA, Martino S, Nich C, Babuscio TA, Nuro KF, et al. Computer-assisted delivery of cognitive-behavioral therapy for addiction: a randomized trial of CBT4CBT. Am</w:t>
            </w:r>
            <w:r w:rsidR="00F83F40" w:rsidRPr="00C55914">
              <w:rPr>
                <w:rFonts w:ascii="Arial" w:hAnsi="Arial" w:cs="Arial"/>
                <w:lang w:val="en-US"/>
              </w:rPr>
              <w:t xml:space="preserve"> J</w:t>
            </w:r>
            <w:r w:rsidRPr="00C55914">
              <w:rPr>
                <w:rFonts w:ascii="Arial" w:hAnsi="Arial" w:cs="Arial"/>
                <w:lang w:val="en-US"/>
              </w:rPr>
              <w:t xml:space="preserve"> Psychiatry. </w:t>
            </w:r>
            <w:r w:rsidRPr="00C55914">
              <w:rPr>
                <w:rFonts w:ascii="Arial" w:hAnsi="Arial" w:cs="Arial"/>
              </w:rPr>
              <w:t>2008;165(7):881-</w:t>
            </w:r>
            <w:r w:rsidR="00E67F54" w:rsidRPr="00C55914">
              <w:rPr>
                <w:rFonts w:ascii="Arial" w:hAnsi="Arial" w:cs="Arial"/>
              </w:rPr>
              <w:t>88</w:t>
            </w:r>
            <w:r w:rsidRPr="00C55914">
              <w:rPr>
                <w:rFonts w:ascii="Arial" w:hAnsi="Arial" w:cs="Arial"/>
              </w:rPr>
              <w:t>8.</w:t>
            </w:r>
            <w:r w:rsidR="00F83F40" w:rsidRPr="00C5591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97" w:type="dxa"/>
          </w:tcPr>
          <w:p w:rsidR="00D4231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07F6F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ollett </w:t>
            </w:r>
            <w:r w:rsidR="00C07F6F" w:rsidRPr="00C55914">
              <w:rPr>
                <w:rFonts w:ascii="Arial" w:hAnsi="Arial" w:cs="Arial"/>
                <w:lang w:val="en-US"/>
              </w:rPr>
              <w:t>BJ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C07F6F" w:rsidRPr="00C55914">
              <w:rPr>
                <w:rFonts w:ascii="Arial" w:hAnsi="Arial" w:cs="Arial"/>
                <w:lang w:val="en-US"/>
              </w:rPr>
              <w:t>(2002)</w:t>
            </w:r>
          </w:p>
        </w:tc>
        <w:tc>
          <w:tcPr>
            <w:tcW w:w="8089" w:type="dxa"/>
          </w:tcPr>
          <w:p w:rsidR="00C07F6F" w:rsidRPr="00C55914" w:rsidRDefault="008968B0" w:rsidP="008968B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ollett BJ. The use of chronic opioid therapy for patients with </w:t>
            </w: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nonmalignant pain. </w:t>
            </w:r>
            <w:r w:rsidRPr="00C55914">
              <w:rPr>
                <w:rStyle w:val="Strong"/>
                <w:rFonts w:ascii="Arial" w:hAnsi="Arial" w:cs="Arial"/>
                <w:b w:val="0"/>
                <w:lang w:val="en-US"/>
              </w:rPr>
              <w:t>Ann Longterm Care</w:t>
            </w:r>
            <w:r w:rsidRPr="00C55914">
              <w:rPr>
                <w:rStyle w:val="Emphasis"/>
                <w:rFonts w:ascii="Arial" w:hAnsi="Arial" w:cs="Arial"/>
                <w:lang w:val="en-US"/>
              </w:rPr>
              <w:t xml:space="preserve">. </w:t>
            </w: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2002;10</w:t>
            </w:r>
            <w:r w:rsidRPr="00C55914">
              <w:rPr>
                <w:rFonts w:ascii="Arial" w:hAnsi="Arial" w:cs="Arial"/>
                <w:lang w:val="en-US"/>
              </w:rPr>
              <w:t>(11):53-</w:t>
            </w:r>
            <w:r w:rsidR="00E67F54" w:rsidRPr="00C55914">
              <w:rPr>
                <w:rFonts w:ascii="Arial" w:hAnsi="Arial" w:cs="Arial"/>
                <w:lang w:val="en-US"/>
              </w:rPr>
              <w:t>5</w:t>
            </w:r>
            <w:r w:rsidRPr="00C55914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2697" w:type="dxa"/>
          </w:tcPr>
          <w:p w:rsidR="00C07F6F" w:rsidRPr="00C55914" w:rsidRDefault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Commentar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BA3B71" w:rsidRPr="00C55914" w:rsidRDefault="00BA3B71" w:rsidP="00134FFE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Collins SE</w:t>
            </w:r>
            <w:r w:rsidR="00E14A99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0</w:t>
            </w:r>
            <w:r w:rsidR="00134FFE" w:rsidRPr="00C55914">
              <w:rPr>
                <w:rFonts w:ascii="Arial" w:hAnsi="Arial" w:cs="Arial"/>
                <w:lang w:val="en-US"/>
              </w:rPr>
              <w:t>5</w:t>
            </w:r>
            <w:r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9A4727" w:rsidRPr="00C55914" w:rsidRDefault="009A4727" w:rsidP="0047014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Style w:val="citation"/>
                <w:rFonts w:ascii="Arial" w:hAnsi="Arial" w:cs="Arial"/>
                <w:lang w:val="en-US"/>
              </w:rPr>
              <w:t>Collins SE. Weighing The Pros and Cons: Evaluating Decisional Balance as a Brief Motivational Intervention for At-risk College Drinkers. Add</w:t>
            </w:r>
            <w:r w:rsidR="00470140" w:rsidRPr="00C55914">
              <w:rPr>
                <w:rStyle w:val="citation"/>
                <w:rFonts w:ascii="Arial" w:hAnsi="Arial" w:cs="Arial"/>
                <w:lang w:val="en-US"/>
              </w:rPr>
              <w:t>ict</w:t>
            </w:r>
            <w:r w:rsidRPr="00C55914">
              <w:rPr>
                <w:rStyle w:val="citation"/>
                <w:rFonts w:ascii="Arial" w:hAnsi="Arial" w:cs="Arial"/>
                <w:lang w:val="en-US"/>
              </w:rPr>
              <w:t xml:space="preserve"> Behav</w:t>
            </w:r>
            <w:r w:rsidR="00470140" w:rsidRPr="00C55914">
              <w:rPr>
                <w:rStyle w:val="citation"/>
                <w:rFonts w:ascii="Arial" w:hAnsi="Arial" w:cs="Arial"/>
                <w:lang w:val="en-US"/>
              </w:rPr>
              <w:t>.</w:t>
            </w:r>
            <w:r w:rsidR="00230CD7" w:rsidRPr="00C55914">
              <w:rPr>
                <w:rStyle w:val="citation"/>
                <w:rFonts w:ascii="Arial" w:hAnsi="Arial" w:cs="Arial"/>
                <w:lang w:val="en-US"/>
              </w:rPr>
              <w:t xml:space="preserve"> 2005;30(7):1425-</w:t>
            </w:r>
            <w:r w:rsidR="00E67F54" w:rsidRPr="00C55914">
              <w:rPr>
                <w:rStyle w:val="citation"/>
                <w:rFonts w:ascii="Arial" w:hAnsi="Arial" w:cs="Arial"/>
                <w:lang w:val="en-US"/>
              </w:rPr>
              <w:t>14</w:t>
            </w:r>
            <w:r w:rsidRPr="00C55914">
              <w:rPr>
                <w:rStyle w:val="citation"/>
                <w:rFonts w:ascii="Arial" w:hAnsi="Arial" w:cs="Arial"/>
                <w:lang w:val="en-US"/>
              </w:rPr>
              <w:t xml:space="preserve">30. </w:t>
            </w:r>
          </w:p>
        </w:tc>
        <w:tc>
          <w:tcPr>
            <w:tcW w:w="2697" w:type="dxa"/>
          </w:tcPr>
          <w:p w:rsidR="00BA3B71" w:rsidRPr="00C55914" w:rsidRDefault="00BA3B71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306B0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ostain WF </w:t>
            </w:r>
            <w:r w:rsidR="007306B0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F83F40" w:rsidRPr="00C55914" w:rsidRDefault="00E14A99" w:rsidP="004A2B7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ostain WF. The effects of cannabis abuse on the symptoms of schizophrenia: patient perspectives. </w:t>
            </w:r>
            <w:r w:rsidR="004A2B78" w:rsidRPr="00C55914">
              <w:rPr>
                <w:rFonts w:ascii="Arial" w:hAnsi="Arial" w:cs="Arial"/>
              </w:rPr>
              <w:t>Int J Ment Health Nurs</w:t>
            </w:r>
            <w:r w:rsidRPr="00C55914">
              <w:rPr>
                <w:rFonts w:ascii="Arial" w:hAnsi="Arial" w:cs="Arial"/>
              </w:rPr>
              <w:t>. 2008;17(4):227-</w:t>
            </w:r>
            <w:r w:rsidR="00E67F54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35.</w:t>
            </w:r>
          </w:p>
        </w:tc>
        <w:tc>
          <w:tcPr>
            <w:tcW w:w="2697" w:type="dxa"/>
          </w:tcPr>
          <w:p w:rsidR="007306B0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434412" w:rsidRPr="00C55914" w:rsidRDefault="00E14A99" w:rsidP="00E14A9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unningham JA </w:t>
            </w:r>
            <w:r w:rsidR="00434412" w:rsidRPr="00C55914">
              <w:rPr>
                <w:rFonts w:ascii="Arial" w:hAnsi="Arial" w:cs="Arial"/>
                <w:lang w:val="en-US"/>
              </w:rPr>
              <w:t>(1994)</w:t>
            </w:r>
          </w:p>
        </w:tc>
        <w:tc>
          <w:tcPr>
            <w:tcW w:w="8089" w:type="dxa"/>
          </w:tcPr>
          <w:p w:rsidR="00434412" w:rsidRPr="00C55914" w:rsidRDefault="00230CD7" w:rsidP="00230CD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Cunningham </w:t>
            </w:r>
            <w:r w:rsidR="00434412" w:rsidRPr="00C55914">
              <w:rPr>
                <w:rFonts w:ascii="Arial" w:hAnsi="Arial" w:cs="Arial"/>
                <w:lang w:val="en-US"/>
              </w:rPr>
              <w:t>J</w:t>
            </w:r>
            <w:r w:rsidRPr="00C55914">
              <w:rPr>
                <w:rFonts w:ascii="Arial" w:hAnsi="Arial" w:cs="Arial"/>
                <w:lang w:val="en-US"/>
              </w:rPr>
              <w:t>A, Sobell L</w:t>
            </w:r>
            <w:r w:rsidR="00434412" w:rsidRPr="00C55914">
              <w:rPr>
                <w:rFonts w:ascii="Arial" w:hAnsi="Arial" w:cs="Arial"/>
                <w:lang w:val="en-US"/>
              </w:rPr>
              <w:t>C</w:t>
            </w:r>
            <w:r w:rsidRPr="00C55914">
              <w:rPr>
                <w:rFonts w:ascii="Arial" w:hAnsi="Arial" w:cs="Arial"/>
                <w:lang w:val="en-US"/>
              </w:rPr>
              <w:t xml:space="preserve">, Sobell MB, Gaskin J. </w:t>
            </w:r>
            <w:r w:rsidR="00434412" w:rsidRPr="00C55914">
              <w:rPr>
                <w:rFonts w:ascii="Arial" w:hAnsi="Arial" w:cs="Arial"/>
                <w:lang w:val="en-US"/>
              </w:rPr>
              <w:t xml:space="preserve">Alcohol and drug abusers' reasons for seeking treatment. </w:t>
            </w:r>
            <w:r w:rsidR="00134FFE" w:rsidRPr="00C55914">
              <w:rPr>
                <w:rFonts w:ascii="Arial" w:hAnsi="Arial" w:cs="Arial"/>
                <w:iCs/>
                <w:lang w:val="en-US"/>
              </w:rPr>
              <w:t>Addict</w:t>
            </w:r>
            <w:r w:rsidR="00434412" w:rsidRPr="00C55914">
              <w:rPr>
                <w:rFonts w:ascii="Arial" w:hAnsi="Arial" w:cs="Arial"/>
                <w:iCs/>
                <w:lang w:val="en-US"/>
              </w:rPr>
              <w:t xml:space="preserve"> Behav</w:t>
            </w:r>
            <w:r w:rsidR="00134FFE" w:rsidRPr="00C55914">
              <w:rPr>
                <w:rFonts w:ascii="Arial" w:hAnsi="Arial" w:cs="Arial"/>
                <w:iCs/>
                <w:lang w:val="en-US"/>
              </w:rPr>
              <w:t>.</w:t>
            </w:r>
            <w:r w:rsidR="00434412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1994;</w:t>
            </w:r>
            <w:r w:rsidR="00434412" w:rsidRPr="00C55914">
              <w:rPr>
                <w:rFonts w:ascii="Arial" w:hAnsi="Arial" w:cs="Arial"/>
                <w:iCs/>
                <w:lang w:val="en-US"/>
              </w:rPr>
              <w:t>19</w:t>
            </w:r>
            <w:r w:rsidRPr="00C55914">
              <w:rPr>
                <w:rFonts w:ascii="Arial" w:hAnsi="Arial" w:cs="Arial"/>
                <w:lang w:val="en-US"/>
              </w:rPr>
              <w:t>(6):691-</w:t>
            </w:r>
            <w:r w:rsidR="00E67F54" w:rsidRPr="00C55914">
              <w:rPr>
                <w:rFonts w:ascii="Arial" w:hAnsi="Arial" w:cs="Arial"/>
                <w:lang w:val="en-US"/>
              </w:rPr>
              <w:t>69</w:t>
            </w:r>
            <w:r w:rsidR="00434412" w:rsidRPr="00C55914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2697" w:type="dxa"/>
          </w:tcPr>
          <w:p w:rsidR="00434412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easons for treatment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E3259" w:rsidRPr="00C55914" w:rsidRDefault="00AA37CF" w:rsidP="00AA37C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mpz M </w:t>
            </w:r>
            <w:r w:rsidR="00EE3259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EE3259" w:rsidRPr="00C55914" w:rsidRDefault="00250577" w:rsidP="0025057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</w:rPr>
              <w:t>Dampz M, Falcato L</w:t>
            </w:r>
            <w:r w:rsidR="004C6C52" w:rsidRPr="00C55914">
              <w:rPr>
                <w:rFonts w:ascii="Arial" w:hAnsi="Arial" w:cs="Arial"/>
              </w:rPr>
              <w:t>,</w:t>
            </w:r>
            <w:r w:rsidRPr="00C55914">
              <w:rPr>
                <w:rFonts w:ascii="Arial" w:hAnsi="Arial" w:cs="Arial"/>
              </w:rPr>
              <w:t xml:space="preserve"> Beck T. </w:t>
            </w:r>
            <w:r w:rsidR="00EE3259" w:rsidRPr="00C55914">
              <w:rPr>
                <w:rFonts w:ascii="Arial" w:hAnsi="Arial" w:cs="Arial"/>
              </w:rPr>
              <w:t>Patientenzufriedenheit–Leuchtturm oder Irrlicht auf dem Weg zur Qualitätsbeurteilung ambulanter</w:t>
            </w:r>
            <w:r w:rsidR="00850DDC" w:rsidRPr="00C55914">
              <w:rPr>
                <w:rFonts w:ascii="Arial" w:hAnsi="Arial" w:cs="Arial"/>
              </w:rPr>
              <w:t xml:space="preserve"> Suchtbehandlungen?. </w:t>
            </w:r>
            <w:r w:rsidR="00850DDC" w:rsidRPr="00C55914">
              <w:rPr>
                <w:rFonts w:ascii="Arial" w:hAnsi="Arial" w:cs="Arial"/>
                <w:lang w:val="en-US"/>
              </w:rPr>
              <w:t>Abh</w:t>
            </w:r>
            <w:r w:rsidRPr="00C55914">
              <w:rPr>
                <w:rFonts w:ascii="Arial" w:hAnsi="Arial" w:cs="Arial"/>
                <w:lang w:val="en-US"/>
              </w:rPr>
              <w:t>ängigkeiten. 2012;</w:t>
            </w:r>
            <w:r w:rsidR="00CD41D3" w:rsidRPr="00C55914">
              <w:rPr>
                <w:rFonts w:ascii="Arial" w:hAnsi="Arial" w:cs="Arial"/>
                <w:lang w:val="en-US"/>
              </w:rPr>
              <w:t>17</w:t>
            </w:r>
            <w:r w:rsidRPr="00C55914">
              <w:rPr>
                <w:rFonts w:ascii="Arial" w:hAnsi="Arial" w:cs="Arial"/>
                <w:lang w:val="en-US"/>
              </w:rPr>
              <w:t>(3):</w:t>
            </w:r>
            <w:r w:rsidR="00850DDC" w:rsidRPr="00C55914">
              <w:rPr>
                <w:rFonts w:ascii="Arial" w:hAnsi="Arial" w:cs="Arial"/>
                <w:lang w:val="en-US"/>
              </w:rPr>
              <w:t>7-29.</w:t>
            </w:r>
          </w:p>
        </w:tc>
        <w:tc>
          <w:tcPr>
            <w:tcW w:w="2697" w:type="dxa"/>
          </w:tcPr>
          <w:p w:rsidR="00EE3259" w:rsidRPr="00C55914" w:rsidRDefault="00AA463E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AA37CF" w:rsidP="00AA37C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vis S </w:t>
            </w:r>
            <w:r w:rsidR="006760AB" w:rsidRPr="00C55914">
              <w:rPr>
                <w:rFonts w:ascii="Arial" w:hAnsi="Arial" w:cs="Arial"/>
                <w:lang w:val="en-US"/>
              </w:rPr>
              <w:t>(1994)</w:t>
            </w:r>
          </w:p>
        </w:tc>
        <w:tc>
          <w:tcPr>
            <w:tcW w:w="8089" w:type="dxa"/>
          </w:tcPr>
          <w:p w:rsidR="004A2B78" w:rsidRPr="00C55914" w:rsidRDefault="00AA37CF" w:rsidP="004A2B78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vis S. Drug treatment decisions of chemically-dependent women. Int J </w:t>
            </w:r>
            <w:r w:rsidR="004A2B78" w:rsidRPr="00C55914">
              <w:rPr>
                <w:rFonts w:ascii="Arial" w:hAnsi="Arial" w:cs="Arial"/>
                <w:lang w:val="en-US"/>
              </w:rPr>
              <w:t>Addict</w:t>
            </w:r>
            <w:r w:rsidRPr="00C55914">
              <w:rPr>
                <w:rFonts w:ascii="Arial" w:hAnsi="Arial" w:cs="Arial"/>
                <w:lang w:val="en-US"/>
              </w:rPr>
              <w:t>. 1994;29(10):1287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Pr="00C55914">
              <w:rPr>
                <w:rFonts w:ascii="Arial" w:hAnsi="Arial" w:cs="Arial"/>
                <w:lang w:val="en-US"/>
              </w:rPr>
              <w:t>304.</w:t>
            </w:r>
          </w:p>
        </w:tc>
        <w:tc>
          <w:tcPr>
            <w:tcW w:w="2697" w:type="dxa"/>
          </w:tcPr>
          <w:p w:rsidR="006760AB" w:rsidRPr="00C55914" w:rsidRDefault="00AA463E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485BDC" w:rsidRPr="00C55914" w:rsidRDefault="00AA37CF" w:rsidP="00AA37C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voli M </w:t>
            </w:r>
            <w:r w:rsidR="00485BDC" w:rsidRPr="00C55914">
              <w:rPr>
                <w:rFonts w:ascii="Arial" w:hAnsi="Arial" w:cs="Arial"/>
                <w:lang w:val="en-US"/>
              </w:rPr>
              <w:t>(2003)</w:t>
            </w:r>
          </w:p>
        </w:tc>
        <w:tc>
          <w:tcPr>
            <w:tcW w:w="8089" w:type="dxa"/>
          </w:tcPr>
          <w:p w:rsidR="004A2B78" w:rsidRPr="00C55914" w:rsidRDefault="00AA37CF" w:rsidP="00560C6A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Davoli M, Perucci CA. Appropriateness of methadone maintenance</w:t>
            </w:r>
            <w:r w:rsidR="00E67F54" w:rsidRPr="00C55914">
              <w:rPr>
                <w:rFonts w:ascii="Arial" w:hAnsi="Arial" w:cs="Arial"/>
                <w:lang w:val="en-US"/>
              </w:rPr>
              <w:t xml:space="preserve"> treatment for opiate addiction:</w:t>
            </w:r>
            <w:r w:rsidRPr="00C55914">
              <w:rPr>
                <w:rFonts w:ascii="Arial" w:hAnsi="Arial" w:cs="Arial"/>
                <w:lang w:val="en-US"/>
              </w:rPr>
              <w:t xml:space="preserve"> Treatment goals and effectiveness. </w:t>
            </w:r>
            <w:r w:rsidR="004A2B78" w:rsidRPr="00C55914">
              <w:rPr>
                <w:rFonts w:ascii="Arial" w:hAnsi="Arial" w:cs="Arial"/>
                <w:lang w:val="en-US"/>
              </w:rPr>
              <w:t>Soz Praventivmed</w:t>
            </w:r>
            <w:r w:rsidRPr="00C55914">
              <w:rPr>
                <w:rFonts w:ascii="Arial" w:hAnsi="Arial" w:cs="Arial"/>
                <w:lang w:val="en-US"/>
              </w:rPr>
              <w:t>. 2003;48(</w:t>
            </w:r>
            <w:r w:rsidR="00560C6A" w:rsidRPr="00C55914">
              <w:rPr>
                <w:rFonts w:ascii="Arial" w:hAnsi="Arial" w:cs="Arial"/>
                <w:lang w:val="en-US"/>
              </w:rPr>
              <w:t>Suppl</w:t>
            </w:r>
            <w:r w:rsidR="00E67F54" w:rsidRPr="00C55914">
              <w:rPr>
                <w:rFonts w:ascii="Arial" w:hAnsi="Arial" w:cs="Arial"/>
                <w:lang w:val="en-US"/>
              </w:rPr>
              <w:t>. 1):S</w:t>
            </w:r>
            <w:r w:rsidRPr="00C55914">
              <w:rPr>
                <w:rFonts w:ascii="Arial" w:hAnsi="Arial" w:cs="Arial"/>
                <w:lang w:val="en-US"/>
              </w:rPr>
              <w:t>21-S2</w:t>
            </w:r>
            <w:r w:rsidR="001C7F0B" w:rsidRPr="00C55914">
              <w:rPr>
                <w:rFonts w:ascii="Arial" w:hAnsi="Arial" w:cs="Arial"/>
                <w:lang w:val="en-US"/>
              </w:rPr>
              <w:t>2</w:t>
            </w:r>
            <w:r w:rsidRPr="00C55914">
              <w:rPr>
                <w:rFonts w:ascii="Arial" w:hAnsi="Arial" w:cs="Arial"/>
                <w:lang w:val="en-US"/>
              </w:rPr>
              <w:t>.</w:t>
            </w:r>
            <w:r w:rsidR="004A2B78" w:rsidRPr="00C5591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97" w:type="dxa"/>
          </w:tcPr>
          <w:p w:rsidR="00485BDC" w:rsidRPr="00C55914" w:rsidRDefault="00AA463E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AA37CF" w:rsidP="00AA37C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we S </w:t>
            </w:r>
            <w:r w:rsidR="0013431D" w:rsidRPr="00C55914">
              <w:rPr>
                <w:rFonts w:ascii="Arial" w:hAnsi="Arial" w:cs="Arial"/>
                <w:lang w:val="en-US"/>
              </w:rPr>
              <w:t>(1991)</w:t>
            </w:r>
          </w:p>
        </w:tc>
        <w:tc>
          <w:tcPr>
            <w:tcW w:w="8089" w:type="dxa"/>
          </w:tcPr>
          <w:p w:rsidR="004A2B78" w:rsidRPr="00C55914" w:rsidRDefault="00AA37CF" w:rsidP="005A4BF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awe S, Griffiths P, Gossop M, Strang J. Should opiate addicts be involved in controlling their own detoxification? A comparison of fixed versus negotiable schedules. </w:t>
            </w:r>
            <w:r w:rsidR="004A2B78" w:rsidRPr="00C55914">
              <w:rPr>
                <w:rFonts w:ascii="Arial" w:hAnsi="Arial" w:cs="Arial"/>
                <w:lang w:val="en-US"/>
              </w:rPr>
              <w:t>Br J Addict</w:t>
            </w:r>
            <w:r w:rsidRPr="00C55914">
              <w:rPr>
                <w:rFonts w:ascii="Arial" w:hAnsi="Arial" w:cs="Arial"/>
                <w:lang w:val="en-US"/>
              </w:rPr>
              <w:t>. 1991;86(8):977-</w:t>
            </w:r>
            <w:r w:rsidR="00E67F54" w:rsidRPr="00C55914">
              <w:rPr>
                <w:rFonts w:ascii="Arial" w:hAnsi="Arial" w:cs="Arial"/>
                <w:lang w:val="en-US"/>
              </w:rPr>
              <w:t>9</w:t>
            </w:r>
            <w:r w:rsidRPr="00C55914">
              <w:rPr>
                <w:rFonts w:ascii="Arial" w:hAnsi="Arial" w:cs="Arial"/>
                <w:lang w:val="en-US"/>
              </w:rPr>
              <w:t>82.</w:t>
            </w:r>
          </w:p>
        </w:tc>
        <w:tc>
          <w:tcPr>
            <w:tcW w:w="2697" w:type="dxa"/>
          </w:tcPr>
          <w:p w:rsidR="0013431D" w:rsidRPr="00C55914" w:rsidRDefault="004067C3" w:rsidP="00434412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B7CF0" w:rsidRPr="00C55914" w:rsidRDefault="00AA37CF" w:rsidP="00AA37C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iClemente CC </w:t>
            </w:r>
            <w:r w:rsidR="00AB7CF0" w:rsidRPr="00C55914">
              <w:rPr>
                <w:rFonts w:ascii="Arial" w:hAnsi="Arial" w:cs="Arial"/>
                <w:lang w:val="en-US"/>
              </w:rPr>
              <w:t>(2004)</w:t>
            </w:r>
          </w:p>
        </w:tc>
        <w:tc>
          <w:tcPr>
            <w:tcW w:w="8089" w:type="dxa"/>
          </w:tcPr>
          <w:p w:rsidR="004A2B78" w:rsidRPr="00C55914" w:rsidRDefault="00AA37CF" w:rsidP="004A2B78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iClemente CC, Schlundt D, Gemmell L. Readiness and Stages of Change in Addiction Treatment. Am </w:t>
            </w:r>
            <w:r w:rsidR="004A2B78" w:rsidRPr="00C55914">
              <w:rPr>
                <w:rFonts w:ascii="Arial" w:hAnsi="Arial" w:cs="Arial"/>
                <w:lang w:val="en-US"/>
              </w:rPr>
              <w:t>J</w:t>
            </w:r>
            <w:r w:rsidRPr="00C55914">
              <w:rPr>
                <w:rFonts w:ascii="Arial" w:hAnsi="Arial" w:cs="Arial"/>
                <w:lang w:val="en-US"/>
              </w:rPr>
              <w:t xml:space="preserve"> Addict. 2004;13(2):103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Pr="00C55914">
              <w:rPr>
                <w:rFonts w:ascii="Arial" w:hAnsi="Arial" w:cs="Arial"/>
                <w:lang w:val="en-US"/>
              </w:rPr>
              <w:t>19.</w:t>
            </w:r>
          </w:p>
        </w:tc>
        <w:tc>
          <w:tcPr>
            <w:tcW w:w="2697" w:type="dxa"/>
          </w:tcPr>
          <w:p w:rsidR="00AB7CF0" w:rsidRPr="00C55914" w:rsidRDefault="00AB7CF0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</w:t>
            </w:r>
            <w:r w:rsidR="00434412" w:rsidRPr="00C55914">
              <w:rPr>
                <w:rFonts w:ascii="Arial" w:hAnsi="Arial" w:cs="Arial"/>
                <w:lang w:val="en-US"/>
              </w:rPr>
              <w:t>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F16DE" w:rsidRPr="00C55914" w:rsidRDefault="006E1213" w:rsidP="006E121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ijkstra A </w:t>
            </w:r>
            <w:r w:rsidR="009F16DE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4A2B78" w:rsidRPr="00C55914" w:rsidRDefault="006E1213" w:rsidP="004A2B78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ijkstra A, Jaspers M, van Zwieten M. Psychiatric and Psychological Factors in Patient Decision Making Concerning Antidepressant Use. </w:t>
            </w:r>
            <w:r w:rsidR="004A2B78" w:rsidRPr="00C55914">
              <w:rPr>
                <w:rFonts w:ascii="Arial" w:hAnsi="Arial" w:cs="Arial"/>
                <w:lang w:val="en-US"/>
              </w:rPr>
              <w:t>J</w:t>
            </w:r>
            <w:r w:rsidRPr="00C55914">
              <w:rPr>
                <w:rFonts w:ascii="Arial" w:hAnsi="Arial" w:cs="Arial"/>
                <w:lang w:val="en-US"/>
              </w:rPr>
              <w:t xml:space="preserve"> Consul</w:t>
            </w:r>
            <w:r w:rsidR="004A2B78" w:rsidRPr="00C55914">
              <w:rPr>
                <w:rFonts w:ascii="Arial" w:hAnsi="Arial" w:cs="Arial"/>
                <w:lang w:val="en-US"/>
              </w:rPr>
              <w:t xml:space="preserve">t </w:t>
            </w:r>
            <w:r w:rsidRPr="00C55914">
              <w:rPr>
                <w:rFonts w:ascii="Arial" w:hAnsi="Arial" w:cs="Arial"/>
                <w:lang w:val="en-US"/>
              </w:rPr>
              <w:t>Clinical Psychol. 2008;76(1):149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Pr="00C55914">
              <w:rPr>
                <w:rFonts w:ascii="Arial" w:hAnsi="Arial" w:cs="Arial"/>
                <w:lang w:val="en-US"/>
              </w:rPr>
              <w:t>57.</w:t>
            </w:r>
          </w:p>
        </w:tc>
        <w:tc>
          <w:tcPr>
            <w:tcW w:w="2697" w:type="dxa"/>
          </w:tcPr>
          <w:p w:rsidR="009F16DE" w:rsidRPr="00C55914" w:rsidRDefault="00E466E3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82CE5" w:rsidRPr="00C55914" w:rsidRDefault="006E1213" w:rsidP="006E121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Donovan D</w:t>
            </w:r>
            <w:r w:rsidR="00601847" w:rsidRPr="00C55914">
              <w:rPr>
                <w:rFonts w:ascii="Arial" w:hAnsi="Arial" w:cs="Arial"/>
                <w:lang w:val="en-US"/>
              </w:rPr>
              <w:t>M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6C005C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601847" w:rsidRPr="00C55914" w:rsidRDefault="00560C6A" w:rsidP="00560C6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Donovan D</w:t>
            </w:r>
            <w:r w:rsidR="00601847" w:rsidRPr="00C55914">
              <w:rPr>
                <w:rFonts w:ascii="Arial" w:hAnsi="Arial" w:cs="Arial"/>
                <w:lang w:val="en-US"/>
              </w:rPr>
              <w:t>M</w:t>
            </w:r>
            <w:r w:rsidRPr="00C55914">
              <w:rPr>
                <w:rFonts w:ascii="Arial" w:hAnsi="Arial" w:cs="Arial"/>
                <w:lang w:val="en-US"/>
              </w:rPr>
              <w:t>.</w:t>
            </w:r>
            <w:r w:rsidR="006C005C" w:rsidRPr="00C55914">
              <w:rPr>
                <w:rFonts w:ascii="Arial" w:hAnsi="Arial" w:cs="Arial"/>
                <w:lang w:val="en-US"/>
              </w:rPr>
              <w:t xml:space="preserve"> </w:t>
            </w:r>
            <w:r w:rsidR="00601847" w:rsidRPr="00C55914">
              <w:rPr>
                <w:rFonts w:ascii="Arial" w:hAnsi="Arial" w:cs="Arial"/>
                <w:lang w:val="en-US"/>
              </w:rPr>
              <w:t xml:space="preserve">[Introduction to] </w:t>
            </w:r>
            <w:r w:rsidR="006C005C" w:rsidRPr="00C55914">
              <w:rPr>
                <w:rFonts w:ascii="Arial" w:hAnsi="Arial" w:cs="Arial"/>
                <w:lang w:val="en-US"/>
              </w:rPr>
              <w:t xml:space="preserve">Section 4: Assessment in Combined Pharmacotherapy and Behavior Therapy Trials of Alcoholism Treatment: Issues and Domains. </w:t>
            </w:r>
            <w:r w:rsidRPr="00C55914">
              <w:rPr>
                <w:rFonts w:ascii="Arial" w:hAnsi="Arial" w:cs="Arial"/>
                <w:iCs/>
                <w:lang w:val="en-US"/>
              </w:rPr>
              <w:t>J Stud A</w:t>
            </w:r>
            <w:r w:rsidR="00601847" w:rsidRPr="00C55914">
              <w:rPr>
                <w:rFonts w:ascii="Arial" w:hAnsi="Arial" w:cs="Arial"/>
                <w:iCs/>
                <w:lang w:val="en-US"/>
              </w:rPr>
              <w:t>lcohol</w:t>
            </w:r>
            <w:r w:rsidRPr="00C55914">
              <w:rPr>
                <w:rFonts w:ascii="Arial" w:hAnsi="Arial" w:cs="Arial"/>
                <w:lang w:val="en-US"/>
              </w:rPr>
              <w:t>. 2005;</w:t>
            </w:r>
            <w:r w:rsidR="00601847" w:rsidRPr="00C55914">
              <w:rPr>
                <w:rFonts w:ascii="Arial" w:hAnsi="Arial" w:cs="Arial"/>
                <w:lang w:val="en-US"/>
              </w:rPr>
              <w:t xml:space="preserve">Suppl. </w:t>
            </w:r>
            <w:r w:rsidRPr="00C55914">
              <w:rPr>
                <w:rFonts w:ascii="Arial" w:hAnsi="Arial" w:cs="Arial"/>
                <w:lang w:val="en-US"/>
              </w:rPr>
              <w:t>15:</w:t>
            </w:r>
            <w:r w:rsidR="006C005C" w:rsidRPr="00C55914">
              <w:rPr>
                <w:rFonts w:ascii="Arial" w:hAnsi="Arial" w:cs="Arial"/>
                <w:lang w:val="en-US"/>
              </w:rPr>
              <w:t>92</w:t>
            </w:r>
            <w:r w:rsidRPr="00C55914">
              <w:rPr>
                <w:rFonts w:ascii="Arial" w:hAnsi="Arial" w:cs="Arial"/>
                <w:lang w:val="en-US"/>
              </w:rPr>
              <w:t>-</w:t>
            </w:r>
            <w:r w:rsidR="00E67F54" w:rsidRPr="00C55914">
              <w:rPr>
                <w:rFonts w:ascii="Arial" w:hAnsi="Arial" w:cs="Arial"/>
                <w:lang w:val="en-US"/>
              </w:rPr>
              <w:t>9</w:t>
            </w:r>
            <w:r w:rsidRPr="00C55914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2697" w:type="dxa"/>
          </w:tcPr>
          <w:p w:rsidR="00382CE5" w:rsidRPr="00C55914" w:rsidRDefault="00AA463E" w:rsidP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B5CD8" w:rsidRPr="00C55914" w:rsidRDefault="006E1213" w:rsidP="004C6C5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Duffy SQ </w:t>
            </w:r>
            <w:r w:rsidR="007B5CD8" w:rsidRPr="00C55914">
              <w:rPr>
                <w:rFonts w:ascii="Arial" w:hAnsi="Arial" w:cs="Arial"/>
                <w:lang w:val="en-US"/>
              </w:rPr>
              <w:t>(200</w:t>
            </w:r>
            <w:r w:rsidR="004C6C52" w:rsidRPr="00C55914">
              <w:rPr>
                <w:rFonts w:ascii="Arial" w:hAnsi="Arial" w:cs="Arial"/>
                <w:lang w:val="en-US"/>
              </w:rPr>
              <w:t>6</w:t>
            </w:r>
            <w:r w:rsidR="007B5CD8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7B5CD8" w:rsidRPr="00C55914" w:rsidRDefault="004C6C52" w:rsidP="004C6C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Duffy SQ, Cowell A</w:t>
            </w:r>
            <w:r w:rsidR="007B5CD8" w:rsidRPr="00C55914">
              <w:rPr>
                <w:rFonts w:ascii="Arial" w:hAnsi="Arial" w:cs="Arial"/>
                <w:lang w:val="en-US"/>
              </w:rPr>
              <w:t>J</w:t>
            </w:r>
            <w:r w:rsidRPr="00C55914">
              <w:rPr>
                <w:rFonts w:ascii="Arial" w:hAnsi="Arial" w:cs="Arial"/>
                <w:lang w:val="en-US"/>
              </w:rPr>
              <w:t>, Council CL, Shi W</w:t>
            </w:r>
            <w:r w:rsidR="007B5CD8" w:rsidRPr="00C55914">
              <w:rPr>
                <w:rFonts w:ascii="Arial" w:hAnsi="Arial" w:cs="Arial"/>
                <w:lang w:val="en-US"/>
              </w:rPr>
              <w:t xml:space="preserve">. Formal treatment, self-help, or no treatment for alcohol-use disorders? Evidence from the National Household Survey on Drug Abuse. </w:t>
            </w:r>
            <w:r w:rsidRPr="00C55914">
              <w:rPr>
                <w:rFonts w:ascii="Arial" w:hAnsi="Arial" w:cs="Arial"/>
                <w:iCs/>
                <w:lang w:val="en-US"/>
              </w:rPr>
              <w:t>J Stud</w:t>
            </w:r>
            <w:r w:rsidR="007B5CD8" w:rsidRPr="00C55914">
              <w:rPr>
                <w:rFonts w:ascii="Arial" w:hAnsi="Arial" w:cs="Arial"/>
                <w:iCs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iCs/>
                <w:lang w:val="en-US"/>
              </w:rPr>
              <w:t>Alcohol D</w:t>
            </w:r>
            <w:r w:rsidR="007B5CD8" w:rsidRPr="00C55914">
              <w:rPr>
                <w:rFonts w:ascii="Arial" w:hAnsi="Arial" w:cs="Arial"/>
                <w:iCs/>
                <w:lang w:val="en-US"/>
              </w:rPr>
              <w:t>rugs</w:t>
            </w:r>
            <w:r w:rsidRPr="00C55914">
              <w:rPr>
                <w:rFonts w:ascii="Arial" w:hAnsi="Arial" w:cs="Arial"/>
                <w:lang w:val="en-US"/>
              </w:rPr>
              <w:t>. 2006;</w:t>
            </w:r>
            <w:r w:rsidR="007B5CD8" w:rsidRPr="00C55914">
              <w:rPr>
                <w:rFonts w:ascii="Arial" w:hAnsi="Arial" w:cs="Arial"/>
                <w:iCs/>
                <w:lang w:val="en-US"/>
              </w:rPr>
              <w:t>67</w:t>
            </w:r>
            <w:r w:rsidRPr="00C55914">
              <w:rPr>
                <w:rFonts w:ascii="Arial" w:hAnsi="Arial" w:cs="Arial"/>
                <w:lang w:val="en-US"/>
              </w:rPr>
              <w:t>(3):</w:t>
            </w:r>
            <w:r w:rsidR="007B5CD8" w:rsidRPr="00C55914">
              <w:rPr>
                <w:rFonts w:ascii="Arial" w:hAnsi="Arial" w:cs="Arial"/>
                <w:lang w:val="en-US"/>
              </w:rPr>
              <w:t>363</w:t>
            </w:r>
            <w:r w:rsidRPr="00C55914">
              <w:rPr>
                <w:rFonts w:ascii="Arial" w:hAnsi="Arial" w:cs="Arial"/>
                <w:lang w:val="en-US"/>
              </w:rPr>
              <w:t>-</w:t>
            </w:r>
            <w:r w:rsidR="00E67F54" w:rsidRPr="00C55914">
              <w:rPr>
                <w:rFonts w:ascii="Arial" w:hAnsi="Arial" w:cs="Arial"/>
                <w:lang w:val="en-US"/>
              </w:rPr>
              <w:lastRenderedPageBreak/>
              <w:t>3</w:t>
            </w:r>
            <w:r w:rsidRPr="00C55914">
              <w:rPr>
                <w:rFonts w:ascii="Arial" w:hAnsi="Arial" w:cs="Arial"/>
                <w:lang w:val="en-US"/>
              </w:rPr>
              <w:t>72.</w:t>
            </w:r>
          </w:p>
        </w:tc>
        <w:tc>
          <w:tcPr>
            <w:tcW w:w="2697" w:type="dxa"/>
          </w:tcPr>
          <w:p w:rsidR="007B5CD8" w:rsidRPr="00C55914" w:rsidRDefault="00AA463E" w:rsidP="0043441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2F2DEF" w:rsidRPr="00C55914" w:rsidRDefault="002F2DEF" w:rsidP="002F2DE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Edlin BR (2002)</w:t>
            </w:r>
          </w:p>
        </w:tc>
        <w:tc>
          <w:tcPr>
            <w:tcW w:w="8089" w:type="dxa"/>
          </w:tcPr>
          <w:p w:rsidR="001C7F0B" w:rsidRPr="00C55914" w:rsidRDefault="002F2DEF" w:rsidP="001C7F0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Edlin BR. Prevention and treatment of hepatitis C in injection drug users. Hepatology. 2</w:t>
            </w:r>
            <w:r w:rsidR="00CD693D" w:rsidRPr="00C55914">
              <w:rPr>
                <w:rFonts w:ascii="Arial" w:hAnsi="Arial" w:cs="Arial"/>
                <w:lang w:val="en-US"/>
              </w:rPr>
              <w:t>002;36(5</w:t>
            </w:r>
            <w:r w:rsidR="00E67F54" w:rsidRPr="00C55914">
              <w:rPr>
                <w:rFonts w:ascii="Arial" w:hAnsi="Arial" w:cs="Arial"/>
                <w:lang w:val="en-US"/>
              </w:rPr>
              <w:t xml:space="preserve"> Supp</w:t>
            </w:r>
            <w:r w:rsidRPr="00C55914">
              <w:rPr>
                <w:rFonts w:ascii="Arial" w:hAnsi="Arial" w:cs="Arial"/>
                <w:lang w:val="en-US"/>
              </w:rPr>
              <w:t>I</w:t>
            </w:r>
            <w:r w:rsidR="00E67F54" w:rsidRPr="00C55914">
              <w:rPr>
                <w:rFonts w:ascii="Arial" w:hAnsi="Arial" w:cs="Arial"/>
                <w:lang w:val="en-US"/>
              </w:rPr>
              <w:t xml:space="preserve"> 1)</w:t>
            </w:r>
            <w:r w:rsidRPr="00C55914">
              <w:rPr>
                <w:rFonts w:ascii="Arial" w:hAnsi="Arial" w:cs="Arial"/>
                <w:lang w:val="en-US"/>
              </w:rPr>
              <w:t>:S210-S</w:t>
            </w:r>
            <w:r w:rsidR="001C7F0B" w:rsidRPr="00C55914">
              <w:rPr>
                <w:rFonts w:ascii="Arial" w:hAnsi="Arial" w:cs="Arial"/>
                <w:lang w:val="en-US"/>
              </w:rPr>
              <w:t>21</w:t>
            </w:r>
            <w:r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2F2DEF" w:rsidRPr="00C55914" w:rsidRDefault="00072FB9" w:rsidP="00E04969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B5CD8" w:rsidRPr="00C55914" w:rsidRDefault="006E1213" w:rsidP="006E1213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Finke J </w:t>
            </w:r>
            <w:r w:rsidR="007B5CD8" w:rsidRPr="00C55914">
              <w:rPr>
                <w:rFonts w:ascii="Arial" w:hAnsi="Arial" w:cs="Arial"/>
                <w:lang w:val="en-US"/>
              </w:rPr>
              <w:t>(1995)</w:t>
            </w:r>
          </w:p>
        </w:tc>
        <w:tc>
          <w:tcPr>
            <w:tcW w:w="8089" w:type="dxa"/>
          </w:tcPr>
          <w:p w:rsidR="00A34565" w:rsidRPr="00C55914" w:rsidRDefault="001C7F0B" w:rsidP="00A3456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Finke J, Teusch L, Gastpar M.</w:t>
            </w:r>
            <w:r w:rsidR="00A34565" w:rsidRPr="00C55914">
              <w:rPr>
                <w:rFonts w:ascii="Arial" w:hAnsi="Arial" w:cs="Arial"/>
              </w:rPr>
              <w:t xml:space="preserve"> Psychotherapie in der psychiatrischen Klinik--eine empirische Untersuchung über die Erwartungen der Patienten</w:t>
            </w:r>
            <w:r w:rsidR="006E1213" w:rsidRPr="00C55914">
              <w:rPr>
                <w:rFonts w:ascii="Arial" w:hAnsi="Arial" w:cs="Arial"/>
              </w:rPr>
              <w:t xml:space="preserve">. </w:t>
            </w:r>
            <w:r w:rsidRPr="00C55914">
              <w:rPr>
                <w:rFonts w:ascii="Arial" w:hAnsi="Arial" w:cs="Arial"/>
              </w:rPr>
              <w:t xml:space="preserve">Psychiatr </w:t>
            </w:r>
            <w:r w:rsidR="006E1213" w:rsidRPr="00C55914">
              <w:rPr>
                <w:rFonts w:ascii="Arial" w:hAnsi="Arial" w:cs="Arial"/>
              </w:rPr>
              <w:t>Prax. 1995;22(3):112-</w:t>
            </w:r>
            <w:r w:rsidR="00E67F54" w:rsidRPr="00C55914">
              <w:rPr>
                <w:rFonts w:ascii="Arial" w:hAnsi="Arial" w:cs="Arial"/>
              </w:rPr>
              <w:t>11</w:t>
            </w:r>
            <w:r w:rsidR="006E1213" w:rsidRPr="00C55914">
              <w:rPr>
                <w:rFonts w:ascii="Arial" w:hAnsi="Arial" w:cs="Arial"/>
              </w:rPr>
              <w:t xml:space="preserve">6. </w:t>
            </w:r>
          </w:p>
        </w:tc>
        <w:tc>
          <w:tcPr>
            <w:tcW w:w="2697" w:type="dxa"/>
          </w:tcPr>
          <w:p w:rsidR="007B5CD8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  <w:r w:rsidR="00AA463E" w:rsidRPr="00C55914">
              <w:rPr>
                <w:rFonts w:ascii="Arial" w:hAnsi="Arial" w:cs="Arial"/>
                <w:lang w:val="en-US"/>
              </w:rPr>
              <w:t xml:space="preserve">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F0B6A" w:rsidRPr="00C55914" w:rsidRDefault="002F2DEF" w:rsidP="002F2DEF">
            <w:pPr>
              <w:tabs>
                <w:tab w:val="left" w:pos="2025"/>
              </w:tabs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Fischer EH </w:t>
            </w:r>
            <w:r w:rsidR="00CF0B6A" w:rsidRPr="00C55914">
              <w:rPr>
                <w:rFonts w:ascii="Arial" w:hAnsi="Arial" w:cs="Arial"/>
                <w:lang w:val="en-US"/>
              </w:rPr>
              <w:t>(1995)</w:t>
            </w:r>
          </w:p>
        </w:tc>
        <w:tc>
          <w:tcPr>
            <w:tcW w:w="8089" w:type="dxa"/>
          </w:tcPr>
          <w:p w:rsidR="00CF0B6A" w:rsidRPr="00C55914" w:rsidRDefault="004C6C52" w:rsidP="004C6C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Fischer EH.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 Alcoholic patients' decisions about halfway houses What they say, what they do. </w:t>
            </w:r>
            <w:r w:rsidRPr="00C55914">
              <w:rPr>
                <w:rFonts w:ascii="Arial" w:hAnsi="Arial" w:cs="Arial"/>
                <w:iCs/>
                <w:lang w:val="en-US"/>
              </w:rPr>
              <w:t>J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iCs/>
                <w:lang w:val="en-US"/>
              </w:rPr>
              <w:t>S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>ubst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 Abuse T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>reat</w:t>
            </w:r>
            <w:r w:rsidRPr="00C55914">
              <w:rPr>
                <w:rFonts w:ascii="Arial" w:hAnsi="Arial" w:cs="Arial"/>
                <w:iCs/>
                <w:lang w:val="en-US"/>
              </w:rPr>
              <w:t>. 1996;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>13</w:t>
            </w:r>
            <w:r w:rsidRPr="00C55914">
              <w:rPr>
                <w:rFonts w:ascii="Arial" w:hAnsi="Arial" w:cs="Arial"/>
                <w:lang w:val="en-US"/>
              </w:rPr>
              <w:t>(2):159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="00CF0B6A" w:rsidRPr="00C55914">
              <w:rPr>
                <w:rFonts w:ascii="Arial" w:hAnsi="Arial" w:cs="Arial"/>
                <w:lang w:val="en-US"/>
              </w:rPr>
              <w:t>64.</w:t>
            </w:r>
          </w:p>
        </w:tc>
        <w:tc>
          <w:tcPr>
            <w:tcW w:w="2697" w:type="dxa"/>
          </w:tcPr>
          <w:p w:rsidR="00CF0B6A" w:rsidRPr="00C55914" w:rsidRDefault="00CF0B6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references not describe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651CF" w:rsidRPr="00C55914" w:rsidRDefault="002F2DEF" w:rsidP="002F2DE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Fleischmann H </w:t>
            </w:r>
            <w:r w:rsidR="006651CF" w:rsidRPr="00C55914">
              <w:rPr>
                <w:rFonts w:ascii="Arial" w:hAnsi="Arial" w:cs="Arial"/>
                <w:lang w:val="en-US"/>
              </w:rPr>
              <w:t>(2003)</w:t>
            </w:r>
          </w:p>
        </w:tc>
        <w:tc>
          <w:tcPr>
            <w:tcW w:w="8089" w:type="dxa"/>
          </w:tcPr>
          <w:p w:rsidR="00A34565" w:rsidRPr="00C55914" w:rsidRDefault="002F2DEF" w:rsidP="00A3456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Fleischmann H.</w:t>
            </w:r>
            <w:r w:rsidR="00A34565" w:rsidRPr="00C55914">
              <w:rPr>
                <w:rFonts w:ascii="Arial" w:hAnsi="Arial" w:cs="Arial"/>
              </w:rPr>
              <w:t xml:space="preserve"> Was erwarten psychisch Kranke von der Behandlung im psychiatrischen Krankenhaus</w:t>
            </w:r>
            <w:r w:rsidRPr="00C55914">
              <w:rPr>
                <w:rFonts w:ascii="Arial" w:hAnsi="Arial" w:cs="Arial"/>
              </w:rPr>
              <w:t xml:space="preserve">. Psychiatr </w:t>
            </w:r>
            <w:r w:rsidR="001C7F0B" w:rsidRPr="00C55914">
              <w:rPr>
                <w:rFonts w:ascii="Arial" w:hAnsi="Arial" w:cs="Arial"/>
              </w:rPr>
              <w:t>Prax</w:t>
            </w:r>
            <w:r w:rsidRPr="00C55914">
              <w:rPr>
                <w:rFonts w:ascii="Arial" w:hAnsi="Arial" w:cs="Arial"/>
              </w:rPr>
              <w:t>. 2003;30 Suppl 2:S136-</w:t>
            </w:r>
            <w:r w:rsidR="00E67F54" w:rsidRPr="00C55914">
              <w:rPr>
                <w:rFonts w:ascii="Arial" w:hAnsi="Arial" w:cs="Arial"/>
              </w:rPr>
              <w:t>S13</w:t>
            </w:r>
            <w:r w:rsidRPr="00C55914">
              <w:rPr>
                <w:rFonts w:ascii="Arial" w:hAnsi="Arial" w:cs="Arial"/>
              </w:rPr>
              <w:t>9.</w:t>
            </w:r>
          </w:p>
        </w:tc>
        <w:tc>
          <w:tcPr>
            <w:tcW w:w="2697" w:type="dxa"/>
          </w:tcPr>
          <w:p w:rsidR="006651CF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  <w:r w:rsidR="00AA463E" w:rsidRPr="00C55914">
              <w:rPr>
                <w:rFonts w:ascii="Arial" w:hAnsi="Arial" w:cs="Arial"/>
                <w:lang w:val="en-US"/>
              </w:rPr>
              <w:t xml:space="preserve">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2F2DEF" w:rsidP="002F2DE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Forys K </w:t>
            </w:r>
            <w:r w:rsidR="006760AB" w:rsidRPr="00C55914">
              <w:rPr>
                <w:rFonts w:ascii="Arial" w:hAnsi="Arial" w:cs="Arial"/>
                <w:lang w:val="en-US"/>
              </w:rPr>
              <w:t>(2007)</w:t>
            </w:r>
          </w:p>
        </w:tc>
        <w:tc>
          <w:tcPr>
            <w:tcW w:w="8089" w:type="dxa"/>
          </w:tcPr>
          <w:p w:rsidR="001C7F0B" w:rsidRPr="00C55914" w:rsidRDefault="002F2DEF" w:rsidP="001C7F0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Forys K, McKellar J, Moos R. Participation in specific treatment components predicts alcohol-specific and </w:t>
            </w:r>
            <w:r w:rsidR="001C7F0B" w:rsidRPr="00C55914">
              <w:rPr>
                <w:rFonts w:ascii="Arial" w:hAnsi="Arial" w:cs="Arial"/>
                <w:lang w:val="en-US"/>
              </w:rPr>
              <w:t>general coping skills. Addict Behav</w:t>
            </w:r>
            <w:r w:rsidRPr="00C55914">
              <w:rPr>
                <w:rFonts w:ascii="Arial" w:hAnsi="Arial" w:cs="Arial"/>
                <w:lang w:val="en-US"/>
              </w:rPr>
              <w:t>. 2007;32(8):1669-</w:t>
            </w:r>
            <w:r w:rsidR="00E67F54" w:rsidRPr="00C55914">
              <w:rPr>
                <w:rFonts w:ascii="Arial" w:hAnsi="Arial" w:cs="Arial"/>
                <w:lang w:val="en-US"/>
              </w:rPr>
              <w:t>16</w:t>
            </w:r>
            <w:r w:rsidRPr="00C55914">
              <w:rPr>
                <w:rFonts w:ascii="Arial" w:hAnsi="Arial" w:cs="Arial"/>
                <w:lang w:val="en-US"/>
              </w:rPr>
              <w:t>80.</w:t>
            </w:r>
          </w:p>
        </w:tc>
        <w:tc>
          <w:tcPr>
            <w:tcW w:w="2697" w:type="dxa"/>
          </w:tcPr>
          <w:p w:rsidR="006760A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10843" w:rsidRPr="00C55914" w:rsidRDefault="00610843" w:rsidP="002F2DEF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Foy</w:t>
            </w:r>
            <w:r w:rsidR="002F2DEF" w:rsidRPr="00C55914">
              <w:rPr>
                <w:rFonts w:ascii="Arial" w:hAnsi="Arial" w:cs="Arial"/>
                <w:lang w:val="en-US"/>
              </w:rPr>
              <w:t xml:space="preserve"> DW </w:t>
            </w:r>
            <w:r w:rsidRPr="00C55914">
              <w:rPr>
                <w:rFonts w:ascii="Arial" w:hAnsi="Arial" w:cs="Arial"/>
                <w:lang w:val="en-US"/>
              </w:rPr>
              <w:t>(1979)</w:t>
            </w:r>
          </w:p>
        </w:tc>
        <w:tc>
          <w:tcPr>
            <w:tcW w:w="8089" w:type="dxa"/>
          </w:tcPr>
          <w:p w:rsidR="00610843" w:rsidRPr="00C55914" w:rsidRDefault="004C6C52" w:rsidP="004C6C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Foy DW, Rychtarik RG, O'Brien TP, Nunn L</w:t>
            </w:r>
            <w:r w:rsidR="00610843" w:rsidRPr="00C55914">
              <w:rPr>
                <w:rFonts w:ascii="Arial" w:hAnsi="Arial" w:cs="Arial"/>
                <w:lang w:val="en-US"/>
              </w:rPr>
              <w:t>B.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610843" w:rsidRPr="00C55914">
              <w:rPr>
                <w:rFonts w:ascii="Arial" w:hAnsi="Arial" w:cs="Arial"/>
                <w:lang w:val="en-US"/>
              </w:rPr>
              <w:t xml:space="preserve">Goal choice of alcoholics: Effects of training controlled drinking skills. </w:t>
            </w:r>
            <w:r w:rsidRPr="00C55914">
              <w:rPr>
                <w:rFonts w:ascii="Arial" w:hAnsi="Arial" w:cs="Arial"/>
                <w:iCs/>
                <w:lang w:val="en-US"/>
              </w:rPr>
              <w:t>Behav Psychother.</w:t>
            </w:r>
            <w:r w:rsidR="00610843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1979;</w:t>
            </w:r>
            <w:r w:rsidR="00610843" w:rsidRPr="00C55914">
              <w:rPr>
                <w:rFonts w:ascii="Arial" w:hAnsi="Arial" w:cs="Arial"/>
                <w:iCs/>
                <w:lang w:val="en-US"/>
              </w:rPr>
              <w:t>7</w:t>
            </w:r>
            <w:r w:rsidR="00610843" w:rsidRPr="00C55914">
              <w:rPr>
                <w:rFonts w:ascii="Arial" w:hAnsi="Arial" w:cs="Arial"/>
                <w:lang w:val="en-US"/>
              </w:rPr>
              <w:t>(04)</w:t>
            </w:r>
            <w:r w:rsidRPr="00C55914">
              <w:rPr>
                <w:rFonts w:ascii="Arial" w:hAnsi="Arial" w:cs="Arial"/>
                <w:lang w:val="en-US"/>
              </w:rPr>
              <w:t>:101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="00610843" w:rsidRPr="00C55914"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2697" w:type="dxa"/>
          </w:tcPr>
          <w:p w:rsidR="00610843" w:rsidRPr="00C55914" w:rsidRDefault="0061084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oo ol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80084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Gitlow S </w:t>
            </w:r>
            <w:r w:rsidR="00180084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180084" w:rsidRPr="00C55914" w:rsidRDefault="004C6C52" w:rsidP="00CF0B6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Gitlow S, Willenbring ML</w:t>
            </w:r>
            <w:r w:rsidR="00180084" w:rsidRPr="00C55914">
              <w:rPr>
                <w:rFonts w:ascii="Arial" w:hAnsi="Arial" w:cs="Arial"/>
                <w:lang w:val="en-US"/>
              </w:rPr>
              <w:t>. Are medications that reduce risk of drinking or heavy drinking, or that promote abstinence, of value in the treatment of alcohol dependen</w:t>
            </w:r>
            <w:r w:rsidRPr="00C55914">
              <w:rPr>
                <w:rFonts w:ascii="Arial" w:hAnsi="Arial" w:cs="Arial"/>
                <w:lang w:val="en-US"/>
              </w:rPr>
              <w:t>ce?.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 Am J Addiction.</w:t>
            </w:r>
            <w:r w:rsidRPr="00C55914">
              <w:rPr>
                <w:rFonts w:ascii="Arial" w:hAnsi="Arial" w:cs="Arial"/>
                <w:lang w:val="en-US"/>
              </w:rPr>
              <w:t xml:space="preserve"> 2008;</w:t>
            </w:r>
            <w:r w:rsidR="00180084" w:rsidRPr="00C55914">
              <w:rPr>
                <w:rFonts w:ascii="Arial" w:hAnsi="Arial" w:cs="Arial"/>
                <w:iCs/>
                <w:lang w:val="en-US"/>
              </w:rPr>
              <w:t>17</w:t>
            </w:r>
            <w:r w:rsidRPr="00C55914">
              <w:rPr>
                <w:rFonts w:ascii="Arial" w:hAnsi="Arial" w:cs="Arial"/>
                <w:lang w:val="en-US"/>
              </w:rPr>
              <w:t>(1):</w:t>
            </w:r>
            <w:r w:rsidR="00180084" w:rsidRPr="00C55914">
              <w:rPr>
                <w:rFonts w:ascii="Arial" w:hAnsi="Arial" w:cs="Arial"/>
                <w:lang w:val="en-US"/>
              </w:rPr>
              <w:t>1-5.</w:t>
            </w:r>
          </w:p>
        </w:tc>
        <w:tc>
          <w:tcPr>
            <w:tcW w:w="2697" w:type="dxa"/>
          </w:tcPr>
          <w:p w:rsidR="00180084" w:rsidRPr="00C55914" w:rsidRDefault="00F36FD6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Goldstein </w:t>
            </w:r>
            <w:r w:rsidR="00C4379F" w:rsidRPr="00C55914">
              <w:rPr>
                <w:rFonts w:ascii="Arial" w:hAnsi="Arial" w:cs="Arial"/>
                <w:lang w:val="en-US"/>
              </w:rPr>
              <w:t>A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C4379F" w:rsidRPr="00C55914">
              <w:rPr>
                <w:rFonts w:ascii="Arial" w:hAnsi="Arial" w:cs="Arial"/>
                <w:lang w:val="en-US"/>
              </w:rPr>
              <w:t>(1975)</w:t>
            </w:r>
          </w:p>
        </w:tc>
        <w:tc>
          <w:tcPr>
            <w:tcW w:w="8089" w:type="dxa"/>
          </w:tcPr>
          <w:p w:rsidR="00330200" w:rsidRPr="00C55914" w:rsidRDefault="00291FB2" w:rsidP="00291FB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Goldstein A</w:t>
            </w:r>
            <w:r w:rsidR="00C4379F" w:rsidRPr="00C55914">
              <w:rPr>
                <w:rFonts w:ascii="Arial" w:hAnsi="Arial" w:cs="Arial"/>
                <w:lang w:val="en-US"/>
              </w:rPr>
              <w:t>, Hanstee</w:t>
            </w:r>
            <w:r w:rsidRPr="00C55914">
              <w:rPr>
                <w:rFonts w:ascii="Arial" w:hAnsi="Arial" w:cs="Arial"/>
                <w:lang w:val="en-US"/>
              </w:rPr>
              <w:t>n RW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Horns WH.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 Control of methadone dosage by patients. 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J</w:t>
            </w:r>
            <w:r w:rsidRPr="00C55914">
              <w:rPr>
                <w:rFonts w:ascii="Arial" w:hAnsi="Arial" w:cs="Arial"/>
                <w:iCs/>
                <w:lang w:val="en-US"/>
              </w:rPr>
              <w:t>ama-J Am Med Assoc. 1975;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234</w:t>
            </w:r>
            <w:r w:rsidRPr="00C55914">
              <w:rPr>
                <w:rFonts w:ascii="Arial" w:hAnsi="Arial" w:cs="Arial"/>
                <w:lang w:val="en-US"/>
              </w:rPr>
              <w:t>(7):734-</w:t>
            </w:r>
            <w:r w:rsidR="00E67F54" w:rsidRPr="00C55914">
              <w:rPr>
                <w:rFonts w:ascii="Arial" w:hAnsi="Arial" w:cs="Arial"/>
                <w:lang w:val="en-US"/>
              </w:rPr>
              <w:t>73</w:t>
            </w:r>
            <w:r w:rsidR="00C4379F" w:rsidRPr="00C55914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2697" w:type="dxa"/>
          </w:tcPr>
          <w:p w:rsidR="00C4379F" w:rsidRPr="00C55914" w:rsidRDefault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oo ol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485BDC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Golub ET </w:t>
            </w:r>
            <w:r w:rsidR="00485BDC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311609" w:rsidRPr="00C55914" w:rsidRDefault="001D1C18" w:rsidP="0031160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Golub ET, Purvis LA, Sapun M, Safaeian M, Beyrer C, Vlahov D, et al. Changes in willingness to participate in HIV vaccine trials among HIV-negative injection drug users. </w:t>
            </w:r>
            <w:r w:rsidRPr="00C55914">
              <w:rPr>
                <w:rFonts w:ascii="Arial" w:hAnsi="Arial" w:cs="Arial"/>
              </w:rPr>
              <w:t>AIDS</w:t>
            </w:r>
            <w:r w:rsidR="00311609" w:rsidRPr="00C55914">
              <w:rPr>
                <w:rFonts w:ascii="Arial" w:hAnsi="Arial" w:cs="Arial"/>
              </w:rPr>
              <w:t xml:space="preserve"> Behav</w:t>
            </w:r>
            <w:r w:rsidRPr="00C55914">
              <w:rPr>
                <w:rFonts w:ascii="Arial" w:hAnsi="Arial" w:cs="Arial"/>
              </w:rPr>
              <w:t>. 2005;9(3):301-</w:t>
            </w:r>
            <w:r w:rsidR="00E67F54" w:rsidRPr="00C55914">
              <w:rPr>
                <w:rFonts w:ascii="Arial" w:hAnsi="Arial" w:cs="Arial"/>
              </w:rPr>
              <w:t>30</w:t>
            </w:r>
            <w:r w:rsidRPr="00C55914">
              <w:rPr>
                <w:rFonts w:ascii="Arial" w:hAnsi="Arial" w:cs="Arial"/>
              </w:rPr>
              <w:t>9.</w:t>
            </w:r>
          </w:p>
        </w:tc>
        <w:tc>
          <w:tcPr>
            <w:tcW w:w="2697" w:type="dxa"/>
          </w:tcPr>
          <w:p w:rsidR="00485BDC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5F68D8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Gray M</w:t>
            </w:r>
            <w:r w:rsidR="005F68D8" w:rsidRPr="00C55914">
              <w:rPr>
                <w:rFonts w:ascii="Arial" w:hAnsi="Arial" w:cs="Arial"/>
                <w:lang w:val="en-US"/>
              </w:rPr>
              <w:t>T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5F68D8" w:rsidRPr="00C55914">
              <w:rPr>
                <w:rFonts w:ascii="Arial" w:hAnsi="Arial" w:cs="Arial"/>
                <w:lang w:val="en-US"/>
              </w:rPr>
              <w:t>(2007)</w:t>
            </w:r>
          </w:p>
        </w:tc>
        <w:tc>
          <w:tcPr>
            <w:tcW w:w="8089" w:type="dxa"/>
          </w:tcPr>
          <w:p w:rsidR="00311609" w:rsidRPr="00C55914" w:rsidRDefault="001D1C18" w:rsidP="0085281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Gray MT. Freedom and resistance: the phenomenal will in addiction. </w:t>
            </w:r>
            <w:r w:rsidR="0085281C" w:rsidRPr="00C55914">
              <w:rPr>
                <w:rFonts w:ascii="Arial" w:hAnsi="Arial" w:cs="Arial"/>
              </w:rPr>
              <w:t>Nurs Philos</w:t>
            </w:r>
            <w:r w:rsidRPr="00C55914">
              <w:rPr>
                <w:rFonts w:ascii="Arial" w:hAnsi="Arial" w:cs="Arial"/>
              </w:rPr>
              <w:t>. 2007;8(1):3-15.</w:t>
            </w:r>
          </w:p>
        </w:tc>
        <w:tc>
          <w:tcPr>
            <w:tcW w:w="2697" w:type="dxa"/>
          </w:tcPr>
          <w:p w:rsidR="005F68D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80084" w:rsidRPr="00C55914" w:rsidRDefault="007F4A30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all SM (2007</w:t>
            </w:r>
            <w:r w:rsidR="001D1C18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311609" w:rsidRPr="00C55914" w:rsidRDefault="007F4A30" w:rsidP="00A3456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Hall SM, Gorecki JA, Reus VI, Humfleet GL, Munoz RF. </w:t>
            </w:r>
            <w:r w:rsidRPr="00C55914">
              <w:rPr>
                <w:rFonts w:ascii="Arial" w:hAnsi="Arial" w:cs="Arial"/>
                <w:lang w:val="en-US"/>
              </w:rPr>
              <w:t xml:space="preserve">Belief about drug assignment and abstinence in treatment of cigarette smoking using nortriptyline. </w:t>
            </w:r>
            <w:r w:rsidR="00A34565" w:rsidRPr="00C55914">
              <w:rPr>
                <w:rFonts w:ascii="Arial" w:hAnsi="Arial" w:cs="Arial"/>
              </w:rPr>
              <w:t>Nicotine Tob Res</w:t>
            </w:r>
            <w:r w:rsidRPr="00C55914">
              <w:rPr>
                <w:rFonts w:ascii="Arial" w:hAnsi="Arial" w:cs="Arial"/>
              </w:rPr>
              <w:t>. 2007;9(4):467-</w:t>
            </w:r>
            <w:r w:rsidR="00E67F54" w:rsidRPr="00C55914">
              <w:rPr>
                <w:rFonts w:ascii="Arial" w:hAnsi="Arial" w:cs="Arial"/>
              </w:rPr>
              <w:t>4</w:t>
            </w:r>
            <w:r w:rsidRPr="00C55914">
              <w:rPr>
                <w:rFonts w:ascii="Arial" w:hAnsi="Arial" w:cs="Arial"/>
              </w:rPr>
              <w:t>71.</w:t>
            </w:r>
          </w:p>
        </w:tc>
        <w:tc>
          <w:tcPr>
            <w:tcW w:w="2697" w:type="dxa"/>
          </w:tcPr>
          <w:p w:rsidR="00180084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42553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eather N </w:t>
            </w:r>
            <w:r w:rsidR="00942553"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311609" w:rsidRPr="00C55914" w:rsidRDefault="007F4A30" w:rsidP="002F431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eather N, Adamson SJ, Raistrick D, Slegg GP, Team UR. Initial preference for drinking goal in the treatment of alcohol problems: I. </w:t>
            </w: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Baseline differences between abstinence and non-abstinence groups. </w:t>
            </w:r>
            <w:r w:rsidRPr="00C55914">
              <w:rPr>
                <w:rFonts w:ascii="Arial" w:hAnsi="Arial" w:cs="Arial"/>
              </w:rPr>
              <w:t>Alcohol Alcohol. 2010;45(2):128-</w:t>
            </w:r>
            <w:r w:rsidR="00E67F54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35.</w:t>
            </w:r>
          </w:p>
        </w:tc>
        <w:tc>
          <w:tcPr>
            <w:tcW w:w="2697" w:type="dxa"/>
          </w:tcPr>
          <w:p w:rsidR="00942553" w:rsidRPr="00C55914" w:rsidRDefault="00942553" w:rsidP="00A5155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Hébert R </w:t>
            </w:r>
            <w:r w:rsidR="00D6315B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7F4A30" w:rsidRPr="00C55914" w:rsidRDefault="007F4A30" w:rsidP="00CD693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ebert R. What's new in nicotine &amp; tobacco research? Nicotine Tob Res</w:t>
            </w:r>
            <w:r w:rsidR="00A34565" w:rsidRPr="00C55914">
              <w:rPr>
                <w:rFonts w:ascii="Arial" w:hAnsi="Arial" w:cs="Arial"/>
                <w:lang w:val="en-US"/>
              </w:rPr>
              <w:t xml:space="preserve">. </w:t>
            </w:r>
            <w:r w:rsidR="00CD693D" w:rsidRPr="00C55914">
              <w:rPr>
                <w:rFonts w:ascii="Arial" w:hAnsi="Arial" w:cs="Arial"/>
                <w:lang w:val="en-US"/>
              </w:rPr>
              <w:t>2009;11</w:t>
            </w:r>
            <w:r w:rsidRPr="00C55914">
              <w:rPr>
                <w:rFonts w:ascii="Arial" w:hAnsi="Arial" w:cs="Arial"/>
                <w:lang w:val="en-US"/>
              </w:rPr>
              <w:t>(</w:t>
            </w:r>
            <w:r w:rsidR="00CD693D" w:rsidRPr="00C55914">
              <w:rPr>
                <w:rFonts w:ascii="Arial" w:hAnsi="Arial" w:cs="Arial"/>
                <w:lang w:val="en-US"/>
              </w:rPr>
              <w:t>7</w:t>
            </w:r>
            <w:r w:rsidRPr="00C55914">
              <w:rPr>
                <w:rFonts w:ascii="Arial" w:hAnsi="Arial" w:cs="Arial"/>
                <w:lang w:val="en-US"/>
              </w:rPr>
              <w:t>):</w:t>
            </w:r>
            <w:r w:rsidR="005C79DA" w:rsidRPr="00C55914">
              <w:rPr>
                <w:rFonts w:ascii="Arial" w:hAnsi="Arial" w:cs="Arial"/>
                <w:lang w:val="en-US"/>
              </w:rPr>
              <w:t>773-</w:t>
            </w:r>
            <w:r w:rsidR="00E67F54" w:rsidRPr="00C55914">
              <w:rPr>
                <w:rFonts w:ascii="Arial" w:hAnsi="Arial" w:cs="Arial"/>
                <w:lang w:val="en-US"/>
              </w:rPr>
              <w:t>77</w:t>
            </w:r>
            <w:r w:rsidR="005C79DA" w:rsidRPr="00C55914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2697" w:type="dxa"/>
          </w:tcPr>
          <w:p w:rsidR="00D6315B" w:rsidRPr="00C55914" w:rsidRDefault="00AA463E" w:rsidP="00D6315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iltunen AJ </w:t>
            </w:r>
            <w:r w:rsidR="00D6315B" w:rsidRPr="00C55914">
              <w:rPr>
                <w:rFonts w:ascii="Arial" w:hAnsi="Arial" w:cs="Arial"/>
                <w:lang w:val="en-US"/>
              </w:rPr>
              <w:t>(2002)</w:t>
            </w:r>
          </w:p>
        </w:tc>
        <w:tc>
          <w:tcPr>
            <w:tcW w:w="8089" w:type="dxa"/>
          </w:tcPr>
          <w:p w:rsidR="00311609" w:rsidRPr="00C55914" w:rsidRDefault="007F4A30" w:rsidP="007F4A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iltunen AJ, Eklund C. Withdrawal from methadone maintenance treatment. Reasons for not trying to quit methadone. Eur Addict Res. 2002;8(1):38-44.</w:t>
            </w:r>
          </w:p>
        </w:tc>
        <w:tc>
          <w:tcPr>
            <w:tcW w:w="2697" w:type="dxa"/>
          </w:tcPr>
          <w:p w:rsidR="00D6315B" w:rsidRPr="00C55914" w:rsidRDefault="00D6315B" w:rsidP="00D6315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easons for quitt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87719" w:rsidRPr="00C55914" w:rsidRDefault="001D1C18" w:rsidP="001D1C18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obbs BA </w:t>
            </w:r>
            <w:r w:rsidR="00387719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311609" w:rsidRPr="00C55914" w:rsidRDefault="00A34565" w:rsidP="00A3456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obbs BA, Elliott RL. When, and on what basis, do physicians decide to ignore a patient's choice in favor of administering a treatment involuntarily? </w:t>
            </w:r>
            <w:r w:rsidRPr="00C55914">
              <w:rPr>
                <w:rFonts w:ascii="Arial" w:hAnsi="Arial" w:cs="Arial"/>
              </w:rPr>
              <w:t>J Med Assoc Ga. 2009;98(4):22-</w:t>
            </w:r>
            <w:r w:rsidR="00E67F54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3.</w:t>
            </w:r>
          </w:p>
        </w:tc>
        <w:tc>
          <w:tcPr>
            <w:tcW w:w="2697" w:type="dxa"/>
          </w:tcPr>
          <w:p w:rsidR="00387719" w:rsidRPr="00C55914" w:rsidRDefault="00044452" w:rsidP="00D0728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F57E0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Hodgins DC </w:t>
            </w:r>
            <w:r w:rsidR="006F0C73" w:rsidRPr="00C55914">
              <w:rPr>
                <w:rFonts w:ascii="Arial" w:hAnsi="Arial" w:cs="Arial"/>
                <w:lang w:val="en-US"/>
              </w:rPr>
              <w:t>(1997)</w:t>
            </w:r>
          </w:p>
        </w:tc>
        <w:tc>
          <w:tcPr>
            <w:tcW w:w="8089" w:type="dxa"/>
          </w:tcPr>
          <w:p w:rsidR="00311609" w:rsidRPr="00C55914" w:rsidRDefault="00B46240" w:rsidP="00B462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odgins DC, Leigh G, Milne R, Gerrish R. Drinking goal selection in behavioral self-management treatment of chronic alcoholics. Addict Behav. 1997;22(2):247-</w:t>
            </w:r>
            <w:r w:rsidR="00E67F54" w:rsidRPr="00C55914">
              <w:rPr>
                <w:rFonts w:ascii="Arial" w:hAnsi="Arial" w:cs="Arial"/>
                <w:lang w:val="en-US"/>
              </w:rPr>
              <w:t>2</w:t>
            </w:r>
            <w:r w:rsidRPr="00C55914">
              <w:rPr>
                <w:rFonts w:ascii="Arial" w:hAnsi="Arial" w:cs="Arial"/>
                <w:lang w:val="en-US"/>
              </w:rPr>
              <w:t>55.</w:t>
            </w:r>
          </w:p>
        </w:tc>
        <w:tc>
          <w:tcPr>
            <w:tcW w:w="2697" w:type="dxa"/>
          </w:tcPr>
          <w:p w:rsidR="003F57E0" w:rsidRPr="00C55914" w:rsidRDefault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41D76" w:rsidRPr="00C55914" w:rsidRDefault="00D41D76" w:rsidP="00E0496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öppener PE (2013)</w:t>
            </w:r>
          </w:p>
        </w:tc>
        <w:tc>
          <w:tcPr>
            <w:tcW w:w="8089" w:type="dxa"/>
          </w:tcPr>
          <w:p w:rsidR="00311609" w:rsidRPr="00C55914" w:rsidRDefault="00B46240" w:rsidP="00B4624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Hoppener PE, Godschalx-Dekker JA, van de Wetering BJM. Gedwongen opname bij stoornissen in of door het gebruik van middelen. Tijdschrift voor Psychiatrie. 2013;55(4):269-</w:t>
            </w:r>
            <w:r w:rsidR="00E67F54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77.</w:t>
            </w:r>
          </w:p>
        </w:tc>
        <w:tc>
          <w:tcPr>
            <w:tcW w:w="2697" w:type="dxa"/>
          </w:tcPr>
          <w:p w:rsidR="00D41D76" w:rsidRPr="00C55914" w:rsidRDefault="00D41D76" w:rsidP="00E0496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85AFB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olleran</w:t>
            </w:r>
            <w:r w:rsidR="00E85AFB" w:rsidRPr="00C55914">
              <w:rPr>
                <w:rFonts w:ascii="Arial" w:hAnsi="Arial" w:cs="Arial"/>
                <w:lang w:val="en-US"/>
              </w:rPr>
              <w:t xml:space="preserve"> PR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E85AFB" w:rsidRPr="00C55914">
              <w:rPr>
                <w:rFonts w:ascii="Arial" w:hAnsi="Arial" w:cs="Arial"/>
                <w:lang w:val="en-US"/>
              </w:rPr>
              <w:t>(1989)</w:t>
            </w:r>
          </w:p>
        </w:tc>
        <w:tc>
          <w:tcPr>
            <w:tcW w:w="8089" w:type="dxa"/>
          </w:tcPr>
          <w:p w:rsidR="00E85AFB" w:rsidRPr="00C55914" w:rsidRDefault="004B1CEB" w:rsidP="004B1CE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Holleran PR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="00E85AFB" w:rsidRPr="00C55914">
              <w:rPr>
                <w:rFonts w:ascii="Arial" w:hAnsi="Arial" w:cs="Arial"/>
                <w:lang w:val="en-US"/>
              </w:rPr>
              <w:t>No</w:t>
            </w:r>
            <w:r w:rsidRPr="00C55914">
              <w:rPr>
                <w:rFonts w:ascii="Arial" w:hAnsi="Arial" w:cs="Arial"/>
                <w:lang w:val="en-US"/>
              </w:rPr>
              <w:t>vak AH</w:t>
            </w:r>
            <w:r w:rsidR="00E85AFB" w:rsidRPr="00C55914">
              <w:rPr>
                <w:rFonts w:ascii="Arial" w:hAnsi="Arial" w:cs="Arial"/>
                <w:lang w:val="en-US"/>
              </w:rPr>
              <w:t xml:space="preserve">. Support choices and abstinence in gay/lesbian and heterosexual alcoholics. </w:t>
            </w:r>
            <w:r w:rsidRPr="00C55914">
              <w:rPr>
                <w:rFonts w:ascii="Arial" w:hAnsi="Arial" w:cs="Arial"/>
                <w:iCs/>
                <w:lang w:val="en-US"/>
              </w:rPr>
              <w:t>Alcohol Treat</w:t>
            </w:r>
            <w:r w:rsidR="00E85AFB" w:rsidRPr="00C55914">
              <w:rPr>
                <w:rFonts w:ascii="Arial" w:hAnsi="Arial" w:cs="Arial"/>
                <w:iCs/>
                <w:lang w:val="en-US"/>
              </w:rPr>
              <w:t xml:space="preserve"> Q</w:t>
            </w:r>
            <w:r w:rsidRPr="00C55914">
              <w:rPr>
                <w:rFonts w:ascii="Arial" w:hAnsi="Arial" w:cs="Arial"/>
                <w:iCs/>
                <w:lang w:val="en-US"/>
              </w:rPr>
              <w:t>.</w:t>
            </w:r>
            <w:r w:rsidR="00E85AFB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1989;</w:t>
            </w:r>
            <w:r w:rsidR="00E85AFB" w:rsidRPr="00C55914">
              <w:rPr>
                <w:rFonts w:ascii="Arial" w:hAnsi="Arial" w:cs="Arial"/>
                <w:iCs/>
                <w:lang w:val="en-US"/>
              </w:rPr>
              <w:t>6</w:t>
            </w:r>
            <w:r w:rsidRPr="00C55914">
              <w:rPr>
                <w:rFonts w:ascii="Arial" w:hAnsi="Arial" w:cs="Arial"/>
                <w:lang w:val="en-US"/>
              </w:rPr>
              <w:t>(2):</w:t>
            </w:r>
            <w:r w:rsidR="00E85AFB" w:rsidRPr="00C55914">
              <w:rPr>
                <w:rFonts w:ascii="Arial" w:hAnsi="Arial" w:cs="Arial"/>
                <w:lang w:val="en-US"/>
              </w:rPr>
              <w:t>71-84.</w:t>
            </w:r>
          </w:p>
        </w:tc>
        <w:tc>
          <w:tcPr>
            <w:tcW w:w="2697" w:type="dxa"/>
          </w:tcPr>
          <w:p w:rsidR="00E85AF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</w:t>
            </w:r>
            <w:r w:rsidR="00E85AFB" w:rsidRPr="00C55914">
              <w:rPr>
                <w:rFonts w:ascii="Arial" w:hAnsi="Arial" w:cs="Arial"/>
                <w:lang w:val="en-US"/>
              </w:rPr>
              <w:t xml:space="preserve">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41D76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Jain R (1997)</w:t>
            </w:r>
          </w:p>
        </w:tc>
        <w:tc>
          <w:tcPr>
            <w:tcW w:w="8089" w:type="dxa"/>
          </w:tcPr>
          <w:p w:rsidR="00311609" w:rsidRPr="00C55914" w:rsidRDefault="00B46240" w:rsidP="00D41D7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Jain R, Thomasma DC. Discontinuing life support in an infant of a drug-addicted mother: whose decision is it? </w:t>
            </w:r>
            <w:r w:rsidRPr="00C55914">
              <w:rPr>
                <w:rFonts w:ascii="Arial" w:hAnsi="Arial" w:cs="Arial"/>
              </w:rPr>
              <w:t>Camb Q Healthc Ethics. 1997;6(1):48-54</w:t>
            </w:r>
          </w:p>
        </w:tc>
        <w:tc>
          <w:tcPr>
            <w:tcW w:w="2697" w:type="dxa"/>
          </w:tcPr>
          <w:p w:rsidR="00D41D76" w:rsidRPr="00C55914" w:rsidRDefault="00D41D76" w:rsidP="00E0496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306B0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Jakobsson A </w:t>
            </w:r>
            <w:r w:rsidR="007306B0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311609" w:rsidRPr="00C55914" w:rsidRDefault="00B46240" w:rsidP="00D41D76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Jakobsson A, Hensing G, Spak F. Developing a willingness to change: Treatment-seeking processes for people with alcohol problems. Alcohol Alcohol. 2005;40(2):118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Pr="00C55914">
              <w:rPr>
                <w:rFonts w:ascii="Arial" w:hAnsi="Arial" w:cs="Arial"/>
                <w:lang w:val="en-US"/>
              </w:rPr>
              <w:t>23.</w:t>
            </w:r>
          </w:p>
        </w:tc>
        <w:tc>
          <w:tcPr>
            <w:tcW w:w="2697" w:type="dxa"/>
          </w:tcPr>
          <w:p w:rsidR="007306B0" w:rsidRPr="00C55914" w:rsidRDefault="007306B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ahler CW </w:t>
            </w:r>
            <w:r w:rsidR="00D6315B" w:rsidRPr="00C55914">
              <w:rPr>
                <w:rFonts w:ascii="Arial" w:hAnsi="Arial" w:cs="Arial"/>
                <w:lang w:val="en-US"/>
              </w:rPr>
              <w:t>(2007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ahler CW, Daughters SB, Leventhal AM, Gwaltney CJ, Palfai TP. Implicit associations between smoking and social consequences among smokers in cessation treatment. </w:t>
            </w:r>
            <w:r w:rsidRPr="00C55914">
              <w:rPr>
                <w:rFonts w:ascii="Arial" w:hAnsi="Arial" w:cs="Arial"/>
              </w:rPr>
              <w:t>Behav Res Ther. 2007;45(9):2066-</w:t>
            </w:r>
            <w:r w:rsidR="00E67F54" w:rsidRPr="00C55914">
              <w:rPr>
                <w:rFonts w:ascii="Arial" w:hAnsi="Arial" w:cs="Arial"/>
              </w:rPr>
              <w:t>20</w:t>
            </w:r>
            <w:r w:rsidRPr="00C55914">
              <w:rPr>
                <w:rFonts w:ascii="Arial" w:hAnsi="Arial" w:cs="Arial"/>
              </w:rPr>
              <w:t>77.</w:t>
            </w:r>
          </w:p>
        </w:tc>
        <w:tc>
          <w:tcPr>
            <w:tcW w:w="2697" w:type="dxa"/>
          </w:tcPr>
          <w:p w:rsidR="00D6315B" w:rsidRPr="00C55914" w:rsidRDefault="00AA463E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565D32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elly JF </w:t>
            </w:r>
            <w:r w:rsidR="00565D32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Kelly JF, Brown SA, Abrantes A, Kahler CW, Myers M. Social recovery model: an 8-year investigation of adolescent 12-step group involvement following inpatient treatment. Alcohol Clin Exp Res. 2008;32(8):1468-</w:t>
            </w:r>
            <w:r w:rsidR="00E67F54" w:rsidRPr="00C55914">
              <w:rPr>
                <w:rFonts w:ascii="Arial" w:hAnsi="Arial" w:cs="Arial"/>
                <w:lang w:val="en-US"/>
              </w:rPr>
              <w:t>14</w:t>
            </w:r>
            <w:r w:rsidRPr="00C55914">
              <w:rPr>
                <w:rFonts w:ascii="Arial" w:hAnsi="Arial" w:cs="Arial"/>
                <w:lang w:val="en-US"/>
              </w:rPr>
              <w:t>78.</w:t>
            </w:r>
          </w:p>
        </w:tc>
        <w:tc>
          <w:tcPr>
            <w:tcW w:w="2697" w:type="dxa"/>
          </w:tcPr>
          <w:p w:rsidR="00565D32" w:rsidRPr="00C55914" w:rsidRDefault="00565D32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dolescents &lt; 18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A396F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elly SM </w:t>
            </w:r>
            <w:r w:rsidR="00AA396F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elly SM, Brown BS, Katz EC, O'Grady KE, Mitchell SG, King S, et al. A </w:t>
            </w: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comparison of attitudes toward opioid agonist treatment among short-term buprenorphine patients. </w:t>
            </w:r>
            <w:r w:rsidRPr="00C55914">
              <w:rPr>
                <w:rFonts w:ascii="Arial" w:hAnsi="Arial" w:cs="Arial"/>
              </w:rPr>
              <w:t>Am J Drug Alcohol Abuse. 2012;38(3):233-</w:t>
            </w:r>
            <w:r w:rsidR="00E67F54" w:rsidRPr="00C55914">
              <w:rPr>
                <w:rFonts w:ascii="Arial" w:hAnsi="Arial" w:cs="Arial"/>
              </w:rPr>
              <w:t>23</w:t>
            </w:r>
            <w:r w:rsidRPr="00C55914">
              <w:rPr>
                <w:rFonts w:ascii="Arial" w:hAnsi="Arial" w:cs="Arial"/>
              </w:rPr>
              <w:t>8.</w:t>
            </w:r>
          </w:p>
        </w:tc>
        <w:tc>
          <w:tcPr>
            <w:tcW w:w="2697" w:type="dxa"/>
          </w:tcPr>
          <w:p w:rsidR="00AA396F" w:rsidRPr="00C55914" w:rsidRDefault="00044452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Attitude 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46BE9" w:rsidRPr="00C55914" w:rsidRDefault="00D41D76" w:rsidP="00D41D76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Kirby KC (2008</w:t>
            </w:r>
            <w:r w:rsidR="00946BE9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irby KC, Kerwin ME, Carpenedo CM, Rosenwasser BJ, Gardner RS. Interdependent group contingency management for cocaine-dependent methadone maintenance patients. </w:t>
            </w:r>
            <w:r w:rsidRPr="00C55914">
              <w:rPr>
                <w:rFonts w:ascii="Arial" w:hAnsi="Arial" w:cs="Arial"/>
              </w:rPr>
              <w:t>J Appl Behav Anal. 2008;41(4):579-</w:t>
            </w:r>
            <w:r w:rsidR="00E67F54" w:rsidRPr="00C55914">
              <w:rPr>
                <w:rFonts w:ascii="Arial" w:hAnsi="Arial" w:cs="Arial"/>
              </w:rPr>
              <w:t>5</w:t>
            </w:r>
            <w:r w:rsidRPr="00C55914">
              <w:rPr>
                <w:rFonts w:ascii="Arial" w:hAnsi="Arial" w:cs="Arial"/>
              </w:rPr>
              <w:t>95.</w:t>
            </w:r>
          </w:p>
        </w:tc>
        <w:tc>
          <w:tcPr>
            <w:tcW w:w="2697" w:type="dxa"/>
          </w:tcPr>
          <w:p w:rsidR="00946BE9" w:rsidRPr="00C55914" w:rsidRDefault="00AA463E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D7198" w:rsidRPr="00C55914" w:rsidRDefault="00B206AC" w:rsidP="00B206AC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olodziej ME </w:t>
            </w:r>
            <w:r w:rsidR="00AD7198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olodziej ME, Muchowski PM, Hamdi NR, Morrissette P, McGowan AJ, Weiss RD. Adaptation of the patient feedback survey at a community treatment setting. </w:t>
            </w:r>
            <w:r w:rsidRPr="00C55914">
              <w:rPr>
                <w:rFonts w:ascii="Arial" w:hAnsi="Arial" w:cs="Arial"/>
              </w:rPr>
              <w:t>Am J Addict. 2012;21(1):63-71.</w:t>
            </w:r>
          </w:p>
        </w:tc>
        <w:tc>
          <w:tcPr>
            <w:tcW w:w="2697" w:type="dxa"/>
          </w:tcPr>
          <w:p w:rsidR="00AD7198" w:rsidRPr="00C55914" w:rsidRDefault="00AD7198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Evaluation measurement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5F27DE" w:rsidP="005F27DE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uusisto K </w:t>
            </w:r>
            <w:r w:rsidR="006760AB" w:rsidRPr="00C55914">
              <w:rPr>
                <w:rFonts w:ascii="Arial" w:hAnsi="Arial" w:cs="Arial"/>
                <w:lang w:val="en-US"/>
              </w:rPr>
              <w:t>(2011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Kuusisto K, Knuuttila V, Saarnio P. Pre-treatment expectations in clients: impact on retention and effectiveness in outpatient substance abuse treatment. </w:t>
            </w:r>
            <w:r w:rsidRPr="00C55914">
              <w:rPr>
                <w:rFonts w:ascii="Arial" w:hAnsi="Arial" w:cs="Arial"/>
                <w:bCs/>
              </w:rPr>
              <w:t>Behav Cogn Psychoth</w:t>
            </w:r>
            <w:r w:rsidRPr="00C55914">
              <w:rPr>
                <w:rFonts w:ascii="Arial" w:hAnsi="Arial" w:cs="Arial"/>
                <w:lang w:val="en-US"/>
              </w:rPr>
              <w:t>. 2011;39(3):257-</w:t>
            </w:r>
            <w:r w:rsidR="00E67F54" w:rsidRPr="00C55914">
              <w:rPr>
                <w:rFonts w:ascii="Arial" w:hAnsi="Arial" w:cs="Arial"/>
                <w:lang w:val="en-US"/>
              </w:rPr>
              <w:t>2</w:t>
            </w:r>
            <w:r w:rsidRPr="00C55914">
              <w:rPr>
                <w:rFonts w:ascii="Arial" w:hAnsi="Arial" w:cs="Arial"/>
                <w:lang w:val="en-US"/>
              </w:rPr>
              <w:t>71.</w:t>
            </w:r>
          </w:p>
        </w:tc>
        <w:tc>
          <w:tcPr>
            <w:tcW w:w="2697" w:type="dxa"/>
          </w:tcPr>
          <w:p w:rsidR="006760AB" w:rsidRPr="00C55914" w:rsidRDefault="00AA463E" w:rsidP="00382CE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F0B6A" w:rsidRPr="00C55914" w:rsidRDefault="001F71FD" w:rsidP="001F71FD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aaksonen E </w:t>
            </w:r>
            <w:r w:rsidR="00CF0B6A" w:rsidRPr="00C55914">
              <w:rPr>
                <w:rFonts w:ascii="Arial" w:hAnsi="Arial" w:cs="Arial"/>
                <w:lang w:val="en-US"/>
              </w:rPr>
              <w:t>(2011)</w:t>
            </w:r>
          </w:p>
        </w:tc>
        <w:tc>
          <w:tcPr>
            <w:tcW w:w="8089" w:type="dxa"/>
          </w:tcPr>
          <w:p w:rsidR="00CF0B6A" w:rsidRPr="00C55914" w:rsidRDefault="000B1149" w:rsidP="000B114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aaksonen E, Lahti J</w:t>
            </w:r>
            <w:r w:rsidR="00CF0B6A" w:rsidRPr="00C55914">
              <w:rPr>
                <w:rFonts w:ascii="Arial" w:hAnsi="Arial" w:cs="Arial"/>
                <w:lang w:val="en-US"/>
              </w:rPr>
              <w:t>, Sincl</w:t>
            </w:r>
            <w:r w:rsidRPr="00C55914">
              <w:rPr>
                <w:rFonts w:ascii="Arial" w:hAnsi="Arial" w:cs="Arial"/>
                <w:lang w:val="en-US"/>
              </w:rPr>
              <w:t>air JD, Heinälä P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Alho H.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 Predictors for the efficacy of naltrexone treatment in alcohol dependence: sweet preference. 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 xml:space="preserve">Alcohol </w:t>
            </w:r>
            <w:r w:rsidRPr="00C55914">
              <w:rPr>
                <w:rFonts w:ascii="Arial" w:hAnsi="Arial" w:cs="Arial"/>
                <w:iCs/>
                <w:lang w:val="en-US"/>
              </w:rPr>
              <w:t>A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>lcoholism</w:t>
            </w:r>
            <w:r w:rsidRPr="00C55914">
              <w:rPr>
                <w:rFonts w:ascii="Arial" w:hAnsi="Arial" w:cs="Arial"/>
                <w:lang w:val="en-US"/>
              </w:rPr>
              <w:t>.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2011;46(3):308-</w:t>
            </w:r>
            <w:r w:rsidR="00E67F54" w:rsidRPr="00C55914">
              <w:rPr>
                <w:rFonts w:ascii="Arial" w:hAnsi="Arial" w:cs="Arial"/>
                <w:lang w:val="en-US"/>
              </w:rPr>
              <w:t>3</w:t>
            </w:r>
            <w:r w:rsidRPr="00C55914">
              <w:rPr>
                <w:rFonts w:ascii="Arial" w:hAnsi="Arial" w:cs="Arial"/>
                <w:lang w:val="en-US"/>
              </w:rPr>
              <w:t>11.</w:t>
            </w:r>
          </w:p>
        </w:tc>
        <w:tc>
          <w:tcPr>
            <w:tcW w:w="2697" w:type="dxa"/>
          </w:tcPr>
          <w:p w:rsidR="00CF0B6A" w:rsidRPr="00C55914" w:rsidRDefault="00CF0B6A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treatment or participation preferen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369D1" w:rsidRPr="00C55914" w:rsidRDefault="00A369D1" w:rsidP="001F71FD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aFave LM</w:t>
            </w:r>
            <w:r w:rsidR="001F71FD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1999)</w:t>
            </w:r>
          </w:p>
        </w:tc>
        <w:tc>
          <w:tcPr>
            <w:tcW w:w="8089" w:type="dxa"/>
          </w:tcPr>
          <w:p w:rsidR="00311609" w:rsidRPr="00C55914" w:rsidRDefault="00C33E2B" w:rsidP="001F71F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aFave LM, Echols LD. An argument for choice. An alternative women's treatment program. </w:t>
            </w:r>
            <w:r w:rsidRPr="00C55914">
              <w:rPr>
                <w:rFonts w:ascii="Arial" w:hAnsi="Arial" w:cs="Arial"/>
              </w:rPr>
              <w:t>J Subst Abuse Treat. 1999;16(4):345-</w:t>
            </w:r>
            <w:r w:rsidR="00E67F54" w:rsidRPr="00C55914">
              <w:rPr>
                <w:rFonts w:ascii="Arial" w:hAnsi="Arial" w:cs="Arial"/>
              </w:rPr>
              <w:t>3</w:t>
            </w:r>
            <w:r w:rsidRPr="00C55914">
              <w:rPr>
                <w:rFonts w:ascii="Arial" w:hAnsi="Arial" w:cs="Arial"/>
              </w:rPr>
              <w:t>52.</w:t>
            </w:r>
          </w:p>
        </w:tc>
        <w:tc>
          <w:tcPr>
            <w:tcW w:w="2697" w:type="dxa"/>
          </w:tcPr>
          <w:p w:rsidR="00A369D1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1F71FD" w:rsidP="001F71FD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audet AB </w:t>
            </w:r>
            <w:r w:rsidR="006760AB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audet AB, Stanick V, Sands B. What could the program have done differently? A qualitative examination of reasons for leaving outpatient treatment. J Subst Abuse Treat. </w:t>
            </w:r>
            <w:r w:rsidRPr="00C55914">
              <w:rPr>
                <w:rFonts w:ascii="Arial" w:hAnsi="Arial" w:cs="Arial"/>
              </w:rPr>
              <w:t>2009;37(2):182-</w:t>
            </w:r>
            <w:r w:rsidR="00E67F54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90.</w:t>
            </w:r>
          </w:p>
        </w:tc>
        <w:tc>
          <w:tcPr>
            <w:tcW w:w="2697" w:type="dxa"/>
          </w:tcPr>
          <w:p w:rsidR="006760A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6760AB" w:rsidP="001F71FD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e</w:t>
            </w:r>
            <w:r w:rsidR="001F71FD" w:rsidRPr="00C55914">
              <w:rPr>
                <w:rFonts w:ascii="Arial" w:hAnsi="Arial" w:cs="Arial"/>
                <w:lang w:val="en-US"/>
              </w:rPr>
              <w:t xml:space="preserve">febvre L </w:t>
            </w:r>
            <w:r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efebvre L, Midmer D, Boyd JA, Ordean A, Graves L, Kahan M, et al. Participant perception of an integrated program for substance abuse in pregnancy. </w:t>
            </w:r>
            <w:r w:rsidRPr="00C55914">
              <w:rPr>
                <w:rFonts w:ascii="Arial" w:hAnsi="Arial" w:cs="Arial"/>
                <w:bCs/>
              </w:rPr>
              <w:t>J Obstet Gynaecol</w:t>
            </w:r>
            <w:r w:rsidRPr="00C55914">
              <w:rPr>
                <w:rFonts w:ascii="Arial" w:hAnsi="Arial" w:cs="Arial"/>
              </w:rPr>
              <w:t>. 2010;39(1):46-52.</w:t>
            </w:r>
          </w:p>
        </w:tc>
        <w:tc>
          <w:tcPr>
            <w:tcW w:w="2697" w:type="dxa"/>
          </w:tcPr>
          <w:p w:rsidR="006760A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97562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oneck BM </w:t>
            </w:r>
            <w:r w:rsidR="00A97562" w:rsidRPr="00C55914">
              <w:rPr>
                <w:rFonts w:ascii="Arial" w:hAnsi="Arial" w:cs="Arial"/>
                <w:lang w:val="en-US"/>
              </w:rPr>
              <w:t>(1989)</w:t>
            </w:r>
          </w:p>
        </w:tc>
        <w:tc>
          <w:tcPr>
            <w:tcW w:w="8089" w:type="dxa"/>
          </w:tcPr>
          <w:p w:rsidR="00A97562" w:rsidRPr="00C55914" w:rsidRDefault="004C5B8B" w:rsidP="004C5B8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oneck BM,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 xml:space="preserve">Kola, LA. </w:t>
            </w:r>
            <w:r w:rsidR="00A97562" w:rsidRPr="00C55914">
              <w:rPr>
                <w:rFonts w:ascii="Arial" w:hAnsi="Arial" w:cs="Arial"/>
                <w:lang w:val="en-US"/>
              </w:rPr>
              <w:t xml:space="preserve">Using the conflict-theory model of decision making to predict outcome in the alcoholism intervention. </w:t>
            </w:r>
            <w:r w:rsidRPr="00C55914">
              <w:rPr>
                <w:rFonts w:ascii="Arial" w:hAnsi="Arial" w:cs="Arial"/>
                <w:iCs/>
                <w:lang w:val="en-US"/>
              </w:rPr>
              <w:t>Alcohol Treat Q.</w:t>
            </w:r>
            <w:r w:rsidR="00A97562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1989;</w:t>
            </w:r>
            <w:r w:rsidR="00A97562" w:rsidRPr="00C55914">
              <w:rPr>
                <w:rFonts w:ascii="Arial" w:hAnsi="Arial" w:cs="Arial"/>
                <w:iCs/>
                <w:lang w:val="en-US"/>
              </w:rPr>
              <w:t>5</w:t>
            </w:r>
            <w:r w:rsidR="00A97562" w:rsidRPr="00C55914">
              <w:rPr>
                <w:rFonts w:ascii="Arial" w:hAnsi="Arial" w:cs="Arial"/>
                <w:lang w:val="en-US"/>
              </w:rPr>
              <w:t>(3-4)</w:t>
            </w:r>
            <w:r w:rsidRPr="00C55914">
              <w:rPr>
                <w:rFonts w:ascii="Arial" w:hAnsi="Arial" w:cs="Arial"/>
                <w:lang w:val="en-US"/>
              </w:rPr>
              <w:t>:119-</w:t>
            </w:r>
            <w:r w:rsidR="00E67F54" w:rsidRPr="00C55914">
              <w:rPr>
                <w:rFonts w:ascii="Arial" w:hAnsi="Arial" w:cs="Arial"/>
                <w:lang w:val="en-US"/>
              </w:rPr>
              <w:t>1</w:t>
            </w:r>
            <w:r w:rsidR="00A97562" w:rsidRPr="00C55914">
              <w:rPr>
                <w:rFonts w:ascii="Arial" w:hAnsi="Arial" w:cs="Arial"/>
                <w:lang w:val="en-US"/>
              </w:rPr>
              <w:t>36.</w:t>
            </w:r>
          </w:p>
        </w:tc>
        <w:tc>
          <w:tcPr>
            <w:tcW w:w="2697" w:type="dxa"/>
          </w:tcPr>
          <w:p w:rsidR="00A97562" w:rsidRPr="00C55914" w:rsidRDefault="00A9756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onflict Theor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E45B4" w:rsidRPr="00C55914" w:rsidRDefault="00AE45B4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</w:t>
            </w:r>
            <w:r w:rsidR="00164417" w:rsidRPr="00C55914">
              <w:rPr>
                <w:rFonts w:ascii="Arial" w:hAnsi="Arial" w:cs="Arial"/>
                <w:lang w:val="en-US"/>
              </w:rPr>
              <w:t xml:space="preserve">ongabaugh R </w:t>
            </w:r>
            <w:r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311609" w:rsidRPr="00C55914" w:rsidRDefault="00C33E2B" w:rsidP="0060184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ongabaugh R, Zweben A, LoCastro JS, Miller WR. Origins, issues and options in the development of the combined behavioral intervention. </w:t>
            </w:r>
            <w:r w:rsidRPr="00C55914">
              <w:rPr>
                <w:rFonts w:ascii="Arial" w:hAnsi="Arial" w:cs="Arial"/>
              </w:rPr>
              <w:t>J Stud Alcohol. 2005;66(S</w:t>
            </w:r>
            <w:r w:rsidR="00601847" w:rsidRPr="00C55914">
              <w:rPr>
                <w:rFonts w:ascii="Arial" w:hAnsi="Arial" w:cs="Arial"/>
              </w:rPr>
              <w:t>uppl</w:t>
            </w:r>
            <w:r w:rsidRPr="00C55914">
              <w:rPr>
                <w:rFonts w:ascii="Arial" w:hAnsi="Arial" w:cs="Arial"/>
              </w:rPr>
              <w:t>. 15):179-</w:t>
            </w:r>
            <w:r w:rsidR="00E67F54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87.</w:t>
            </w:r>
          </w:p>
        </w:tc>
        <w:tc>
          <w:tcPr>
            <w:tcW w:w="2697" w:type="dxa"/>
          </w:tcPr>
          <w:p w:rsidR="00AE45B4" w:rsidRPr="00C55914" w:rsidRDefault="00AA463E" w:rsidP="00AE45B4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97562" w:rsidRPr="00C55914" w:rsidRDefault="00A97562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oughland C</w:t>
            </w:r>
            <w:r w:rsidR="00164417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A97562" w:rsidRPr="00C55914" w:rsidRDefault="00601847" w:rsidP="0060184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Loughland C</w:t>
            </w:r>
            <w:r w:rsidR="00A97562" w:rsidRPr="00C55914">
              <w:rPr>
                <w:rFonts w:ascii="Arial" w:hAnsi="Arial" w:cs="Arial"/>
                <w:lang w:val="en-US"/>
              </w:rPr>
              <w:t>, Drag</w:t>
            </w:r>
            <w:r w:rsidRPr="00C55914">
              <w:rPr>
                <w:rFonts w:ascii="Arial" w:hAnsi="Arial" w:cs="Arial"/>
                <w:lang w:val="en-US"/>
              </w:rPr>
              <w:t>anic D, McCabe K</w:t>
            </w:r>
            <w:r w:rsidR="00A97562" w:rsidRPr="00C55914">
              <w:rPr>
                <w:rFonts w:ascii="Arial" w:hAnsi="Arial" w:cs="Arial"/>
                <w:lang w:val="en-US"/>
              </w:rPr>
              <w:t>, Ri</w:t>
            </w:r>
            <w:r w:rsidRPr="00C55914">
              <w:rPr>
                <w:rFonts w:ascii="Arial" w:hAnsi="Arial" w:cs="Arial"/>
                <w:lang w:val="en-US"/>
              </w:rPr>
              <w:t>chards J, Nasir A, Allen J</w:t>
            </w:r>
            <w:r w:rsidR="00A97562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Catts S, Jablensky A</w:t>
            </w:r>
            <w:r w:rsidR="00586D83" w:rsidRPr="00C55914">
              <w:rPr>
                <w:rFonts w:ascii="Arial" w:hAnsi="Arial" w:cs="Arial"/>
                <w:lang w:val="en-US"/>
              </w:rPr>
              <w:t>, Hen</w:t>
            </w:r>
            <w:r w:rsidRPr="00C55914">
              <w:rPr>
                <w:rFonts w:ascii="Arial" w:hAnsi="Arial" w:cs="Arial"/>
                <w:lang w:val="en-US"/>
              </w:rPr>
              <w:t>skens F, Michie P, Mowry B</w:t>
            </w:r>
            <w:r w:rsidR="00586D83" w:rsidRPr="00C55914">
              <w:rPr>
                <w:rFonts w:ascii="Arial" w:hAnsi="Arial" w:cs="Arial"/>
                <w:lang w:val="en-US"/>
              </w:rPr>
              <w:t>, Pan</w:t>
            </w:r>
            <w:r w:rsidRPr="00C55914">
              <w:rPr>
                <w:rFonts w:ascii="Arial" w:hAnsi="Arial" w:cs="Arial"/>
                <w:lang w:val="en-US"/>
              </w:rPr>
              <w:t>telis C, Schall U, Scott R</w:t>
            </w:r>
            <w:r w:rsidR="00586D83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Tooney P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 xml:space="preserve">Carr V. </w:t>
            </w:r>
            <w:r w:rsidR="00A97562" w:rsidRPr="00C55914">
              <w:rPr>
                <w:rFonts w:ascii="Arial" w:hAnsi="Arial" w:cs="Arial"/>
                <w:lang w:val="en-US"/>
              </w:rPr>
              <w:t xml:space="preserve">Australian Schizophrenia Research Bank: a </w:t>
            </w:r>
            <w:r w:rsidR="00A97562" w:rsidRPr="00C55914">
              <w:rPr>
                <w:rFonts w:ascii="Arial" w:hAnsi="Arial" w:cs="Arial"/>
                <w:lang w:val="en-US"/>
              </w:rPr>
              <w:lastRenderedPageBreak/>
              <w:t xml:space="preserve">database of comprehensive clinical, endophenotypic and genetic data for aetiological studies of schizophrenia. </w:t>
            </w:r>
            <w:r w:rsidRPr="00C55914">
              <w:rPr>
                <w:rFonts w:ascii="Arial" w:hAnsi="Arial" w:cs="Arial"/>
                <w:iCs/>
                <w:lang w:val="en-US"/>
              </w:rPr>
              <w:t>Aust N</w:t>
            </w:r>
            <w:r w:rsidR="00A97562" w:rsidRPr="00C55914">
              <w:rPr>
                <w:rFonts w:ascii="Arial" w:hAnsi="Arial" w:cs="Arial"/>
                <w:iCs/>
                <w:lang w:val="en-US"/>
              </w:rPr>
              <w:t>Z J Psychiat</w:t>
            </w:r>
            <w:r w:rsidRPr="00C55914">
              <w:rPr>
                <w:rFonts w:ascii="Arial" w:hAnsi="Arial" w:cs="Arial"/>
                <w:iCs/>
                <w:lang w:val="en-US"/>
              </w:rPr>
              <w:t>.</w:t>
            </w:r>
            <w:r w:rsidR="00A97562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2010;</w:t>
            </w:r>
            <w:r w:rsidR="00A97562" w:rsidRPr="00C55914">
              <w:rPr>
                <w:rFonts w:ascii="Arial" w:hAnsi="Arial" w:cs="Arial"/>
                <w:iCs/>
                <w:lang w:val="en-US"/>
              </w:rPr>
              <w:t>44</w:t>
            </w:r>
            <w:r w:rsidRPr="00C55914">
              <w:rPr>
                <w:rFonts w:ascii="Arial" w:hAnsi="Arial" w:cs="Arial"/>
                <w:lang w:val="en-US"/>
              </w:rPr>
              <w:t>(11):1029-</w:t>
            </w:r>
            <w:r w:rsidR="00E67F54" w:rsidRPr="00C55914">
              <w:rPr>
                <w:rFonts w:ascii="Arial" w:hAnsi="Arial" w:cs="Arial"/>
                <w:lang w:val="en-US"/>
              </w:rPr>
              <w:t>10</w:t>
            </w:r>
            <w:r w:rsidR="00A97562" w:rsidRPr="00C55914">
              <w:rPr>
                <w:rFonts w:ascii="Arial" w:hAnsi="Arial" w:cs="Arial"/>
                <w:lang w:val="en-US"/>
              </w:rPr>
              <w:t>35.</w:t>
            </w:r>
          </w:p>
        </w:tc>
        <w:tc>
          <w:tcPr>
            <w:tcW w:w="2697" w:type="dxa"/>
          </w:tcPr>
          <w:p w:rsidR="00A97562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Luquiens A </w:t>
            </w:r>
            <w:r w:rsidR="00D6315B" w:rsidRPr="00C55914">
              <w:rPr>
                <w:rFonts w:ascii="Arial" w:hAnsi="Arial" w:cs="Arial"/>
                <w:lang w:val="en-US"/>
              </w:rPr>
              <w:t>(2011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uquiens A, Reynaud M, Aubin HJ. Is controlled drinking an acceptable goal in the treatment of alcohol dependence? </w:t>
            </w:r>
            <w:r w:rsidRPr="00C55914">
              <w:rPr>
                <w:rFonts w:ascii="Arial" w:hAnsi="Arial" w:cs="Arial"/>
              </w:rPr>
              <w:t>A survey of french alcohol specialists. Alcohol Alcohol. 2011;46(5):586-</w:t>
            </w:r>
            <w:r w:rsidR="00E67F54" w:rsidRPr="00C55914">
              <w:rPr>
                <w:rFonts w:ascii="Arial" w:hAnsi="Arial" w:cs="Arial"/>
              </w:rPr>
              <w:t>5</w:t>
            </w:r>
            <w:r w:rsidRPr="00C55914">
              <w:rPr>
                <w:rFonts w:ascii="Arial" w:hAnsi="Arial" w:cs="Arial"/>
              </w:rPr>
              <w:t>91.</w:t>
            </w:r>
          </w:p>
        </w:tc>
        <w:tc>
          <w:tcPr>
            <w:tcW w:w="2697" w:type="dxa"/>
          </w:tcPr>
          <w:p w:rsidR="00D6315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46BE9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ynd LD </w:t>
            </w:r>
            <w:r w:rsidR="00946BE9" w:rsidRPr="00C55914">
              <w:rPr>
                <w:rFonts w:ascii="Arial" w:hAnsi="Arial" w:cs="Arial"/>
                <w:lang w:val="en-US"/>
              </w:rPr>
              <w:t>(2010)</w:t>
            </w:r>
          </w:p>
        </w:tc>
        <w:tc>
          <w:tcPr>
            <w:tcW w:w="8089" w:type="dxa"/>
          </w:tcPr>
          <w:p w:rsidR="00311609" w:rsidRPr="00C55914" w:rsidRDefault="00C33E2B" w:rsidP="00C33E2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Lynd LD, Najafzadeh M, Colley L, Byrne MF, Willan AR, Sculpher MJ, et al. Using the incremental net benefit framework for quantitative benefit-risk analysis in regulatory decision-making--a case study of alosetron in irritable bowel syndrome. </w:t>
            </w:r>
            <w:r w:rsidRPr="00C55914">
              <w:rPr>
                <w:rFonts w:ascii="Arial" w:hAnsi="Arial" w:cs="Arial"/>
              </w:rPr>
              <w:t>Value Health. 2010;13(4):411-</w:t>
            </w:r>
            <w:r w:rsidR="00E67F54" w:rsidRPr="00C55914">
              <w:rPr>
                <w:rFonts w:ascii="Arial" w:hAnsi="Arial" w:cs="Arial"/>
              </w:rPr>
              <w:t>41</w:t>
            </w:r>
            <w:r w:rsidRPr="00C55914">
              <w:rPr>
                <w:rFonts w:ascii="Arial" w:hAnsi="Arial" w:cs="Arial"/>
              </w:rPr>
              <w:t>7.</w:t>
            </w:r>
          </w:p>
        </w:tc>
        <w:tc>
          <w:tcPr>
            <w:tcW w:w="2697" w:type="dxa"/>
          </w:tcPr>
          <w:p w:rsidR="00946BE9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addux JF </w:t>
            </w:r>
            <w:r w:rsidR="00C4379F" w:rsidRPr="00C55914">
              <w:rPr>
                <w:rFonts w:ascii="Arial" w:hAnsi="Arial" w:cs="Arial"/>
                <w:lang w:val="en-US"/>
              </w:rPr>
              <w:t>(1995)</w:t>
            </w:r>
          </w:p>
        </w:tc>
        <w:tc>
          <w:tcPr>
            <w:tcW w:w="8089" w:type="dxa"/>
          </w:tcPr>
          <w:p w:rsidR="00C4379F" w:rsidRPr="00C55914" w:rsidRDefault="00D26557" w:rsidP="00D2655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</w:rPr>
              <w:t>Maddux JF, Desmond DP</w:t>
            </w:r>
            <w:r w:rsidR="004C6C52" w:rsidRPr="00C55914">
              <w:rPr>
                <w:rFonts w:ascii="Arial" w:hAnsi="Arial" w:cs="Arial"/>
              </w:rPr>
              <w:t xml:space="preserve">, </w:t>
            </w:r>
            <w:r w:rsidRPr="00C55914">
              <w:rPr>
                <w:rFonts w:ascii="Arial" w:hAnsi="Arial" w:cs="Arial"/>
              </w:rPr>
              <w:t>Vogtsberger KN</w:t>
            </w:r>
            <w:r w:rsidR="00C4379F" w:rsidRPr="00C55914">
              <w:rPr>
                <w:rFonts w:ascii="Arial" w:hAnsi="Arial" w:cs="Arial"/>
              </w:rPr>
              <w:t xml:space="preserve">. </w:t>
            </w:r>
            <w:r w:rsidR="00C4379F" w:rsidRPr="00C55914">
              <w:rPr>
                <w:rFonts w:ascii="Arial" w:hAnsi="Arial" w:cs="Arial"/>
                <w:lang w:val="en-US"/>
              </w:rPr>
              <w:t>Patient</w:t>
            </w:r>
            <w:r w:rsidR="00C4379F" w:rsidRPr="00C55914">
              <w:rPr>
                <w:rFonts w:ascii="Cambria Math" w:hAnsi="Cambria Math" w:cs="Cambria Math"/>
                <w:lang w:val="en-US"/>
              </w:rPr>
              <w:t>‐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Regulated Methadone Dose and Optional Counseling in Methadone Maintenance. 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AM J 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Addiction</w:t>
            </w:r>
            <w:r w:rsidRPr="00C55914">
              <w:rPr>
                <w:rFonts w:ascii="Arial" w:hAnsi="Arial" w:cs="Arial"/>
                <w:iCs/>
                <w:lang w:val="en-US"/>
              </w:rPr>
              <w:t>. 1995;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4</w:t>
            </w:r>
            <w:r w:rsidRPr="00C55914">
              <w:rPr>
                <w:rFonts w:ascii="Arial" w:hAnsi="Arial" w:cs="Arial"/>
                <w:lang w:val="en-US"/>
              </w:rPr>
              <w:t>(1):</w:t>
            </w:r>
            <w:r w:rsidR="00C4379F" w:rsidRPr="00C55914">
              <w:rPr>
                <w:rFonts w:ascii="Arial" w:hAnsi="Arial" w:cs="Arial"/>
                <w:lang w:val="en-US"/>
              </w:rPr>
              <w:t>18-32.</w:t>
            </w:r>
          </w:p>
        </w:tc>
        <w:tc>
          <w:tcPr>
            <w:tcW w:w="2697" w:type="dxa"/>
          </w:tcPr>
          <w:p w:rsidR="00C4379F" w:rsidRPr="00C55914" w:rsidRDefault="00C4379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addux JF </w:t>
            </w:r>
            <w:r w:rsidR="00C4379F" w:rsidRPr="00C55914">
              <w:rPr>
                <w:rFonts w:ascii="Arial" w:hAnsi="Arial" w:cs="Arial"/>
                <w:lang w:val="en-US"/>
              </w:rPr>
              <w:t>(1997)</w:t>
            </w:r>
          </w:p>
        </w:tc>
        <w:tc>
          <w:tcPr>
            <w:tcW w:w="8089" w:type="dxa"/>
          </w:tcPr>
          <w:p w:rsidR="00311609" w:rsidRPr="00C55914" w:rsidRDefault="006C3C94" w:rsidP="006C3C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Maddux JF, Prihoda TJ, Vogtsberger KN. </w:t>
            </w:r>
            <w:r w:rsidRPr="00C55914">
              <w:rPr>
                <w:rFonts w:ascii="Arial" w:hAnsi="Arial" w:cs="Arial"/>
                <w:lang w:val="en-US"/>
              </w:rPr>
              <w:t xml:space="preserve">The relationship of methadone dose and other variables to outcomes of methadone maintenance. </w:t>
            </w:r>
            <w:r w:rsidRPr="00C55914">
              <w:rPr>
                <w:rFonts w:ascii="Arial" w:hAnsi="Arial" w:cs="Arial"/>
              </w:rPr>
              <w:t>Am J Addict. 1997;6(3):246-</w:t>
            </w:r>
            <w:r w:rsidR="00E67F54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55.</w:t>
            </w:r>
          </w:p>
        </w:tc>
        <w:tc>
          <w:tcPr>
            <w:tcW w:w="2697" w:type="dxa"/>
          </w:tcPr>
          <w:p w:rsidR="00C4379F" w:rsidRPr="00C55914" w:rsidRDefault="00C4379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97562" w:rsidRPr="00C55914" w:rsidRDefault="00164417" w:rsidP="00164417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athieu D </w:t>
            </w:r>
            <w:r w:rsidR="00A97562" w:rsidRPr="00C55914">
              <w:rPr>
                <w:rFonts w:ascii="Arial" w:hAnsi="Arial" w:cs="Arial"/>
                <w:lang w:val="en-US"/>
              </w:rPr>
              <w:t>(1995)</w:t>
            </w:r>
          </w:p>
        </w:tc>
        <w:tc>
          <w:tcPr>
            <w:tcW w:w="8089" w:type="dxa"/>
          </w:tcPr>
          <w:p w:rsidR="00311609" w:rsidRPr="00C55914" w:rsidRDefault="003255A4" w:rsidP="003255A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athieu D. Mandating treatment for pregnant substance abusers: a compromise. </w:t>
            </w:r>
            <w:r w:rsidRPr="00C55914">
              <w:rPr>
                <w:rFonts w:ascii="Arial" w:hAnsi="Arial" w:cs="Arial"/>
                <w:bCs/>
              </w:rPr>
              <w:t>Polit Life Sci</w:t>
            </w:r>
            <w:r w:rsidRPr="00C55914">
              <w:rPr>
                <w:rFonts w:ascii="Arial" w:hAnsi="Arial" w:cs="Arial"/>
                <w:lang w:val="en-US"/>
              </w:rPr>
              <w:t>. 1995;14(2):199-208.</w:t>
            </w:r>
          </w:p>
        </w:tc>
        <w:tc>
          <w:tcPr>
            <w:tcW w:w="2697" w:type="dxa"/>
          </w:tcPr>
          <w:p w:rsidR="00A97562" w:rsidRPr="00C55914" w:rsidRDefault="00AA463E" w:rsidP="00F36FD6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F16DE" w:rsidRPr="00C55914" w:rsidRDefault="00072FB9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cKinney KA (2010)</w:t>
            </w:r>
          </w:p>
        </w:tc>
        <w:tc>
          <w:tcPr>
            <w:tcW w:w="8089" w:type="dxa"/>
          </w:tcPr>
          <w:p w:rsidR="009F16DE" w:rsidRPr="00C55914" w:rsidRDefault="004C6C52" w:rsidP="0023251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cKinney KA, </w:t>
            </w:r>
            <w:r w:rsidR="0023251F" w:rsidRPr="00C55914">
              <w:rPr>
                <w:rFonts w:ascii="Arial" w:hAnsi="Arial" w:cs="Arial"/>
                <w:lang w:val="en-US"/>
              </w:rPr>
              <w:t>Greenfield BG.</w:t>
            </w:r>
            <w:r w:rsidR="009F16DE" w:rsidRPr="00C55914">
              <w:rPr>
                <w:rFonts w:ascii="Arial" w:hAnsi="Arial" w:cs="Arial"/>
                <w:lang w:val="en-US"/>
              </w:rPr>
              <w:t xml:space="preserve"> Self-compliance at ‘Prozac campus’. </w:t>
            </w:r>
            <w:r w:rsidR="0023251F" w:rsidRPr="00C55914">
              <w:rPr>
                <w:rFonts w:ascii="Arial" w:hAnsi="Arial" w:cs="Arial"/>
                <w:iCs/>
                <w:lang w:val="en-US"/>
              </w:rPr>
              <w:t>Anthropol Med</w:t>
            </w:r>
            <w:r w:rsidR="0023251F" w:rsidRPr="00C55914">
              <w:rPr>
                <w:rFonts w:ascii="Arial" w:hAnsi="Arial" w:cs="Arial"/>
                <w:lang w:val="en-US"/>
              </w:rPr>
              <w:t>. 2010;</w:t>
            </w:r>
            <w:r w:rsidR="009F16DE" w:rsidRPr="00C55914">
              <w:rPr>
                <w:rFonts w:ascii="Arial" w:hAnsi="Arial" w:cs="Arial"/>
                <w:iCs/>
                <w:lang w:val="en-US"/>
              </w:rPr>
              <w:t>17</w:t>
            </w:r>
            <w:r w:rsidR="0023251F" w:rsidRPr="00C55914">
              <w:rPr>
                <w:rFonts w:ascii="Arial" w:hAnsi="Arial" w:cs="Arial"/>
                <w:lang w:val="en-US"/>
              </w:rPr>
              <w:t>(2):173</w:t>
            </w:r>
            <w:r w:rsidR="005F0EC0" w:rsidRPr="00C55914">
              <w:rPr>
                <w:rFonts w:ascii="Arial" w:hAnsi="Arial" w:cs="Arial"/>
                <w:lang w:val="en-US"/>
              </w:rPr>
              <w:t>-1</w:t>
            </w:r>
            <w:r w:rsidR="009F16DE" w:rsidRPr="00C55914">
              <w:rPr>
                <w:rFonts w:ascii="Arial" w:hAnsi="Arial" w:cs="Arial"/>
                <w:lang w:val="en-US"/>
              </w:rPr>
              <w:t>85.</w:t>
            </w:r>
          </w:p>
        </w:tc>
        <w:tc>
          <w:tcPr>
            <w:tcW w:w="2697" w:type="dxa"/>
          </w:tcPr>
          <w:p w:rsidR="009F16DE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7B5CD8" w:rsidRPr="00C55914" w:rsidRDefault="005161B2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cMahon J </w:t>
            </w:r>
            <w:r w:rsidR="007B5CD8" w:rsidRPr="00C55914">
              <w:rPr>
                <w:rFonts w:ascii="Arial" w:hAnsi="Arial" w:cs="Arial"/>
                <w:lang w:val="en-US"/>
              </w:rPr>
              <w:t>(1992)</w:t>
            </w:r>
          </w:p>
        </w:tc>
        <w:tc>
          <w:tcPr>
            <w:tcW w:w="8089" w:type="dxa"/>
          </w:tcPr>
          <w:p w:rsidR="00311609" w:rsidRPr="00C55914" w:rsidRDefault="003255A4" w:rsidP="003255A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cMahon J, Jones BT. The change process in alcoholics: client motivation and denial in the treatment of alcoholism within the context of contemporary nursing. </w:t>
            </w:r>
            <w:r w:rsidRPr="00C55914">
              <w:rPr>
                <w:rFonts w:ascii="Arial" w:hAnsi="Arial" w:cs="Arial"/>
              </w:rPr>
              <w:t>J Adv Nurs. 1992;17(2):173-</w:t>
            </w:r>
            <w:r w:rsidR="005F0EC0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86.</w:t>
            </w:r>
          </w:p>
        </w:tc>
        <w:tc>
          <w:tcPr>
            <w:tcW w:w="2697" w:type="dxa"/>
          </w:tcPr>
          <w:p w:rsidR="007B5CD8" w:rsidRPr="00C55914" w:rsidRDefault="007B5CD8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otivation 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07F6F" w:rsidRPr="00C55914" w:rsidRDefault="005161B2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elnick G </w:t>
            </w:r>
            <w:r w:rsidR="00C07F6F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311609" w:rsidRPr="00C55914" w:rsidRDefault="003255A4" w:rsidP="003255A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elnick G, Wexler HK, Cleland CM. Client consensus on beliefs about abstinence: effects on substance abuse treatment outcomes. </w:t>
            </w:r>
            <w:r w:rsidRPr="00C55914">
              <w:rPr>
                <w:rFonts w:ascii="Arial" w:hAnsi="Arial" w:cs="Arial"/>
              </w:rPr>
              <w:t>Drug Alcohol Depend. 2008;93(1-2):30-</w:t>
            </w:r>
            <w:r w:rsidR="005F0EC0" w:rsidRPr="00C55914">
              <w:rPr>
                <w:rFonts w:ascii="Arial" w:hAnsi="Arial" w:cs="Arial"/>
              </w:rPr>
              <w:t>3</w:t>
            </w:r>
            <w:r w:rsidRPr="00C55914">
              <w:rPr>
                <w:rFonts w:ascii="Arial" w:hAnsi="Arial" w:cs="Arial"/>
              </w:rPr>
              <w:t>7.</w:t>
            </w:r>
          </w:p>
        </w:tc>
        <w:tc>
          <w:tcPr>
            <w:tcW w:w="2697" w:type="dxa"/>
          </w:tcPr>
          <w:p w:rsidR="00C07F6F" w:rsidRPr="00C55914" w:rsidRDefault="00EE325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Beliefs about abstinen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651CF" w:rsidRPr="00C55914" w:rsidRDefault="005161B2" w:rsidP="00CF1C1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yers TB (2011)</w:t>
            </w:r>
          </w:p>
        </w:tc>
        <w:tc>
          <w:tcPr>
            <w:tcW w:w="8089" w:type="dxa"/>
          </w:tcPr>
          <w:p w:rsidR="006651CF" w:rsidRPr="00C55914" w:rsidRDefault="006651CF" w:rsidP="004C6C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oyers TB, </w:t>
            </w:r>
            <w:r w:rsidR="0023251F" w:rsidRPr="00C55914">
              <w:rPr>
                <w:rFonts w:ascii="Arial" w:hAnsi="Arial" w:cs="Arial"/>
                <w:lang w:val="en-US"/>
              </w:rPr>
              <w:t>Houck J</w:t>
            </w:r>
            <w:r w:rsidRPr="00C55914">
              <w:rPr>
                <w:rFonts w:ascii="Arial" w:hAnsi="Arial" w:cs="Arial"/>
                <w:lang w:val="en-US"/>
              </w:rPr>
              <w:t xml:space="preserve">. Combining motivational interviewing with cognitive-behavioral treatments for substance abuse: Lessons from the COMBINE Research Project. </w:t>
            </w:r>
            <w:r w:rsidR="0023251F" w:rsidRPr="00C55914">
              <w:rPr>
                <w:rFonts w:ascii="Arial" w:hAnsi="Arial" w:cs="Arial"/>
                <w:iCs/>
                <w:lang w:val="en-US"/>
              </w:rPr>
              <w:t>Cog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 Behav Pract</w:t>
            </w:r>
            <w:r w:rsidR="0023251F" w:rsidRPr="00C55914">
              <w:rPr>
                <w:rFonts w:ascii="Arial" w:hAnsi="Arial" w:cs="Arial"/>
                <w:iCs/>
                <w:lang w:val="en-US"/>
              </w:rPr>
              <w:t>. 2011;</w:t>
            </w:r>
            <w:r w:rsidRPr="00C55914">
              <w:rPr>
                <w:rFonts w:ascii="Arial" w:hAnsi="Arial" w:cs="Arial"/>
                <w:iCs/>
                <w:lang w:val="en-US"/>
              </w:rPr>
              <w:t>18</w:t>
            </w:r>
            <w:r w:rsidR="0023251F" w:rsidRPr="00C55914">
              <w:rPr>
                <w:rFonts w:ascii="Arial" w:hAnsi="Arial" w:cs="Arial"/>
                <w:lang w:val="en-US"/>
              </w:rPr>
              <w:t>(1):</w:t>
            </w:r>
            <w:r w:rsidRPr="00C55914">
              <w:rPr>
                <w:rFonts w:ascii="Arial" w:hAnsi="Arial" w:cs="Arial"/>
                <w:lang w:val="en-US"/>
              </w:rPr>
              <w:t>38-45.</w:t>
            </w:r>
          </w:p>
        </w:tc>
        <w:tc>
          <w:tcPr>
            <w:tcW w:w="2697" w:type="dxa"/>
          </w:tcPr>
          <w:p w:rsidR="006651CF" w:rsidRPr="00C55914" w:rsidRDefault="006651C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485BDC" w:rsidRPr="00C55914" w:rsidRDefault="005161B2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Nachega JB </w:t>
            </w:r>
            <w:r w:rsidR="00485BDC" w:rsidRPr="00C55914">
              <w:rPr>
                <w:rFonts w:ascii="Arial" w:hAnsi="Arial" w:cs="Arial"/>
                <w:lang w:val="en-US"/>
              </w:rPr>
              <w:t>(2006)</w:t>
            </w:r>
          </w:p>
        </w:tc>
        <w:tc>
          <w:tcPr>
            <w:tcW w:w="8089" w:type="dxa"/>
          </w:tcPr>
          <w:p w:rsidR="00311609" w:rsidRPr="00C55914" w:rsidRDefault="003255A4" w:rsidP="00560C6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Nachega JB, Knowlton AR, Deluca A, Schoeman JH, Watkinson L, Efron A, et al. Treatment supporter to improve adherence to antiretroviral therapy in HIV-infected South African adults: A qualitative study. J Acquir </w:t>
            </w: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Immune Defic Syndr. </w:t>
            </w:r>
            <w:r w:rsidR="00560C6A" w:rsidRPr="00C55914">
              <w:rPr>
                <w:rFonts w:ascii="Arial" w:hAnsi="Arial" w:cs="Arial"/>
              </w:rPr>
              <w:t>2006;43(Suppl</w:t>
            </w:r>
            <w:r w:rsidRPr="00C55914">
              <w:rPr>
                <w:rFonts w:ascii="Arial" w:hAnsi="Arial" w:cs="Arial"/>
              </w:rPr>
              <w:t>. 1):S127-S</w:t>
            </w:r>
            <w:r w:rsidR="005F0EC0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33.</w:t>
            </w:r>
          </w:p>
        </w:tc>
        <w:tc>
          <w:tcPr>
            <w:tcW w:w="2697" w:type="dxa"/>
          </w:tcPr>
          <w:p w:rsidR="00485BDC" w:rsidRPr="00C55914" w:rsidRDefault="00AA463E" w:rsidP="00D6315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275ED7" w:rsidRPr="00C55914" w:rsidRDefault="005161B2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eale</w:t>
            </w:r>
            <w:r w:rsidR="00275ED7" w:rsidRPr="00C55914">
              <w:rPr>
                <w:rFonts w:ascii="Arial" w:hAnsi="Arial" w:cs="Arial"/>
                <w:lang w:val="en-US"/>
              </w:rPr>
              <w:t xml:space="preserve"> J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275ED7" w:rsidRPr="00C55914">
              <w:rPr>
                <w:rFonts w:ascii="Arial" w:hAnsi="Arial" w:cs="Arial"/>
                <w:lang w:val="en-US"/>
              </w:rPr>
              <w:t>(2013)</w:t>
            </w:r>
          </w:p>
        </w:tc>
        <w:tc>
          <w:tcPr>
            <w:tcW w:w="8089" w:type="dxa"/>
          </w:tcPr>
          <w:p w:rsidR="00311609" w:rsidRPr="00C55914" w:rsidRDefault="003255A4" w:rsidP="003255A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eale J, Nettleton S, Pickering L. Does recovery-oriented treatment prompt heroin users prematurely into detoxification and abstinence programmes? Qualitative study. Drug Alcohol Depend. 2013;127(1-3):163-</w:t>
            </w:r>
            <w:r w:rsidR="005F0EC0" w:rsidRPr="00C55914">
              <w:rPr>
                <w:rFonts w:ascii="Arial" w:hAnsi="Arial" w:cs="Arial"/>
                <w:lang w:val="en-US"/>
              </w:rPr>
              <w:t>16</w:t>
            </w:r>
            <w:r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275ED7" w:rsidRPr="00C55914" w:rsidRDefault="00072FB9" w:rsidP="00D6315B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6315B" w:rsidRPr="00C55914" w:rsidRDefault="00D6315B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e</w:t>
            </w:r>
            <w:r w:rsidR="00275ED7" w:rsidRPr="00C55914">
              <w:rPr>
                <w:rFonts w:ascii="Arial" w:hAnsi="Arial" w:cs="Arial"/>
                <w:lang w:val="en-US"/>
              </w:rPr>
              <w:t>l</w:t>
            </w:r>
            <w:r w:rsidR="005161B2" w:rsidRPr="00C55914">
              <w:rPr>
                <w:rFonts w:ascii="Arial" w:hAnsi="Arial" w:cs="Arial"/>
                <w:lang w:val="en-US"/>
              </w:rPr>
              <w:t xml:space="preserve">le AC </w:t>
            </w:r>
            <w:r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311609" w:rsidRPr="00C55914" w:rsidRDefault="003255A4" w:rsidP="003255A4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Nelle AC. Solution and resource-oriented addiction treatment with the choices of abstinence or controlled drinking. </w:t>
            </w:r>
            <w:r w:rsidRPr="00C55914">
              <w:rPr>
                <w:rFonts w:ascii="Arial" w:hAnsi="Arial" w:cs="Arial"/>
                <w:bCs/>
                <w:lang w:val="en-US"/>
              </w:rPr>
              <w:t>J Fam Psychol</w:t>
            </w:r>
            <w:r w:rsidRPr="00C55914">
              <w:rPr>
                <w:rFonts w:ascii="Arial" w:hAnsi="Arial" w:cs="Arial"/>
                <w:lang w:val="en-US"/>
              </w:rPr>
              <w:t>. 2005;16(3):57-68.</w:t>
            </w:r>
          </w:p>
        </w:tc>
        <w:tc>
          <w:tcPr>
            <w:tcW w:w="2697" w:type="dxa"/>
          </w:tcPr>
          <w:p w:rsidR="00D6315B" w:rsidRPr="00C55914" w:rsidRDefault="00AA463E" w:rsidP="00D6315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11609" w:rsidRPr="00C55914" w:rsidRDefault="00311609" w:rsidP="005161B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euner B (2007)</w:t>
            </w:r>
          </w:p>
        </w:tc>
        <w:tc>
          <w:tcPr>
            <w:tcW w:w="8089" w:type="dxa"/>
          </w:tcPr>
          <w:p w:rsidR="000F58FB" w:rsidRPr="00C55914" w:rsidRDefault="000F58FB" w:rsidP="000F58FB">
            <w:pPr>
              <w:pStyle w:val="NormalWeb"/>
              <w:ind w:left="34"/>
              <w:divId w:val="561479582"/>
              <w:rPr>
                <w:rFonts w:ascii="Arial" w:hAnsi="Arial" w:cs="Arial"/>
                <w:noProof/>
                <w:lang w:val="en-US"/>
              </w:rPr>
            </w:pPr>
            <w:r w:rsidRPr="00C55914">
              <w:rPr>
                <w:rFonts w:ascii="Arial" w:hAnsi="Arial" w:cs="Arial"/>
                <w:noProof/>
                <w:lang w:val="en-US"/>
              </w:rPr>
              <w:t xml:space="preserve">Neuner B, Dizner-Golab A, Gentilello L, Habrat B, Mayzner-Zawadzka E, Gorecki A, et al. Trauma Patients’ Desire for Autonomy in Medical Decision Making is Impaired by Smoking and Hazardous Alcohol Consumption – a Bi-national Study. </w:t>
            </w:r>
            <w:r w:rsidRPr="00C55914">
              <w:rPr>
                <w:rFonts w:ascii="Arial" w:hAnsi="Arial" w:cs="Arial"/>
                <w:bCs/>
                <w:lang w:val="en-US"/>
              </w:rPr>
              <w:t>J Int Med Res</w:t>
            </w:r>
            <w:r w:rsidRPr="00C55914">
              <w:rPr>
                <w:rFonts w:ascii="Arial" w:hAnsi="Arial" w:cs="Arial"/>
                <w:noProof/>
                <w:lang w:val="en-US"/>
              </w:rPr>
              <w:t>. 2007;35(5):609-</w:t>
            </w:r>
            <w:r w:rsidR="005F0EC0" w:rsidRPr="00C55914">
              <w:rPr>
                <w:rFonts w:ascii="Arial" w:hAnsi="Arial" w:cs="Arial"/>
                <w:noProof/>
                <w:lang w:val="en-US"/>
              </w:rPr>
              <w:t>6</w:t>
            </w:r>
            <w:r w:rsidRPr="00C55914">
              <w:rPr>
                <w:rFonts w:ascii="Arial" w:hAnsi="Arial" w:cs="Arial"/>
                <w:noProof/>
                <w:lang w:val="en-US"/>
              </w:rPr>
              <w:t>14.</w:t>
            </w:r>
          </w:p>
        </w:tc>
        <w:tc>
          <w:tcPr>
            <w:tcW w:w="2697" w:type="dxa"/>
          </w:tcPr>
          <w:p w:rsidR="00311609" w:rsidRPr="00C55914" w:rsidRDefault="00311609" w:rsidP="00D6315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ognitive impairment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O’Leary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 TA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C4379F" w:rsidRPr="00C55914">
              <w:rPr>
                <w:rFonts w:ascii="Arial" w:hAnsi="Arial" w:cs="Arial"/>
                <w:lang w:val="en-US"/>
              </w:rPr>
              <w:t>(2002)</w:t>
            </w:r>
          </w:p>
        </w:tc>
        <w:tc>
          <w:tcPr>
            <w:tcW w:w="8089" w:type="dxa"/>
          </w:tcPr>
          <w:p w:rsidR="00C4379F" w:rsidRPr="00C55914" w:rsidRDefault="00BB1D91" w:rsidP="00BB1D91">
            <w:pPr>
              <w:ind w:left="33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O'Leary TA, Brown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SA, Colby SM, Cronce JM, D'Amico EJ, Fader JS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Geisner IM</w:t>
            </w:r>
            <w:r w:rsidR="00275ED7" w:rsidRPr="00C55914">
              <w:rPr>
                <w:rFonts w:ascii="Arial" w:hAnsi="Arial" w:cs="Arial"/>
                <w:lang w:val="en-US"/>
              </w:rPr>
              <w:t>, Lar</w:t>
            </w:r>
            <w:r w:rsidRPr="00C55914">
              <w:rPr>
                <w:rFonts w:ascii="Arial" w:hAnsi="Arial" w:cs="Arial"/>
                <w:lang w:val="en-US"/>
              </w:rPr>
              <w:t>imer E, Maggs JL, McCrady</w:t>
            </w:r>
            <w:r w:rsidR="00275ED7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B, Palmer S, Schulenberg J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="00C4379F" w:rsidRPr="00C55914">
              <w:rPr>
                <w:rFonts w:ascii="Arial" w:hAnsi="Arial" w:cs="Arial"/>
                <w:lang w:val="en-US"/>
              </w:rPr>
              <w:t>Monti</w:t>
            </w:r>
            <w:r w:rsidRPr="00C55914">
              <w:rPr>
                <w:rFonts w:ascii="Arial" w:hAnsi="Arial" w:cs="Arial"/>
                <w:lang w:val="en-US"/>
              </w:rPr>
              <w:t xml:space="preserve"> PM</w:t>
            </w:r>
            <w:r w:rsidR="00C4379F" w:rsidRPr="00C55914">
              <w:rPr>
                <w:rFonts w:ascii="Arial" w:hAnsi="Arial" w:cs="Arial"/>
                <w:lang w:val="en-US"/>
              </w:rPr>
              <w:t xml:space="preserve">. Treating adolescents together or individually? Issues in adolescent substance abuse interventions. </w:t>
            </w:r>
            <w:r w:rsidRPr="00C55914">
              <w:rPr>
                <w:rFonts w:ascii="Arial" w:hAnsi="Arial" w:cs="Arial"/>
                <w:iCs/>
                <w:lang w:val="en-US"/>
              </w:rPr>
              <w:t>Alcohol Clin Exp Res.</w:t>
            </w:r>
            <w:r w:rsidRPr="00C55914">
              <w:rPr>
                <w:rFonts w:ascii="Arial" w:hAnsi="Arial" w:cs="Arial"/>
                <w:lang w:val="en-US"/>
              </w:rPr>
              <w:t xml:space="preserve"> 2002;</w:t>
            </w:r>
            <w:r w:rsidR="00C4379F" w:rsidRPr="00C55914">
              <w:rPr>
                <w:rFonts w:ascii="Arial" w:hAnsi="Arial" w:cs="Arial"/>
                <w:iCs/>
                <w:lang w:val="en-US"/>
              </w:rPr>
              <w:t>26</w:t>
            </w:r>
            <w:r w:rsidRPr="00C55914">
              <w:rPr>
                <w:rFonts w:ascii="Arial" w:hAnsi="Arial" w:cs="Arial"/>
                <w:lang w:val="en-US"/>
              </w:rPr>
              <w:t>(6):890-</w:t>
            </w:r>
            <w:r w:rsidR="005F0EC0" w:rsidRPr="00C55914">
              <w:rPr>
                <w:rFonts w:ascii="Arial" w:hAnsi="Arial" w:cs="Arial"/>
                <w:lang w:val="en-US"/>
              </w:rPr>
              <w:t>89</w:t>
            </w:r>
            <w:r w:rsidR="00C4379F"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C4379F" w:rsidRPr="00C55914" w:rsidRDefault="00044452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dolescent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13438" w:rsidRPr="00C55914" w:rsidRDefault="00E825BA" w:rsidP="00CF1C1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Pachman JS </w:t>
            </w:r>
            <w:r w:rsidR="00E13438" w:rsidRPr="00C55914">
              <w:rPr>
                <w:rFonts w:ascii="Arial" w:hAnsi="Arial" w:cs="Arial"/>
                <w:lang w:val="en-US"/>
              </w:rPr>
              <w:t>(1978)</w:t>
            </w:r>
          </w:p>
        </w:tc>
        <w:tc>
          <w:tcPr>
            <w:tcW w:w="8089" w:type="dxa"/>
          </w:tcPr>
          <w:p w:rsidR="00E13438" w:rsidRPr="00C55914" w:rsidRDefault="00E04969" w:rsidP="00E0496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achman JS, Foy DW, Van Erd M. Goal choice of alcoholics: a comparison of those who choose total abstinence vs. those who choose responsible, controlled drinking. J Clin Psychol. 1978;34(3):781-</w:t>
            </w:r>
            <w:r w:rsidR="005F0EC0" w:rsidRPr="00C55914">
              <w:rPr>
                <w:rFonts w:ascii="Arial" w:hAnsi="Arial" w:cs="Arial"/>
                <w:lang w:val="en-US"/>
              </w:rPr>
              <w:t>78</w:t>
            </w:r>
            <w:r w:rsidRPr="00C55914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2697" w:type="dxa"/>
          </w:tcPr>
          <w:p w:rsidR="00E13438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oo ol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4379F" w:rsidRPr="00C55914" w:rsidRDefault="00E825BA" w:rsidP="00CF1C1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Peckham RH </w:t>
            </w:r>
            <w:r w:rsidR="00C4379F" w:rsidRPr="00C55914">
              <w:rPr>
                <w:rFonts w:ascii="Arial" w:hAnsi="Arial" w:cs="Arial"/>
                <w:lang w:val="en-US"/>
              </w:rPr>
              <w:t>(1977)</w:t>
            </w:r>
          </w:p>
        </w:tc>
        <w:tc>
          <w:tcPr>
            <w:tcW w:w="8089" w:type="dxa"/>
          </w:tcPr>
          <w:p w:rsidR="00C4379F" w:rsidRPr="00C55914" w:rsidRDefault="00BB1D91" w:rsidP="00BB1D91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>Peckham RH.</w:t>
            </w:r>
            <w:r w:rsidR="00C4379F" w:rsidRPr="00C55914">
              <w:rPr>
                <w:rFonts w:ascii="Arial" w:hAnsi="Arial" w:cs="Arial"/>
                <w:sz w:val="24"/>
                <w:szCs w:val="24"/>
                <w:lang w:val="en-US"/>
              </w:rPr>
              <w:t xml:space="preserve"> Uses of individualized client goals in the evaluatio</w:t>
            </w: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 xml:space="preserve">n of drug and alcohol programs. </w:t>
            </w:r>
            <w:r w:rsidRPr="00C55914">
              <w:rPr>
                <w:rFonts w:ascii="Arial" w:hAnsi="Arial" w:cs="Arial"/>
                <w:iCs/>
                <w:sz w:val="24"/>
                <w:szCs w:val="24"/>
                <w:lang w:val="en-US"/>
              </w:rPr>
              <w:t>Am J Drug Alcohol Ab. 1977;</w:t>
            </w:r>
            <w:r w:rsidR="00C4379F" w:rsidRPr="00C55914">
              <w:rPr>
                <w:rFonts w:ascii="Arial" w:hAnsi="Arial" w:cs="Arial"/>
                <w:iCs/>
                <w:sz w:val="24"/>
                <w:szCs w:val="24"/>
                <w:lang w:val="en-US"/>
              </w:rPr>
              <w:t>4</w:t>
            </w: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>(4):555-</w:t>
            </w:r>
            <w:r w:rsidR="005F0EC0" w:rsidRPr="00C55914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C4379F" w:rsidRPr="00C55914">
              <w:rPr>
                <w:rFonts w:ascii="Arial" w:hAnsi="Arial" w:cs="Arial"/>
                <w:sz w:val="24"/>
                <w:szCs w:val="24"/>
                <w:lang w:val="en-US"/>
              </w:rPr>
              <w:t>70.</w:t>
            </w:r>
          </w:p>
        </w:tc>
        <w:tc>
          <w:tcPr>
            <w:tcW w:w="2697" w:type="dxa"/>
          </w:tcPr>
          <w:p w:rsidR="00C4379F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oo ol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Pérez de los Cobos </w:t>
            </w:r>
            <w:r w:rsidR="0013431D" w:rsidRPr="00C55914">
              <w:rPr>
                <w:rFonts w:ascii="Arial" w:hAnsi="Arial" w:cs="Arial"/>
              </w:rPr>
              <w:t>J</w:t>
            </w:r>
            <w:r w:rsidRPr="00C55914">
              <w:rPr>
                <w:rFonts w:ascii="Arial" w:hAnsi="Arial" w:cs="Arial"/>
              </w:rPr>
              <w:t xml:space="preserve"> </w:t>
            </w:r>
            <w:r w:rsidR="0013431D" w:rsidRPr="00C55914">
              <w:rPr>
                <w:rFonts w:ascii="Arial" w:hAnsi="Arial" w:cs="Arial"/>
              </w:rPr>
              <w:t>(2005)</w:t>
            </w:r>
          </w:p>
        </w:tc>
        <w:tc>
          <w:tcPr>
            <w:tcW w:w="8089" w:type="dxa"/>
          </w:tcPr>
          <w:p w:rsidR="0007787B" w:rsidRPr="00C55914" w:rsidRDefault="00E04969" w:rsidP="00E0496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erez de Los Cobos J, Trujols J, Valderrama JC, Valero S, Puig T. Patient perspectives on methadone maintenance treatment in the Valencia Region: dose adjustment, participation in dosage regulation, and satisfaction with treatment. Drug Alcohol Depend. 2005;79(3):405-</w:t>
            </w:r>
            <w:r w:rsidR="005F0EC0" w:rsidRPr="00C55914">
              <w:rPr>
                <w:rFonts w:ascii="Arial" w:hAnsi="Arial" w:cs="Arial"/>
                <w:lang w:val="en-US"/>
              </w:rPr>
              <w:t>4</w:t>
            </w:r>
            <w:r w:rsidRPr="00C55914">
              <w:rPr>
                <w:rFonts w:ascii="Arial" w:hAnsi="Arial" w:cs="Arial"/>
                <w:lang w:val="en-US"/>
              </w:rPr>
              <w:t>12.</w:t>
            </w:r>
          </w:p>
        </w:tc>
        <w:tc>
          <w:tcPr>
            <w:tcW w:w="2697" w:type="dxa"/>
          </w:tcPr>
          <w:p w:rsidR="0013431D" w:rsidRPr="00C55914" w:rsidRDefault="0007787B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C86180" w:rsidRPr="00C55914" w:rsidRDefault="00C86180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erestelo-Perez L</w:t>
            </w:r>
            <w:r w:rsidR="00E825B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11)</w:t>
            </w:r>
          </w:p>
        </w:tc>
        <w:tc>
          <w:tcPr>
            <w:tcW w:w="8089" w:type="dxa"/>
          </w:tcPr>
          <w:p w:rsidR="00C86180" w:rsidRPr="00C55914" w:rsidRDefault="00E04969" w:rsidP="00E04969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erestelo-Perez L, Gonzalez-Lorenzo M, Perez-Ramos J, Rivero-Santana A, Serrano-Aguilar P. Patient involvement and shared decision-making in mental health care. Curr Clin Pharmacol. 2011;6(2):83-90.</w:t>
            </w:r>
          </w:p>
        </w:tc>
        <w:tc>
          <w:tcPr>
            <w:tcW w:w="2697" w:type="dxa"/>
          </w:tcPr>
          <w:p w:rsidR="00C86180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80084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Pratt TC </w:t>
            </w:r>
            <w:r w:rsidR="00180084" w:rsidRPr="00C55914">
              <w:rPr>
                <w:rFonts w:ascii="Arial" w:hAnsi="Arial" w:cs="Arial"/>
                <w:lang w:val="en-US"/>
              </w:rPr>
              <w:t>(1977)</w:t>
            </w:r>
          </w:p>
        </w:tc>
        <w:tc>
          <w:tcPr>
            <w:tcW w:w="8089" w:type="dxa"/>
          </w:tcPr>
          <w:p w:rsidR="00180084" w:rsidRPr="00C55914" w:rsidRDefault="00E04969" w:rsidP="00E0496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Pratt TC, Linn MW, Carmichael JS, Webb NL. The alcoholic's perception of the ward as a predictor of aftercare attendance. </w:t>
            </w:r>
            <w:r w:rsidRPr="00C55914">
              <w:rPr>
                <w:rFonts w:ascii="Arial" w:hAnsi="Arial" w:cs="Arial"/>
              </w:rPr>
              <w:t>J Clin Psychol. 1977;33(3):915-</w:t>
            </w:r>
            <w:r w:rsidR="005F0EC0" w:rsidRPr="00C55914">
              <w:rPr>
                <w:rFonts w:ascii="Arial" w:hAnsi="Arial" w:cs="Arial"/>
              </w:rPr>
              <w:t>91</w:t>
            </w:r>
            <w:r w:rsidRPr="00C55914">
              <w:rPr>
                <w:rFonts w:ascii="Arial" w:hAnsi="Arial" w:cs="Arial"/>
              </w:rPr>
              <w:t>8.</w:t>
            </w:r>
          </w:p>
        </w:tc>
        <w:tc>
          <w:tcPr>
            <w:tcW w:w="2697" w:type="dxa"/>
          </w:tcPr>
          <w:p w:rsidR="00180084" w:rsidRPr="00C55914" w:rsidRDefault="00AA463E" w:rsidP="004B25C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D4522D" w:rsidRPr="00C55914" w:rsidRDefault="00D4522D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Project MATCH</w:t>
            </w:r>
            <w:r w:rsidR="00E825B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1999)</w:t>
            </w:r>
          </w:p>
        </w:tc>
        <w:tc>
          <w:tcPr>
            <w:tcW w:w="8089" w:type="dxa"/>
          </w:tcPr>
          <w:p w:rsidR="004B25C9" w:rsidRPr="00C55914" w:rsidRDefault="00D4522D" w:rsidP="00B82AB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Project MATCH Research Group</w:t>
            </w:r>
            <w:r w:rsidR="005F68D8" w:rsidRPr="00C55914">
              <w:rPr>
                <w:rFonts w:ascii="Arial" w:hAnsi="Arial" w:cs="Arial"/>
                <w:lang w:val="en-US"/>
              </w:rPr>
              <w:t xml:space="preserve">. </w:t>
            </w:r>
            <w:r w:rsidRPr="00C55914">
              <w:rPr>
                <w:rFonts w:ascii="Arial" w:hAnsi="Arial" w:cs="Arial"/>
                <w:lang w:val="en-US"/>
              </w:rPr>
              <w:t xml:space="preserve">Commentaries on Project MATCH: matching alcohol treatments to client </w:t>
            </w:r>
            <w:r w:rsidR="00AB7CF0" w:rsidRPr="00C55914">
              <w:rPr>
                <w:rFonts w:ascii="Arial" w:hAnsi="Arial" w:cs="Arial"/>
                <w:lang w:val="en-US"/>
              </w:rPr>
              <w:t>heterogeneity</w:t>
            </w:r>
            <w:r w:rsidR="00B82ABF" w:rsidRPr="00C55914">
              <w:rPr>
                <w:rFonts w:ascii="Arial" w:hAnsi="Arial" w:cs="Arial"/>
                <w:lang w:val="en-US"/>
              </w:rPr>
              <w:t>. Addiction. 1999;94(1):</w:t>
            </w:r>
            <w:r w:rsidRPr="00C55914">
              <w:rPr>
                <w:rFonts w:ascii="Arial" w:hAnsi="Arial" w:cs="Arial"/>
                <w:lang w:val="en-US"/>
              </w:rPr>
              <w:t>31-69.</w:t>
            </w:r>
          </w:p>
        </w:tc>
        <w:tc>
          <w:tcPr>
            <w:tcW w:w="2697" w:type="dxa"/>
          </w:tcPr>
          <w:p w:rsidR="00D4522D" w:rsidRPr="00C55914" w:rsidRDefault="00044452" w:rsidP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</w:t>
            </w:r>
            <w:r w:rsidR="004B25C9" w:rsidRPr="00C55914">
              <w:rPr>
                <w:rFonts w:ascii="Arial" w:hAnsi="Arial" w:cs="Arial"/>
                <w:lang w:val="en-US"/>
              </w:rPr>
              <w:t>ommentar</w:t>
            </w:r>
            <w:r w:rsidR="00F36FD6" w:rsidRPr="00C55914">
              <w:rPr>
                <w:rFonts w:ascii="Arial" w:hAnsi="Arial" w:cs="Arial"/>
                <w:lang w:val="en-US"/>
              </w:rPr>
              <w:t>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760AB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eisinger </w:t>
            </w:r>
            <w:r w:rsidR="006760AB" w:rsidRPr="00C55914">
              <w:rPr>
                <w:rFonts w:ascii="Arial" w:hAnsi="Arial" w:cs="Arial"/>
                <w:lang w:val="en-US"/>
              </w:rPr>
              <w:t>HS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6760AB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6760AB" w:rsidRPr="00C55914" w:rsidRDefault="00E04969" w:rsidP="00E0496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eisinger HS, Schwartz RP, Mitchell SG, Peterson JA, Kelly SM, O'Grady KE, et al. Premature discharge from methadone treatment: Patient perspectives. </w:t>
            </w:r>
            <w:r w:rsidRPr="00C55914">
              <w:rPr>
                <w:rFonts w:ascii="Arial" w:hAnsi="Arial" w:cs="Arial"/>
              </w:rPr>
              <w:t>J Psychoactive Drugs. 2009;41(3):285-</w:t>
            </w:r>
            <w:r w:rsidR="005F0EC0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96.</w:t>
            </w:r>
          </w:p>
        </w:tc>
        <w:tc>
          <w:tcPr>
            <w:tcW w:w="2697" w:type="dxa"/>
          </w:tcPr>
          <w:p w:rsidR="006760AB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F0C73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obles E </w:t>
            </w:r>
            <w:r w:rsidR="006F0C73" w:rsidRPr="00C55914">
              <w:rPr>
                <w:rFonts w:ascii="Arial" w:hAnsi="Arial" w:cs="Arial"/>
                <w:lang w:val="en-US"/>
              </w:rPr>
              <w:t>(2001)</w:t>
            </w:r>
          </w:p>
        </w:tc>
        <w:tc>
          <w:tcPr>
            <w:tcW w:w="8089" w:type="dxa"/>
          </w:tcPr>
          <w:p w:rsidR="006F0C73" w:rsidRPr="00C55914" w:rsidRDefault="006F0C73" w:rsidP="00083C6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</w:t>
            </w:r>
            <w:r w:rsidR="00083C67" w:rsidRPr="00C55914">
              <w:rPr>
                <w:rFonts w:ascii="Arial" w:hAnsi="Arial" w:cs="Arial"/>
                <w:lang w:val="en-US"/>
              </w:rPr>
              <w:t>obles E, Miller FB</w:t>
            </w:r>
            <w:r w:rsidRPr="00C55914">
              <w:rPr>
                <w:rFonts w:ascii="Arial" w:hAnsi="Arial" w:cs="Arial"/>
                <w:lang w:val="en-US"/>
              </w:rPr>
              <w:t>, Gilmore-Thomas</w:t>
            </w:r>
            <w:r w:rsidR="00083C67" w:rsidRPr="00C55914">
              <w:rPr>
                <w:rFonts w:ascii="Arial" w:hAnsi="Arial" w:cs="Arial"/>
                <w:lang w:val="en-US"/>
              </w:rPr>
              <w:t xml:space="preserve"> KK, McMillan DE</w:t>
            </w:r>
            <w:r w:rsidRPr="00C55914">
              <w:rPr>
                <w:rFonts w:ascii="Arial" w:hAnsi="Arial" w:cs="Arial"/>
                <w:lang w:val="en-US"/>
              </w:rPr>
              <w:t xml:space="preserve">. Implementation of a clinic policy of client-regulated methadone dosing. </w:t>
            </w:r>
            <w:r w:rsidR="00083C67" w:rsidRPr="00C55914">
              <w:rPr>
                <w:rFonts w:ascii="Arial" w:hAnsi="Arial" w:cs="Arial"/>
                <w:lang w:val="en-US"/>
              </w:rPr>
              <w:t>J Subst Abuse Treat. 2001;</w:t>
            </w:r>
            <w:r w:rsidRPr="00C55914">
              <w:rPr>
                <w:rFonts w:ascii="Arial" w:hAnsi="Arial" w:cs="Arial"/>
                <w:iCs/>
                <w:lang w:val="en-US"/>
              </w:rPr>
              <w:t>20</w:t>
            </w:r>
            <w:r w:rsidRPr="00C55914">
              <w:rPr>
                <w:rFonts w:ascii="Arial" w:hAnsi="Arial" w:cs="Arial"/>
                <w:lang w:val="en-US"/>
              </w:rPr>
              <w:t>(3)</w:t>
            </w:r>
            <w:r w:rsidR="00067BE2" w:rsidRPr="00C55914">
              <w:rPr>
                <w:rFonts w:ascii="Arial" w:hAnsi="Arial" w:cs="Arial"/>
                <w:lang w:val="en-US"/>
              </w:rPr>
              <w:t>:</w:t>
            </w:r>
            <w:r w:rsidR="00083C67" w:rsidRPr="00C55914">
              <w:rPr>
                <w:rFonts w:ascii="Arial" w:hAnsi="Arial" w:cs="Arial"/>
                <w:lang w:val="en-US"/>
              </w:rPr>
              <w:t>225-</w:t>
            </w:r>
            <w:r w:rsidR="005F0EC0" w:rsidRPr="00C55914">
              <w:rPr>
                <w:rFonts w:ascii="Arial" w:hAnsi="Arial" w:cs="Arial"/>
                <w:lang w:val="en-US"/>
              </w:rPr>
              <w:t>2</w:t>
            </w:r>
            <w:r w:rsidRPr="00C55914">
              <w:rPr>
                <w:rFonts w:ascii="Arial" w:hAnsi="Arial" w:cs="Arial"/>
                <w:lang w:val="en-US"/>
              </w:rPr>
              <w:t>30.</w:t>
            </w:r>
          </w:p>
        </w:tc>
        <w:tc>
          <w:tcPr>
            <w:tcW w:w="2697" w:type="dxa"/>
          </w:tcPr>
          <w:p w:rsidR="006F0C73" w:rsidRPr="00C55914" w:rsidRDefault="006F0C73">
            <w:pPr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E404A" w:rsidRPr="00C55914" w:rsidRDefault="00E825BA" w:rsidP="00E825BA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Rodler R </w:t>
            </w:r>
            <w:r w:rsidR="00AE404A" w:rsidRPr="00C55914">
              <w:rPr>
                <w:rFonts w:ascii="Arial" w:hAnsi="Arial" w:cs="Arial"/>
              </w:rPr>
              <w:t>(</w:t>
            </w:r>
            <w:r w:rsidR="007306B0" w:rsidRPr="00C55914">
              <w:rPr>
                <w:rFonts w:ascii="Arial" w:hAnsi="Arial" w:cs="Arial"/>
              </w:rPr>
              <w:t>2006)</w:t>
            </w:r>
          </w:p>
        </w:tc>
        <w:tc>
          <w:tcPr>
            <w:tcW w:w="8089" w:type="dxa"/>
          </w:tcPr>
          <w:p w:rsidR="00AE404A" w:rsidRPr="00C55914" w:rsidRDefault="00E04969" w:rsidP="00B963A7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</w:rPr>
              <w:t>Rodler R, Hartel-Petri R, Steinmann J, Wolfe</w:t>
            </w:r>
            <w:r w:rsidR="00B963A7" w:rsidRPr="00C55914">
              <w:rPr>
                <w:rFonts w:ascii="Arial" w:hAnsi="Arial" w:cs="Arial"/>
              </w:rPr>
              <w:t>rsdorf M. Qualifizierte stationä</w:t>
            </w:r>
            <w:r w:rsidRPr="00C55914">
              <w:rPr>
                <w:rFonts w:ascii="Arial" w:hAnsi="Arial" w:cs="Arial"/>
              </w:rPr>
              <w:t>re Drogenentzugsbehandlung. Anzahl und Dauer notwendiger Entgiftungsbehandlungen bei Drogenpatientlnnen vor Entw</w:t>
            </w:r>
            <w:r w:rsidR="00B963A7" w:rsidRPr="00C55914">
              <w:rPr>
                <w:rFonts w:ascii="Arial" w:hAnsi="Arial" w:cs="Arial"/>
              </w:rPr>
              <w:t>ö</w:t>
            </w:r>
            <w:r w:rsidRPr="00C55914">
              <w:rPr>
                <w:rFonts w:ascii="Arial" w:hAnsi="Arial" w:cs="Arial"/>
              </w:rPr>
              <w:t xml:space="preserve">hnungsbehandlungsantritt. Krankenhauspsychiatrie. </w:t>
            </w:r>
            <w:r w:rsidRPr="00C55914">
              <w:rPr>
                <w:rFonts w:ascii="Arial" w:hAnsi="Arial" w:cs="Arial"/>
                <w:lang w:val="en-US"/>
              </w:rPr>
              <w:t>2006;17(1):15-</w:t>
            </w:r>
            <w:r w:rsidR="005F0EC0" w:rsidRPr="00C55914">
              <w:rPr>
                <w:rFonts w:ascii="Arial" w:hAnsi="Arial" w:cs="Arial"/>
                <w:lang w:val="en-US"/>
              </w:rPr>
              <w:t>1</w:t>
            </w:r>
            <w:r w:rsidRPr="00C55914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2697" w:type="dxa"/>
          </w:tcPr>
          <w:p w:rsidR="00AE404A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631483" w:rsidRPr="00C55914" w:rsidRDefault="00631483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ohrer JE</w:t>
            </w:r>
            <w:r w:rsidR="00E825B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1999)</w:t>
            </w:r>
          </w:p>
        </w:tc>
        <w:tc>
          <w:tcPr>
            <w:tcW w:w="8089" w:type="dxa"/>
          </w:tcPr>
          <w:p w:rsidR="00631483" w:rsidRPr="00C55914" w:rsidRDefault="00B963A7" w:rsidP="00B963A7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ohrer JE, Hilsenrath P. Client satisfaction with substance abuse treatment. Health Mark Q. 1999;17(2):31-42.</w:t>
            </w:r>
          </w:p>
        </w:tc>
        <w:tc>
          <w:tcPr>
            <w:tcW w:w="2697" w:type="dxa"/>
          </w:tcPr>
          <w:p w:rsidR="00631483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E45B4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ohsenow DJ </w:t>
            </w:r>
            <w:r w:rsidR="00AE45B4" w:rsidRPr="00C55914">
              <w:rPr>
                <w:rFonts w:ascii="Arial" w:hAnsi="Arial" w:cs="Arial"/>
                <w:lang w:val="en-US"/>
              </w:rPr>
              <w:t>(2008)</w:t>
            </w:r>
          </w:p>
        </w:tc>
        <w:tc>
          <w:tcPr>
            <w:tcW w:w="8089" w:type="dxa"/>
          </w:tcPr>
          <w:p w:rsidR="00AE45B4" w:rsidRPr="00C55914" w:rsidRDefault="00B963A7" w:rsidP="00B963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>Rohsenow DJ, Tidey JW, Miranda Jr R, McGeary JE, Swift RM, Hutchison KE, et al. Olanzapine Reduces Urge to Smoke and Nicotine Withdrawal Symptoms in Community Smokers.</w:t>
            </w:r>
            <w:r w:rsidRPr="00C55914">
              <w:rPr>
                <w:rFonts w:ascii="Arial" w:hAnsi="Arial" w:cs="Arial"/>
                <w:bCs/>
                <w:lang w:val="en-US"/>
              </w:rPr>
              <w:t xml:space="preserve"> Exp Clin Psychopharm</w:t>
            </w:r>
            <w:r w:rsidRPr="00C55914">
              <w:rPr>
                <w:rFonts w:ascii="Arial" w:hAnsi="Arial" w:cs="Arial"/>
                <w:lang w:val="en-US"/>
              </w:rPr>
              <w:t xml:space="preserve">. </w:t>
            </w:r>
            <w:r w:rsidRPr="00C55914">
              <w:rPr>
                <w:rFonts w:ascii="Arial" w:hAnsi="Arial" w:cs="Arial"/>
              </w:rPr>
              <w:t>2008;16(3):215-</w:t>
            </w:r>
            <w:r w:rsidR="005F0EC0" w:rsidRPr="00C55914">
              <w:rPr>
                <w:rFonts w:ascii="Arial" w:hAnsi="Arial" w:cs="Arial"/>
              </w:rPr>
              <w:t>2</w:t>
            </w:r>
            <w:r w:rsidRPr="00C55914">
              <w:rPr>
                <w:rFonts w:ascii="Arial" w:hAnsi="Arial" w:cs="Arial"/>
              </w:rPr>
              <w:t>22.</w:t>
            </w:r>
          </w:p>
        </w:tc>
        <w:tc>
          <w:tcPr>
            <w:tcW w:w="2697" w:type="dxa"/>
          </w:tcPr>
          <w:p w:rsidR="00AE45B4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13438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Roose</w:t>
            </w:r>
            <w:r w:rsidR="00E13438" w:rsidRPr="00C55914">
              <w:rPr>
                <w:rFonts w:ascii="Arial" w:hAnsi="Arial" w:cs="Arial"/>
                <w:lang w:val="en-US"/>
              </w:rPr>
              <w:t xml:space="preserve"> SP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E13438" w:rsidRPr="00C55914">
              <w:rPr>
                <w:rFonts w:ascii="Arial" w:hAnsi="Arial" w:cs="Arial"/>
                <w:lang w:val="en-US"/>
              </w:rPr>
              <w:t>(2003)</w:t>
            </w:r>
          </w:p>
        </w:tc>
        <w:tc>
          <w:tcPr>
            <w:tcW w:w="8089" w:type="dxa"/>
          </w:tcPr>
          <w:p w:rsidR="00E13438" w:rsidRPr="00C55914" w:rsidRDefault="00B963A7" w:rsidP="00B963A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oose SP. Compliance: the impact of adverse events and tolerability on the physician's treatment decisions. </w:t>
            </w:r>
            <w:r w:rsidRPr="00C55914">
              <w:rPr>
                <w:rFonts w:ascii="Arial" w:hAnsi="Arial" w:cs="Arial"/>
              </w:rPr>
              <w:t>Eur Neuropsychopharmacol. 2003;13 Suppl 3:S85-</w:t>
            </w:r>
            <w:r w:rsidR="005F0EC0" w:rsidRPr="00C55914">
              <w:rPr>
                <w:rFonts w:ascii="Arial" w:hAnsi="Arial" w:cs="Arial"/>
              </w:rPr>
              <w:t>S</w:t>
            </w:r>
            <w:r w:rsidRPr="00C55914">
              <w:rPr>
                <w:rFonts w:ascii="Arial" w:hAnsi="Arial" w:cs="Arial"/>
              </w:rPr>
              <w:t>92.</w:t>
            </w:r>
          </w:p>
        </w:tc>
        <w:tc>
          <w:tcPr>
            <w:tcW w:w="2697" w:type="dxa"/>
          </w:tcPr>
          <w:p w:rsidR="00E13438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9F16DE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Rowan PJ </w:t>
            </w:r>
            <w:r w:rsidR="009F16DE" w:rsidRPr="00C55914">
              <w:rPr>
                <w:rFonts w:ascii="Arial" w:hAnsi="Arial" w:cs="Arial"/>
                <w:lang w:val="en-US"/>
              </w:rPr>
              <w:t>(2007)</w:t>
            </w:r>
          </w:p>
        </w:tc>
        <w:tc>
          <w:tcPr>
            <w:tcW w:w="8089" w:type="dxa"/>
          </w:tcPr>
          <w:p w:rsidR="009F16DE" w:rsidRPr="00C55914" w:rsidRDefault="00FB6642" w:rsidP="00FB6642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914">
              <w:rPr>
                <w:rFonts w:ascii="Arial" w:hAnsi="Arial" w:cs="Arial"/>
                <w:sz w:val="24"/>
                <w:szCs w:val="24"/>
              </w:rPr>
              <w:t>Rowan PJ, Dunn NJ</w:t>
            </w:r>
            <w:r w:rsidR="009F16DE" w:rsidRPr="00C55914">
              <w:rPr>
                <w:rFonts w:ascii="Arial" w:hAnsi="Arial" w:cs="Arial"/>
                <w:sz w:val="24"/>
                <w:szCs w:val="24"/>
              </w:rPr>
              <w:t>, El</w:t>
            </w:r>
            <w:r w:rsidR="009F16DE" w:rsidRPr="00C55914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C55914">
              <w:rPr>
                <w:rFonts w:ascii="Arial" w:hAnsi="Arial" w:cs="Arial"/>
                <w:sz w:val="24"/>
                <w:szCs w:val="24"/>
              </w:rPr>
              <w:t>Serag HB, Kunik ME</w:t>
            </w:r>
            <w:r w:rsidR="009F16DE" w:rsidRPr="00C55914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9F16DE" w:rsidRPr="00C55914">
              <w:rPr>
                <w:rFonts w:ascii="Arial" w:hAnsi="Arial" w:cs="Arial"/>
                <w:sz w:val="24"/>
                <w:szCs w:val="24"/>
                <w:lang w:val="en-US"/>
              </w:rPr>
              <w:t xml:space="preserve">Views of hepatitis C virus patients delayed from treatment for psychiatric reasons. </w:t>
            </w:r>
            <w:r w:rsidRPr="00C55914">
              <w:rPr>
                <w:rFonts w:ascii="Arial" w:hAnsi="Arial" w:cs="Arial"/>
                <w:bCs/>
                <w:sz w:val="24"/>
                <w:szCs w:val="24"/>
                <w:lang w:val="en-US"/>
              </w:rPr>
              <w:t>J Viral Hepatitis.</w:t>
            </w:r>
            <w:r w:rsidR="009F16DE" w:rsidRPr="00C5591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>2007;</w:t>
            </w:r>
            <w:r w:rsidR="009F16DE" w:rsidRPr="00C55914">
              <w:rPr>
                <w:rFonts w:ascii="Arial" w:hAnsi="Arial" w:cs="Arial"/>
                <w:iCs/>
                <w:sz w:val="24"/>
                <w:szCs w:val="24"/>
                <w:lang w:val="en-US"/>
              </w:rPr>
              <w:t>14</w:t>
            </w: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>(12):883-</w:t>
            </w:r>
            <w:r w:rsidR="005F0EC0" w:rsidRPr="00C55914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  <w:r w:rsidR="009F16DE" w:rsidRPr="00C55914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</w:p>
        </w:tc>
        <w:tc>
          <w:tcPr>
            <w:tcW w:w="2697" w:type="dxa"/>
          </w:tcPr>
          <w:p w:rsidR="009F16DE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11133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an L </w:t>
            </w:r>
            <w:r w:rsidR="00311133" w:rsidRPr="00C55914">
              <w:rPr>
                <w:rFonts w:ascii="Arial" w:hAnsi="Arial" w:cs="Arial"/>
                <w:lang w:val="en-US"/>
              </w:rPr>
              <w:t>(1993)</w:t>
            </w:r>
          </w:p>
        </w:tc>
        <w:tc>
          <w:tcPr>
            <w:tcW w:w="8089" w:type="dxa"/>
          </w:tcPr>
          <w:p w:rsidR="00311133" w:rsidRPr="00C55914" w:rsidRDefault="00083C67" w:rsidP="00083C67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an L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, </w:t>
            </w:r>
            <w:r w:rsidRPr="00C55914">
              <w:rPr>
                <w:rFonts w:ascii="Arial" w:hAnsi="Arial" w:cs="Arial"/>
                <w:lang w:val="en-US"/>
              </w:rPr>
              <w:t>Tato J, Torrens M, Castillo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C, Farré M, Camí J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. Flunitrazepam consumption among heroin addicts admitted for in-patient detoxification. </w:t>
            </w:r>
            <w:r w:rsidRPr="00C55914">
              <w:rPr>
                <w:rFonts w:ascii="Arial" w:hAnsi="Arial" w:cs="Arial"/>
                <w:iCs/>
                <w:lang w:val="en-US"/>
              </w:rPr>
              <w:t>Drug Alcohol Depend</w:t>
            </w:r>
            <w:r w:rsidRPr="00C55914">
              <w:rPr>
                <w:rFonts w:ascii="Arial" w:hAnsi="Arial" w:cs="Arial"/>
                <w:lang w:val="en-US"/>
              </w:rPr>
              <w:t>. 1993;</w:t>
            </w:r>
            <w:r w:rsidR="00CF0B6A" w:rsidRPr="00C55914">
              <w:rPr>
                <w:rFonts w:ascii="Arial" w:hAnsi="Arial" w:cs="Arial"/>
                <w:iCs/>
                <w:lang w:val="en-US"/>
              </w:rPr>
              <w:t>32</w:t>
            </w:r>
            <w:r w:rsidR="00D35F84" w:rsidRPr="00C55914">
              <w:rPr>
                <w:rFonts w:ascii="Arial" w:hAnsi="Arial" w:cs="Arial"/>
                <w:lang w:val="en-US"/>
              </w:rPr>
              <w:t>(3):281-</w:t>
            </w:r>
            <w:r w:rsidR="005F0EC0" w:rsidRPr="00C55914">
              <w:rPr>
                <w:rFonts w:ascii="Arial" w:hAnsi="Arial" w:cs="Arial"/>
                <w:lang w:val="en-US"/>
              </w:rPr>
              <w:t>28</w:t>
            </w:r>
            <w:r w:rsidR="00CF0B6A" w:rsidRPr="00C55914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2697" w:type="dxa"/>
          </w:tcPr>
          <w:p w:rsidR="00311133" w:rsidRPr="00C55914" w:rsidRDefault="00F36FD6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</w:t>
            </w:r>
            <w:r w:rsidR="00CF0B6A" w:rsidRPr="00C55914">
              <w:rPr>
                <w:rFonts w:ascii="Arial" w:hAnsi="Arial" w:cs="Arial"/>
                <w:lang w:val="en-US"/>
              </w:rPr>
              <w:t xml:space="preserve"> preferen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E3259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anz Pozo B </w:t>
            </w:r>
            <w:r w:rsidR="00EE3259" w:rsidRPr="00C55914">
              <w:rPr>
                <w:rFonts w:ascii="Arial" w:hAnsi="Arial" w:cs="Arial"/>
                <w:lang w:val="en-US"/>
              </w:rPr>
              <w:t>(2006)</w:t>
            </w:r>
          </w:p>
        </w:tc>
        <w:tc>
          <w:tcPr>
            <w:tcW w:w="8089" w:type="dxa"/>
          </w:tcPr>
          <w:p w:rsidR="00FB6351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Sanz Pozo B, Camarell</w:t>
            </w:r>
            <w:r w:rsidR="00D35F84" w:rsidRPr="00C55914">
              <w:rPr>
                <w:rFonts w:ascii="Arial" w:hAnsi="Arial" w:cs="Arial"/>
              </w:rPr>
              <w:t>es Guillem F, de Miguel Diez J.</w:t>
            </w:r>
          </w:p>
          <w:p w:rsidR="00EE3259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Manejo de las recaidas en la deshabituacion tabaquica. </w:t>
            </w:r>
            <w:r w:rsidRPr="00C55914">
              <w:rPr>
                <w:rFonts w:ascii="Arial" w:hAnsi="Arial" w:cs="Arial"/>
              </w:rPr>
              <w:t>Rev Clin Esp. 2006;206(3):150-</w:t>
            </w:r>
            <w:r w:rsidR="005F0EC0" w:rsidRPr="00C55914">
              <w:rPr>
                <w:rFonts w:ascii="Arial" w:hAnsi="Arial" w:cs="Arial"/>
              </w:rPr>
              <w:t>15</w:t>
            </w:r>
            <w:r w:rsidRPr="00C55914">
              <w:rPr>
                <w:rFonts w:ascii="Arial" w:hAnsi="Arial" w:cs="Arial"/>
              </w:rPr>
              <w:t>2.</w:t>
            </w:r>
          </w:p>
        </w:tc>
        <w:tc>
          <w:tcPr>
            <w:tcW w:w="2697" w:type="dxa"/>
          </w:tcPr>
          <w:p w:rsidR="00EE3259" w:rsidRPr="00C55914" w:rsidRDefault="00044452" w:rsidP="009245A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Not </w:t>
            </w:r>
            <w:r w:rsidR="009245A0" w:rsidRPr="00C55914">
              <w:rPr>
                <w:rFonts w:ascii="Arial" w:hAnsi="Arial" w:cs="Arial"/>
                <w:lang w:val="en-US"/>
              </w:rPr>
              <w:t>E</w:t>
            </w:r>
            <w:r w:rsidRPr="00C55914">
              <w:rPr>
                <w:rFonts w:ascii="Arial" w:hAnsi="Arial" w:cs="Arial"/>
                <w:lang w:val="en-US"/>
              </w:rPr>
              <w:t>nglish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27D0B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Schalast N </w:t>
            </w:r>
            <w:r w:rsidR="00327D0B" w:rsidRPr="00C55914">
              <w:rPr>
                <w:rFonts w:ascii="Arial" w:hAnsi="Arial" w:cs="Arial"/>
                <w:lang w:val="en-US"/>
              </w:rPr>
              <w:t>(2000)</w:t>
            </w:r>
          </w:p>
        </w:tc>
        <w:tc>
          <w:tcPr>
            <w:tcW w:w="8089" w:type="dxa"/>
          </w:tcPr>
          <w:p w:rsidR="00327D0B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</w:rPr>
              <w:t xml:space="preserve">Schalast N. Zur Frage der Behandlungsmotivation bei Patienten des Massregelvollzugs gemass section 64 StGB. </w:t>
            </w:r>
            <w:r w:rsidRPr="00C55914">
              <w:rPr>
                <w:rFonts w:ascii="Arial" w:hAnsi="Arial" w:cs="Arial"/>
                <w:lang w:val="en-US"/>
              </w:rPr>
              <w:t>Psychiatr Prax. 2000;27(6):270-</w:t>
            </w:r>
            <w:r w:rsidR="005F0EC0" w:rsidRPr="00C55914">
              <w:rPr>
                <w:rFonts w:ascii="Arial" w:hAnsi="Arial" w:cs="Arial"/>
                <w:lang w:val="en-US"/>
              </w:rPr>
              <w:t>27</w:t>
            </w:r>
            <w:r w:rsidRPr="00C55914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2697" w:type="dxa"/>
          </w:tcPr>
          <w:p w:rsidR="00327D0B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preferences / SDM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529D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elzer J </w:t>
            </w:r>
            <w:r w:rsidR="00A529DD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A529D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elzer J, Stancliff S. Buprenorphine maintenance therapy in opioid-addicted health care professionals returning to clinical practice: A hidden controversy. Mayo Clin Proc. 2012;87(8):805-</w:t>
            </w:r>
            <w:r w:rsidR="005F0EC0" w:rsidRPr="00C55914">
              <w:rPr>
                <w:rFonts w:ascii="Arial" w:hAnsi="Arial" w:cs="Arial"/>
                <w:lang w:val="en-US"/>
              </w:rPr>
              <w:t>80</w:t>
            </w:r>
            <w:r w:rsidRPr="00C55914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2697" w:type="dxa"/>
          </w:tcPr>
          <w:p w:rsidR="00A529DD" w:rsidRPr="00C55914" w:rsidRDefault="00A529DD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EE3259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inghal S </w:t>
            </w:r>
            <w:r w:rsidR="00EE3259" w:rsidRPr="00C55914">
              <w:rPr>
                <w:rFonts w:ascii="Arial" w:hAnsi="Arial" w:cs="Arial"/>
                <w:lang w:val="en-US"/>
              </w:rPr>
              <w:t>(1992)</w:t>
            </w:r>
          </w:p>
        </w:tc>
        <w:tc>
          <w:tcPr>
            <w:tcW w:w="8089" w:type="dxa"/>
          </w:tcPr>
          <w:p w:rsidR="00EE3259" w:rsidRPr="00C55914" w:rsidRDefault="0007787B" w:rsidP="0007787B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inghal S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, </w:t>
            </w:r>
            <w:r w:rsidR="00EE3259" w:rsidRPr="00C55914">
              <w:rPr>
                <w:rFonts w:ascii="Arial" w:hAnsi="Arial" w:cs="Arial"/>
                <w:lang w:val="en-US"/>
              </w:rPr>
              <w:t>Nagalakshmi</w:t>
            </w:r>
            <w:r w:rsidRPr="00C55914">
              <w:rPr>
                <w:rFonts w:ascii="Arial" w:hAnsi="Arial" w:cs="Arial"/>
                <w:lang w:val="en-US"/>
              </w:rPr>
              <w:t xml:space="preserve"> SV</w:t>
            </w:r>
            <w:r w:rsidR="00EE3259" w:rsidRPr="00C55914">
              <w:rPr>
                <w:rFonts w:ascii="Arial" w:hAnsi="Arial" w:cs="Arial"/>
                <w:lang w:val="en-US"/>
              </w:rPr>
              <w:t xml:space="preserve">. Relapse in Alcoholism-Psychosocial Study. </w:t>
            </w:r>
            <w:r w:rsidR="00EE3259" w:rsidRPr="00C55914">
              <w:rPr>
                <w:rFonts w:ascii="Arial" w:hAnsi="Arial" w:cs="Arial"/>
                <w:iCs/>
                <w:lang w:val="en-US"/>
              </w:rPr>
              <w:t>N</w:t>
            </w:r>
            <w:r w:rsidRPr="00C55914">
              <w:rPr>
                <w:rFonts w:ascii="Arial" w:hAnsi="Arial" w:cs="Arial"/>
                <w:iCs/>
                <w:lang w:val="en-US"/>
              </w:rPr>
              <w:t>imhans J. 1992;</w:t>
            </w:r>
            <w:r w:rsidR="00EE3259" w:rsidRPr="00C55914">
              <w:rPr>
                <w:rFonts w:ascii="Arial" w:hAnsi="Arial" w:cs="Arial"/>
                <w:iCs/>
                <w:lang w:val="en-US"/>
              </w:rPr>
              <w:t>10</w:t>
            </w:r>
            <w:r w:rsidR="00EE3259" w:rsidRPr="00C55914">
              <w:rPr>
                <w:rFonts w:ascii="Arial" w:hAnsi="Arial" w:cs="Arial"/>
                <w:lang w:val="en-US"/>
              </w:rPr>
              <w:t>(1)</w:t>
            </w:r>
            <w:r w:rsidRPr="00C55914">
              <w:rPr>
                <w:rFonts w:ascii="Arial" w:hAnsi="Arial" w:cs="Arial"/>
                <w:lang w:val="en-US"/>
              </w:rPr>
              <w:t>:47-</w:t>
            </w:r>
            <w:r w:rsidR="005F0EC0" w:rsidRPr="00C55914">
              <w:rPr>
                <w:rFonts w:ascii="Arial" w:hAnsi="Arial" w:cs="Arial"/>
                <w:lang w:val="en-US"/>
              </w:rPr>
              <w:t>4</w:t>
            </w:r>
            <w:r w:rsidR="00EE3259"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EE3259" w:rsidRPr="00C55914" w:rsidRDefault="00E466E3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preferences / SDM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330200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myth BP </w:t>
            </w:r>
            <w:r w:rsidR="00330200" w:rsidRPr="00C55914">
              <w:rPr>
                <w:rFonts w:ascii="Arial" w:hAnsi="Arial" w:cs="Arial"/>
                <w:lang w:val="en-US"/>
              </w:rPr>
              <w:t>(200</w:t>
            </w:r>
            <w:r w:rsidR="00B746DF" w:rsidRPr="00C55914">
              <w:rPr>
                <w:rFonts w:ascii="Arial" w:hAnsi="Arial" w:cs="Arial"/>
                <w:lang w:val="en-US"/>
              </w:rPr>
              <w:t>6</w:t>
            </w:r>
            <w:r w:rsidR="00330200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330200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myth BP. Author's reply. Br J Psychiatry. 2006;188(3):292-</w:t>
            </w:r>
            <w:r w:rsidR="005F0EC0" w:rsidRPr="00C55914">
              <w:rPr>
                <w:rFonts w:ascii="Arial" w:hAnsi="Arial" w:cs="Arial"/>
                <w:lang w:val="en-US"/>
              </w:rPr>
              <w:t>29</w:t>
            </w:r>
            <w:r w:rsidRPr="00C55914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2697" w:type="dxa"/>
          </w:tcPr>
          <w:p w:rsidR="00330200" w:rsidRPr="00C55914" w:rsidRDefault="00F36FD6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Commentar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A97562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ouza MM </w:t>
            </w:r>
            <w:r w:rsidR="00A97562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A97562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ouza YMM. La alianza terapeutica y el apego al tratamiento: Metodologia tecnica en adicciones. Rev Mex Neuroci. 2012;13(6):324-</w:t>
            </w:r>
            <w:r w:rsidR="005F0EC0" w:rsidRPr="00C55914">
              <w:rPr>
                <w:rFonts w:ascii="Arial" w:hAnsi="Arial" w:cs="Arial"/>
                <w:lang w:val="en-US"/>
              </w:rPr>
              <w:t>3</w:t>
            </w:r>
            <w:r w:rsidRPr="00C55914">
              <w:rPr>
                <w:rFonts w:ascii="Arial" w:hAnsi="Arial" w:cs="Arial"/>
                <w:lang w:val="en-US"/>
              </w:rPr>
              <w:t>30.</w:t>
            </w:r>
          </w:p>
        </w:tc>
        <w:tc>
          <w:tcPr>
            <w:tcW w:w="2697" w:type="dxa"/>
          </w:tcPr>
          <w:p w:rsidR="00A97562" w:rsidRPr="00C55914" w:rsidRDefault="00AA463E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191322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owers W </w:t>
            </w:r>
            <w:r w:rsidR="0013431D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owers W. Transforming systems of care: The American Association of Community Psychiatrists Guidelines for Recovery Oriented Services. Community Ment Health J. 2005;41(6):757-</w:t>
            </w:r>
            <w:r w:rsidR="005F0EC0" w:rsidRPr="00C55914">
              <w:rPr>
                <w:rFonts w:ascii="Arial" w:hAnsi="Arial" w:cs="Arial"/>
                <w:lang w:val="en-US"/>
              </w:rPr>
              <w:t>7</w:t>
            </w:r>
            <w:r w:rsidRPr="00C55914">
              <w:rPr>
                <w:rFonts w:ascii="Arial" w:hAnsi="Arial" w:cs="Arial"/>
                <w:lang w:val="en-US"/>
              </w:rPr>
              <w:t>74.</w:t>
            </w:r>
          </w:p>
        </w:tc>
        <w:tc>
          <w:tcPr>
            <w:tcW w:w="2697" w:type="dxa"/>
          </w:tcPr>
          <w:p w:rsidR="0013431D" w:rsidRPr="00C55914" w:rsidRDefault="00F36FD6" w:rsidP="00F36FD6">
            <w:pPr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No data given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13431D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risurapanont M</w:t>
            </w:r>
            <w:r w:rsidR="00E825B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02)</w:t>
            </w:r>
          </w:p>
        </w:tc>
        <w:tc>
          <w:tcPr>
            <w:tcW w:w="8089" w:type="dxa"/>
          </w:tcPr>
          <w:p w:rsidR="00083C67" w:rsidRPr="00C55914" w:rsidRDefault="00083C67" w:rsidP="005C2DD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Srisurapanont M</w:t>
            </w:r>
            <w:r w:rsidRPr="00C55914">
              <w:rPr>
                <w:rStyle w:val="st"/>
                <w:rFonts w:ascii="Arial" w:hAnsi="Arial" w:cs="Arial"/>
                <w:i/>
                <w:lang w:val="en-US"/>
              </w:rPr>
              <w:t>,</w:t>
            </w:r>
            <w:r w:rsidRPr="00C55914">
              <w:rPr>
                <w:rStyle w:val="st"/>
                <w:rFonts w:ascii="Arial" w:hAnsi="Arial" w:cs="Arial"/>
                <w:lang w:val="en-US"/>
              </w:rPr>
              <w:t xml:space="preserve"> Jarusuraisin N</w:t>
            </w:r>
            <w:r w:rsidRPr="00C55914">
              <w:rPr>
                <w:rStyle w:val="st"/>
                <w:rFonts w:ascii="Arial" w:hAnsi="Arial" w:cs="Arial"/>
                <w:i/>
                <w:lang w:val="en-US"/>
              </w:rPr>
              <w:t xml:space="preserve">. </w:t>
            </w: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Opioid antagonists</w:t>
            </w:r>
            <w:r w:rsidRPr="00C55914">
              <w:rPr>
                <w:rStyle w:val="st"/>
                <w:rFonts w:ascii="Arial" w:hAnsi="Arial" w:cs="Arial"/>
                <w:lang w:val="en-US"/>
              </w:rPr>
              <w:t xml:space="preserve"> for</w:t>
            </w:r>
            <w:r w:rsidRPr="00C55914">
              <w:rPr>
                <w:rStyle w:val="st"/>
                <w:rFonts w:ascii="Arial" w:hAnsi="Arial" w:cs="Arial"/>
                <w:i/>
                <w:lang w:val="en-US"/>
              </w:rPr>
              <w:t xml:space="preserve"> </w:t>
            </w: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alcohol dependence</w:t>
            </w:r>
            <w:r w:rsidRPr="00C55914">
              <w:rPr>
                <w:rStyle w:val="st"/>
                <w:rFonts w:ascii="Arial" w:hAnsi="Arial" w:cs="Arial"/>
                <w:i/>
                <w:lang w:val="en-US"/>
              </w:rPr>
              <w:t xml:space="preserve">. </w:t>
            </w: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Cochrane Database Syst Rev</w:t>
            </w:r>
            <w:r w:rsidRPr="00C55914">
              <w:rPr>
                <w:rStyle w:val="st"/>
                <w:rFonts w:ascii="Arial" w:hAnsi="Arial" w:cs="Arial"/>
                <w:i/>
                <w:lang w:val="en-US"/>
              </w:rPr>
              <w:t xml:space="preserve">. </w:t>
            </w:r>
            <w:r w:rsidRPr="00C55914">
              <w:rPr>
                <w:rStyle w:val="Emphasis"/>
                <w:rFonts w:ascii="Arial" w:hAnsi="Arial" w:cs="Arial"/>
                <w:i w:val="0"/>
                <w:lang w:val="en-US"/>
              </w:rPr>
              <w:t>2002</w:t>
            </w:r>
            <w:r w:rsidRPr="00C55914">
              <w:rPr>
                <w:rStyle w:val="st"/>
                <w:rFonts w:ascii="Arial" w:hAnsi="Arial" w:cs="Arial"/>
                <w:lang w:val="en-US"/>
              </w:rPr>
              <w:t>;(2):CD001867.</w:t>
            </w:r>
          </w:p>
        </w:tc>
        <w:tc>
          <w:tcPr>
            <w:tcW w:w="2697" w:type="dxa"/>
          </w:tcPr>
          <w:p w:rsidR="0013431D" w:rsidRPr="00C55914" w:rsidRDefault="0013431D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teinkopf L </w:t>
            </w:r>
            <w:r w:rsidR="0013431D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13431D" w:rsidRPr="00C55914" w:rsidRDefault="005C2DD9" w:rsidP="005C2DD9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teinkopf L. 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Enhancing drug compliance and the placebo effect by raising subjective expectations. </w:t>
            </w:r>
            <w:r w:rsidR="0013431D" w:rsidRPr="00C55914">
              <w:rPr>
                <w:rFonts w:ascii="Arial" w:hAnsi="Arial" w:cs="Arial"/>
                <w:iCs/>
                <w:lang w:val="en-US"/>
              </w:rPr>
              <w:t>Med</w:t>
            </w:r>
            <w:r w:rsidRPr="00C55914">
              <w:rPr>
                <w:rFonts w:ascii="Arial" w:hAnsi="Arial" w:cs="Arial"/>
                <w:iCs/>
                <w:lang w:val="en-US"/>
              </w:rPr>
              <w:t xml:space="preserve"> H</w:t>
            </w:r>
            <w:r w:rsidR="0013431D" w:rsidRPr="00C55914">
              <w:rPr>
                <w:rFonts w:ascii="Arial" w:hAnsi="Arial" w:cs="Arial"/>
                <w:iCs/>
                <w:lang w:val="en-US"/>
              </w:rPr>
              <w:t>ypotheses</w:t>
            </w:r>
            <w:r w:rsidRPr="00C55914">
              <w:rPr>
                <w:rFonts w:ascii="Arial" w:hAnsi="Arial" w:cs="Arial"/>
                <w:lang w:val="en-US"/>
              </w:rPr>
              <w:t>.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2012;</w:t>
            </w:r>
            <w:r w:rsidR="0013431D" w:rsidRPr="00C55914">
              <w:rPr>
                <w:rFonts w:ascii="Arial" w:hAnsi="Arial" w:cs="Arial"/>
                <w:iCs/>
                <w:lang w:val="en-US"/>
              </w:rPr>
              <w:t>79</w:t>
            </w:r>
            <w:r w:rsidR="00067BE2" w:rsidRPr="00C55914">
              <w:rPr>
                <w:rFonts w:ascii="Arial" w:hAnsi="Arial" w:cs="Arial"/>
                <w:lang w:val="en-US"/>
              </w:rPr>
              <w:t>(5):</w:t>
            </w:r>
            <w:r w:rsidR="0013431D" w:rsidRPr="00C55914">
              <w:rPr>
                <w:rFonts w:ascii="Arial" w:hAnsi="Arial" w:cs="Arial"/>
                <w:lang w:val="en-US"/>
              </w:rPr>
              <w:t>698-700.</w:t>
            </w:r>
          </w:p>
        </w:tc>
        <w:tc>
          <w:tcPr>
            <w:tcW w:w="2697" w:type="dxa"/>
          </w:tcPr>
          <w:p w:rsidR="0013431D" w:rsidRPr="00C55914" w:rsidRDefault="0013431D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5C2DD9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torbjörk J </w:t>
            </w:r>
            <w:r w:rsidR="0013431D" w:rsidRPr="00C55914">
              <w:rPr>
                <w:rFonts w:ascii="Arial" w:hAnsi="Arial" w:cs="Arial"/>
                <w:lang w:val="en-US"/>
              </w:rPr>
              <w:t>(201</w:t>
            </w:r>
            <w:r w:rsidR="005C2DD9" w:rsidRPr="00C55914">
              <w:rPr>
                <w:rFonts w:ascii="Arial" w:hAnsi="Arial" w:cs="Arial"/>
                <w:lang w:val="en-US"/>
              </w:rPr>
              <w:t>2</w:t>
            </w:r>
            <w:r w:rsidR="0013431D" w:rsidRPr="00C5591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089" w:type="dxa"/>
          </w:tcPr>
          <w:p w:rsidR="0013431D" w:rsidRPr="00C55914" w:rsidRDefault="005C2DD9" w:rsidP="00FB4105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torbjörk J</w:t>
            </w:r>
            <w:r w:rsidR="0013431D" w:rsidRPr="00C55914">
              <w:rPr>
                <w:rFonts w:ascii="Arial" w:hAnsi="Arial" w:cs="Arial"/>
                <w:lang w:val="en-US"/>
              </w:rPr>
              <w:t>. On the significance of social control: Treatment-entry pressures, self-choice and alcohol and drug dependence criteria one year after treatment. Int J Soc W</w:t>
            </w:r>
            <w:r w:rsidR="00FB4105" w:rsidRPr="00C55914">
              <w:rPr>
                <w:rFonts w:ascii="Arial" w:hAnsi="Arial" w:cs="Arial"/>
                <w:lang w:val="en-US"/>
              </w:rPr>
              <w:t>el</w:t>
            </w:r>
            <w:r w:rsidRPr="00C55914">
              <w:rPr>
                <w:rFonts w:ascii="Arial" w:hAnsi="Arial" w:cs="Arial"/>
                <w:lang w:val="en-US"/>
              </w:rPr>
              <w:t>. 2012;21(2):</w:t>
            </w:r>
            <w:r w:rsidR="00FB6642" w:rsidRPr="00C55914">
              <w:rPr>
                <w:rFonts w:ascii="Arial" w:hAnsi="Arial" w:cs="Arial"/>
                <w:lang w:val="en-US"/>
              </w:rPr>
              <w:t>160–</w:t>
            </w:r>
            <w:r w:rsidR="005F0EC0" w:rsidRPr="00C55914">
              <w:rPr>
                <w:rFonts w:ascii="Arial" w:hAnsi="Arial" w:cs="Arial"/>
                <w:lang w:val="en-US"/>
              </w:rPr>
              <w:t>1</w:t>
            </w:r>
            <w:r w:rsidR="0013431D" w:rsidRPr="00C55914">
              <w:rPr>
                <w:rFonts w:ascii="Arial" w:hAnsi="Arial" w:cs="Arial"/>
                <w:lang w:val="en-US"/>
              </w:rPr>
              <w:t>73</w:t>
            </w:r>
            <w:r w:rsidRPr="00C5591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697" w:type="dxa"/>
          </w:tcPr>
          <w:p w:rsidR="0013431D" w:rsidRPr="00C55914" w:rsidRDefault="00072FB9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Informed choice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ylvestre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 DL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13431D" w:rsidRPr="00C55914" w:rsidRDefault="00FB6351" w:rsidP="0060184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ylvestre DL. Treating hepatitis C virus infection in active substance users. </w:t>
            </w:r>
            <w:r w:rsidR="00601847" w:rsidRPr="00C55914">
              <w:rPr>
                <w:rFonts w:ascii="Arial" w:hAnsi="Arial" w:cs="Arial"/>
              </w:rPr>
              <w:t>Clin Infect Dis. 2005;40(Suppl</w:t>
            </w:r>
            <w:r w:rsidRPr="00C55914">
              <w:rPr>
                <w:rFonts w:ascii="Arial" w:hAnsi="Arial" w:cs="Arial"/>
              </w:rPr>
              <w:t>. 5):S321-S</w:t>
            </w:r>
            <w:r w:rsidR="005F0EC0" w:rsidRPr="00C55914">
              <w:rPr>
                <w:rFonts w:ascii="Arial" w:hAnsi="Arial" w:cs="Arial"/>
              </w:rPr>
              <w:t>32</w:t>
            </w:r>
            <w:r w:rsidRPr="00C55914">
              <w:rPr>
                <w:rFonts w:ascii="Arial" w:hAnsi="Arial" w:cs="Arial"/>
              </w:rPr>
              <w:t>4.</w:t>
            </w:r>
          </w:p>
        </w:tc>
        <w:tc>
          <w:tcPr>
            <w:tcW w:w="2697" w:type="dxa"/>
          </w:tcPr>
          <w:p w:rsidR="0013431D" w:rsidRPr="00C55914" w:rsidRDefault="0013431D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Tacke U </w:t>
            </w:r>
            <w:r w:rsidR="0013431D"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acke U, Uosukainen H, Kananen M, Kontra K, Pentikanen H. A pilot study about the feasibility and cost-effectiveness of electronic compliance monitoring in substitution treatment with buprenorphine-naloxone combination. Journal of Opioid Management. 2009;5(6):321-</w:t>
            </w:r>
            <w:r w:rsidR="005F0EC0" w:rsidRPr="00C55914">
              <w:rPr>
                <w:rFonts w:ascii="Arial" w:hAnsi="Arial" w:cs="Arial"/>
                <w:lang w:val="en-US"/>
              </w:rPr>
              <w:t>32</w:t>
            </w:r>
            <w:r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13431D" w:rsidRPr="00C55914" w:rsidRDefault="00072FB9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Tetzlaff BT </w:t>
            </w:r>
            <w:r w:rsidR="0013431D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>Tetzlaff BT, Kahn JH, Godley SH, Godley MD, Diamond GS, Funk RR. Working alliance, treatment satisfaction, and patterns of posttreatment use among adolescent substance users.</w:t>
            </w:r>
            <w:r w:rsidRPr="00C55914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bCs/>
              </w:rPr>
              <w:t>Psychol Addict Behav</w:t>
            </w:r>
            <w:r w:rsidRPr="00C55914">
              <w:rPr>
                <w:rFonts w:ascii="Arial" w:hAnsi="Arial" w:cs="Arial"/>
              </w:rPr>
              <w:t>. 2005;19(2):199-207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Adolescent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 xml:space="preserve">Tibaldi G </w:t>
            </w:r>
            <w:r w:rsidR="0013431D" w:rsidRPr="00C55914">
              <w:rPr>
                <w:rFonts w:ascii="Arial" w:hAnsi="Arial" w:cs="Arial"/>
                <w:lang w:val="en-US"/>
              </w:rPr>
              <w:t>(2011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>Tibaldi G, Salvador-Carulla L, Garcia-Gutierrez JC. From treatment adherence to advanced shared decision making: New professional strategies and attitudes in mental health care. Curr Clin Pharmacol</w:t>
            </w:r>
            <w:r w:rsidRPr="00C55914">
              <w:rPr>
                <w:rFonts w:ascii="Arial" w:hAnsi="Arial" w:cs="Arial"/>
              </w:rPr>
              <w:t>. 2011;6(2):91-</w:t>
            </w:r>
            <w:r w:rsidR="005F0EC0" w:rsidRPr="00C55914">
              <w:rPr>
                <w:rFonts w:ascii="Arial" w:hAnsi="Arial" w:cs="Arial"/>
              </w:rPr>
              <w:t>9</w:t>
            </w:r>
            <w:r w:rsidRPr="00C55914">
              <w:rPr>
                <w:rFonts w:ascii="Arial" w:hAnsi="Arial" w:cs="Arial"/>
              </w:rPr>
              <w:t>9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Timko </w:t>
            </w:r>
            <w:r w:rsidR="0013431D" w:rsidRPr="00C55914">
              <w:rPr>
                <w:rFonts w:ascii="Arial" w:hAnsi="Arial" w:cs="Arial"/>
                <w:lang w:val="en-US"/>
              </w:rPr>
              <w:t>C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1993)</w:t>
            </w:r>
          </w:p>
        </w:tc>
        <w:tc>
          <w:tcPr>
            <w:tcW w:w="8089" w:type="dxa"/>
          </w:tcPr>
          <w:p w:rsidR="0013431D" w:rsidRPr="00C55914" w:rsidRDefault="009B44CA" w:rsidP="009B44CA">
            <w:pPr>
              <w:pStyle w:val="HTMLPreformatte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 xml:space="preserve">Timko C, Finney JW, Moos RH, Moos BS, Steinbaum DP. </w:t>
            </w:r>
            <w:r w:rsidR="0013431D" w:rsidRPr="00C55914">
              <w:rPr>
                <w:rFonts w:ascii="Arial" w:hAnsi="Arial" w:cs="Arial"/>
                <w:sz w:val="24"/>
                <w:szCs w:val="24"/>
                <w:lang w:val="en-US"/>
              </w:rPr>
              <w:t>The process of treatment selection among previously untreated help-seeking problem drinkers.</w:t>
            </w:r>
            <w:r w:rsidRPr="00C55914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J Subst Abuse.1993;</w:t>
            </w:r>
            <w:r w:rsidR="0013431D" w:rsidRPr="00C55914">
              <w:rPr>
                <w:rFonts w:ascii="Arial" w:hAnsi="Arial" w:cs="Arial"/>
                <w:iCs/>
                <w:sz w:val="24"/>
                <w:szCs w:val="24"/>
                <w:lang w:val="en-US"/>
              </w:rPr>
              <w:t>5</w:t>
            </w:r>
            <w:r w:rsidRPr="00C55914">
              <w:rPr>
                <w:rFonts w:ascii="Arial" w:hAnsi="Arial" w:cs="Arial"/>
                <w:sz w:val="24"/>
                <w:szCs w:val="24"/>
                <w:lang w:val="en-US"/>
              </w:rPr>
              <w:t>(3):</w:t>
            </w:r>
            <w:r w:rsidR="0013431D" w:rsidRPr="00C55914">
              <w:rPr>
                <w:rFonts w:ascii="Arial" w:hAnsi="Arial" w:cs="Arial"/>
                <w:sz w:val="24"/>
                <w:szCs w:val="24"/>
                <w:lang w:val="en-US"/>
              </w:rPr>
              <w:t>203-</w:t>
            </w:r>
            <w:r w:rsidR="005F0EC0" w:rsidRPr="00C5591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13431D" w:rsidRPr="00C55914">
              <w:rPr>
                <w:rFonts w:ascii="Arial" w:hAnsi="Arial" w:cs="Arial"/>
                <w:sz w:val="24"/>
                <w:szCs w:val="24"/>
                <w:lang w:val="en-US"/>
              </w:rPr>
              <w:t>20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Trujols J </w:t>
            </w:r>
            <w:r w:rsidR="0013431D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Trujols J, Garijo I, Sinol N, del Pozo J, Portella MJ, Perez de los Cobos J. Patient satisfaction with methadone maintenance treatment: the relevance of participation in treatment and social functioning. Drug Alcohol Depend. 2012;123(1-3):41-</w:t>
            </w:r>
            <w:r w:rsidR="005F0EC0" w:rsidRPr="00C55914">
              <w:rPr>
                <w:rFonts w:ascii="Arial" w:hAnsi="Arial" w:cs="Arial"/>
                <w:lang w:val="en-US"/>
              </w:rPr>
              <w:t>4</w:t>
            </w:r>
            <w:r w:rsidRPr="00C55914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2697" w:type="dxa"/>
          </w:tcPr>
          <w:p w:rsidR="0013431D" w:rsidRPr="00C55914" w:rsidRDefault="00072FB9" w:rsidP="00A51559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Severe mental illness, SUD comorbidit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Tsai J </w:t>
            </w:r>
            <w:r w:rsidR="0013431D" w:rsidRPr="00C55914">
              <w:rPr>
                <w:rFonts w:ascii="Arial" w:hAnsi="Arial" w:cs="Arial"/>
              </w:rPr>
              <w:t>(2010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Tsai J, Bond GR, Salyers MP, Godfrey JL, Davis KE. Housing preferences and choices among adults with mental illness and substance use disorders: a qualitative study. </w:t>
            </w:r>
            <w:r w:rsidRPr="00C55914">
              <w:rPr>
                <w:rFonts w:ascii="Arial" w:hAnsi="Arial" w:cs="Arial"/>
              </w:rPr>
              <w:t>Community Ment Health J. 2010;46(4):381-</w:t>
            </w:r>
            <w:r w:rsidR="005F0EC0" w:rsidRPr="00C55914">
              <w:rPr>
                <w:rFonts w:ascii="Arial" w:hAnsi="Arial" w:cs="Arial"/>
              </w:rPr>
              <w:t>38</w:t>
            </w:r>
            <w:r w:rsidRPr="00C55914">
              <w:rPr>
                <w:rFonts w:ascii="Arial" w:hAnsi="Arial" w:cs="Arial"/>
              </w:rPr>
              <w:t>8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Severe mental </w:t>
            </w:r>
            <w:r w:rsidR="00D05052" w:rsidRPr="00C55914">
              <w:rPr>
                <w:rFonts w:ascii="Arial" w:hAnsi="Arial" w:cs="Arial"/>
                <w:lang w:val="en-US"/>
              </w:rPr>
              <w:t>illness</w:t>
            </w:r>
            <w:r w:rsidRPr="00C55914">
              <w:rPr>
                <w:rFonts w:ascii="Arial" w:hAnsi="Arial" w:cs="Arial"/>
                <w:lang w:val="en-US"/>
              </w:rPr>
              <w:t>, SUD comorbidity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Vabret</w:t>
            </w:r>
            <w:r w:rsidR="0013431D" w:rsidRPr="00C55914">
              <w:rPr>
                <w:rFonts w:ascii="Arial" w:hAnsi="Arial" w:cs="Arial"/>
              </w:rPr>
              <w:t xml:space="preserve"> F</w:t>
            </w:r>
            <w:r w:rsidRPr="00C55914">
              <w:rPr>
                <w:rFonts w:ascii="Arial" w:hAnsi="Arial" w:cs="Arial"/>
              </w:rPr>
              <w:t xml:space="preserve"> </w:t>
            </w:r>
            <w:r w:rsidR="0013431D" w:rsidRPr="00C55914">
              <w:rPr>
                <w:rFonts w:ascii="Arial" w:hAnsi="Arial" w:cs="Arial"/>
              </w:rPr>
              <w:t>(2006)</w:t>
            </w:r>
          </w:p>
        </w:tc>
        <w:tc>
          <w:tcPr>
            <w:tcW w:w="8089" w:type="dxa"/>
          </w:tcPr>
          <w:p w:rsidR="0013431D" w:rsidRPr="00C55914" w:rsidRDefault="00FB6351" w:rsidP="00FB635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Vabret F. Modalites du sevrage alcoolique.</w:t>
            </w:r>
            <w:r w:rsidR="00D05052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Rev Prat. 2006;56(10):1093-</w:t>
            </w:r>
            <w:r w:rsidR="005F0EC0" w:rsidRPr="00C55914">
              <w:rPr>
                <w:rFonts w:ascii="Arial" w:hAnsi="Arial" w:cs="Arial"/>
                <w:lang w:val="en-US"/>
              </w:rPr>
              <w:t>109</w:t>
            </w:r>
            <w:r w:rsidRPr="00C55914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2697" w:type="dxa"/>
          </w:tcPr>
          <w:p w:rsidR="0013431D" w:rsidRPr="00C55914" w:rsidRDefault="00072FB9" w:rsidP="00330200">
            <w:pPr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</w:rPr>
              <w:t xml:space="preserve">VanDeMark NR </w:t>
            </w:r>
            <w:r w:rsidR="0013431D" w:rsidRPr="00C55914">
              <w:rPr>
                <w:rFonts w:ascii="Arial" w:hAnsi="Arial" w:cs="Arial"/>
              </w:rPr>
              <w:t>(2010)</w:t>
            </w:r>
          </w:p>
        </w:tc>
        <w:tc>
          <w:tcPr>
            <w:tcW w:w="8089" w:type="dxa"/>
          </w:tcPr>
          <w:p w:rsidR="0013431D" w:rsidRPr="00C55914" w:rsidRDefault="00D05052" w:rsidP="004E0B77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VanDeMark NR, Burrell NR, Lamendola WF, Hoich CA, Berg NP, Medina E. An exploratory study of engagement in a technology-supported substance abuse intervention. Sub</w:t>
            </w:r>
            <w:r w:rsidR="004C6C52" w:rsidRPr="00C55914">
              <w:rPr>
                <w:rFonts w:ascii="Arial" w:hAnsi="Arial" w:cs="Arial"/>
                <w:lang w:val="en-US"/>
              </w:rPr>
              <w:t xml:space="preserve">st Abuse Treat </w:t>
            </w:r>
            <w:r w:rsidRPr="00C55914">
              <w:rPr>
                <w:rFonts w:ascii="Arial" w:hAnsi="Arial" w:cs="Arial"/>
                <w:lang w:val="en-US"/>
              </w:rPr>
              <w:t>Prev.</w:t>
            </w:r>
            <w:r w:rsidRPr="00C55914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5F0EC0" w:rsidRPr="00C55914">
              <w:rPr>
                <w:rFonts w:ascii="Arial" w:hAnsi="Arial" w:cs="Arial"/>
                <w:lang w:val="en-US"/>
              </w:rPr>
              <w:t>2010;5-</w:t>
            </w:r>
            <w:r w:rsidRPr="00C55914"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Motivational Interviewing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Vanderplasschen </w:t>
            </w:r>
            <w:r w:rsidR="0013431D" w:rsidRPr="00C55914">
              <w:rPr>
                <w:rFonts w:ascii="Arial" w:hAnsi="Arial" w:cs="Arial"/>
                <w:lang w:val="en-US"/>
              </w:rPr>
              <w:t>W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2013)</w:t>
            </w:r>
          </w:p>
        </w:tc>
        <w:tc>
          <w:tcPr>
            <w:tcW w:w="8089" w:type="dxa"/>
          </w:tcPr>
          <w:p w:rsidR="0013431D" w:rsidRPr="00C55914" w:rsidRDefault="00D05052" w:rsidP="006016E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Vanderplasschen W, Colpaert K, Autrique M, Rapp RC, Pearce S, Broekaert E, et al. Therapeutic communities for addictions: A review of their effectiveness from a recovery-oriented perspective. </w:t>
            </w:r>
            <w:r w:rsidRPr="00C55914">
              <w:rPr>
                <w:rFonts w:ascii="Arial" w:hAnsi="Arial" w:cs="Arial"/>
              </w:rPr>
              <w:t>Sci World J</w:t>
            </w:r>
            <w:r w:rsidR="006016EE" w:rsidRPr="00C55914">
              <w:rPr>
                <w:rFonts w:ascii="Arial" w:hAnsi="Arial" w:cs="Arial"/>
              </w:rPr>
              <w:t>. 2013;2013</w:t>
            </w:r>
            <w:r w:rsidR="006016EE" w:rsidRPr="00C55914">
              <w:rPr>
                <w:rStyle w:val="st"/>
                <w:rFonts w:ascii="Arial" w:hAnsi="Arial" w:cs="Arial"/>
              </w:rPr>
              <w:t>:427817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Vardy J </w:t>
            </w:r>
            <w:r w:rsidR="0013431D" w:rsidRPr="00C55914">
              <w:rPr>
                <w:rFonts w:ascii="Arial" w:hAnsi="Arial" w:cs="Arial"/>
                <w:lang w:val="en-US"/>
              </w:rPr>
              <w:t>(2012)</w:t>
            </w:r>
          </w:p>
        </w:tc>
        <w:tc>
          <w:tcPr>
            <w:tcW w:w="8089" w:type="dxa"/>
          </w:tcPr>
          <w:p w:rsidR="0013431D" w:rsidRPr="00C55914" w:rsidRDefault="006016EE" w:rsidP="006016E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Vardy J, Pond G, Dodd A, Warr D, Seruga B, Clemons M, et al. A randomized double-blind placebo-controlled cross-over trial of the impact on quality of life of continuing dexamethasone beyond 24h following adjuvant chemotherapy for breast cancer. </w:t>
            </w:r>
            <w:r w:rsidRPr="00C55914">
              <w:rPr>
                <w:rFonts w:ascii="Arial" w:hAnsi="Arial" w:cs="Arial"/>
              </w:rPr>
              <w:t>Breast Cancer Res Treat. 2012;136(1):143-</w:t>
            </w:r>
            <w:r w:rsidR="005F0EC0" w:rsidRPr="00C55914">
              <w:rPr>
                <w:rFonts w:ascii="Arial" w:hAnsi="Arial" w:cs="Arial"/>
              </w:rPr>
              <w:t>1</w:t>
            </w:r>
            <w:r w:rsidRPr="00C55914">
              <w:rPr>
                <w:rFonts w:ascii="Arial" w:hAnsi="Arial" w:cs="Arial"/>
              </w:rPr>
              <w:t>51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317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Wagner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 GL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13431D" w:rsidRPr="00C55914" w:rsidRDefault="006016EE" w:rsidP="006016E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55914">
              <w:rPr>
                <w:rFonts w:ascii="Arial" w:hAnsi="Arial" w:cs="Arial"/>
                <w:lang w:val="en-US"/>
              </w:rPr>
              <w:t xml:space="preserve">Wagner GJ, Ryan GW. Hepatitis C virus treatment decision-making in the context of HIV co-infection: the role of medical, behavioral and mental health factors in assessing treatment readiness. </w:t>
            </w:r>
            <w:r w:rsidR="00267109" w:rsidRPr="00C55914">
              <w:rPr>
                <w:rFonts w:ascii="Arial" w:hAnsi="Arial" w:cs="Arial"/>
              </w:rPr>
              <w:t xml:space="preserve">AIDS. 2005;19 Suppl </w:t>
            </w:r>
            <w:r w:rsidR="00267109" w:rsidRPr="00C55914">
              <w:rPr>
                <w:rFonts w:ascii="Arial" w:hAnsi="Arial" w:cs="Arial"/>
              </w:rPr>
              <w:lastRenderedPageBreak/>
              <w:t>3:</w:t>
            </w:r>
            <w:r w:rsidRPr="00C55914">
              <w:rPr>
                <w:rFonts w:ascii="Arial" w:hAnsi="Arial" w:cs="Arial"/>
              </w:rPr>
              <w:t>190-</w:t>
            </w:r>
            <w:r w:rsidR="00267109" w:rsidRPr="00C55914">
              <w:rPr>
                <w:rFonts w:ascii="Arial" w:hAnsi="Arial" w:cs="Arial"/>
              </w:rPr>
              <w:t>19</w:t>
            </w:r>
            <w:r w:rsidRPr="00C55914">
              <w:rPr>
                <w:rFonts w:ascii="Arial" w:hAnsi="Arial" w:cs="Arial"/>
              </w:rPr>
              <w:t>8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No SUD</w:t>
            </w:r>
          </w:p>
        </w:tc>
      </w:tr>
      <w:tr w:rsidR="00311609" w:rsidRPr="00C55914" w:rsidTr="00191322">
        <w:trPr>
          <w:trHeight w:val="152"/>
          <w:jc w:val="center"/>
        </w:trPr>
        <w:tc>
          <w:tcPr>
            <w:tcW w:w="2719" w:type="dxa"/>
          </w:tcPr>
          <w:p w:rsidR="0013431D" w:rsidRPr="00C55914" w:rsidRDefault="0013431D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lastRenderedPageBreak/>
              <w:t>Wallace AS</w:t>
            </w:r>
            <w:r w:rsidR="00E825BA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(2009)</w:t>
            </w:r>
          </w:p>
        </w:tc>
        <w:tc>
          <w:tcPr>
            <w:tcW w:w="8089" w:type="dxa"/>
          </w:tcPr>
          <w:p w:rsidR="0013431D" w:rsidRPr="00C55914" w:rsidRDefault="0013431D" w:rsidP="00FC792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Walla</w:t>
            </w:r>
            <w:r w:rsidR="00FC792F" w:rsidRPr="00C55914">
              <w:rPr>
                <w:rFonts w:ascii="Arial" w:hAnsi="Arial" w:cs="Arial"/>
                <w:lang w:val="en-US"/>
              </w:rPr>
              <w:t>ce AS</w:t>
            </w:r>
            <w:r w:rsidRPr="00C55914">
              <w:rPr>
                <w:rFonts w:ascii="Arial" w:hAnsi="Arial" w:cs="Arial"/>
                <w:lang w:val="en-US"/>
              </w:rPr>
              <w:t>,</w:t>
            </w:r>
            <w:r w:rsidR="00FC792F" w:rsidRPr="00C55914">
              <w:rPr>
                <w:rFonts w:ascii="Arial" w:hAnsi="Arial" w:cs="Arial"/>
                <w:lang w:val="en-US"/>
              </w:rPr>
              <w:t xml:space="preserve"> Freburger JK, Darter JD</w:t>
            </w:r>
            <w:r w:rsidRPr="00C55914">
              <w:rPr>
                <w:rFonts w:ascii="Arial" w:hAnsi="Arial" w:cs="Arial"/>
                <w:lang w:val="en-US"/>
              </w:rPr>
              <w:t>, Jack</w:t>
            </w:r>
            <w:r w:rsidR="00FC792F" w:rsidRPr="00C55914">
              <w:rPr>
                <w:rFonts w:ascii="Arial" w:hAnsi="Arial" w:cs="Arial"/>
                <w:lang w:val="en-US"/>
              </w:rPr>
              <w:t>man AM, Carey TS</w:t>
            </w:r>
            <w:r w:rsidRPr="00C55914">
              <w:rPr>
                <w:rFonts w:ascii="Arial" w:hAnsi="Arial" w:cs="Arial"/>
                <w:lang w:val="en-US"/>
              </w:rPr>
              <w:t xml:space="preserve">. Comfortably numb? Exploring satisfaction with chronic back pain visits. </w:t>
            </w:r>
            <w:r w:rsidRPr="00C55914">
              <w:rPr>
                <w:rFonts w:ascii="Arial" w:hAnsi="Arial" w:cs="Arial"/>
                <w:iCs/>
                <w:lang w:val="en-US"/>
              </w:rPr>
              <w:t>Spine J</w:t>
            </w:r>
            <w:r w:rsidR="00FC792F" w:rsidRPr="00C55914">
              <w:rPr>
                <w:rFonts w:ascii="Arial" w:hAnsi="Arial" w:cs="Arial"/>
                <w:iCs/>
                <w:lang w:val="en-US"/>
              </w:rPr>
              <w:t>. 2009;</w:t>
            </w:r>
            <w:r w:rsidRPr="00C55914">
              <w:rPr>
                <w:rFonts w:ascii="Arial" w:hAnsi="Arial" w:cs="Arial"/>
                <w:iCs/>
                <w:lang w:val="en-US"/>
              </w:rPr>
              <w:t>9</w:t>
            </w:r>
            <w:r w:rsidR="00FC792F" w:rsidRPr="00C55914">
              <w:rPr>
                <w:rFonts w:ascii="Arial" w:hAnsi="Arial" w:cs="Arial"/>
                <w:lang w:val="en-US"/>
              </w:rPr>
              <w:t>(9):721-</w:t>
            </w:r>
            <w:r w:rsidR="005F0EC0" w:rsidRPr="00C55914">
              <w:rPr>
                <w:rFonts w:ascii="Arial" w:hAnsi="Arial" w:cs="Arial"/>
                <w:lang w:val="en-US"/>
              </w:rPr>
              <w:t>72</w:t>
            </w:r>
            <w:r w:rsidRPr="00C55914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2697" w:type="dxa"/>
          </w:tcPr>
          <w:p w:rsidR="0013431D" w:rsidRPr="00C55914" w:rsidRDefault="0013431D" w:rsidP="00330200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UD</w:t>
            </w:r>
          </w:p>
        </w:tc>
      </w:tr>
      <w:tr w:rsidR="00311609" w:rsidRPr="00C55914" w:rsidTr="00191322">
        <w:trPr>
          <w:trHeight w:val="467"/>
          <w:jc w:val="center"/>
        </w:trPr>
        <w:tc>
          <w:tcPr>
            <w:tcW w:w="2719" w:type="dxa"/>
          </w:tcPr>
          <w:p w:rsidR="0013431D" w:rsidRPr="00C55914" w:rsidRDefault="00E825BA" w:rsidP="00E825BA">
            <w:pPr>
              <w:ind w:left="360"/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Wiggers LC</w:t>
            </w:r>
            <w:r w:rsidR="0013431D" w:rsidRPr="00C55914">
              <w:rPr>
                <w:rFonts w:ascii="Arial" w:hAnsi="Arial" w:cs="Arial"/>
                <w:lang w:val="en-US"/>
              </w:rPr>
              <w:t>W</w:t>
            </w:r>
            <w:r w:rsidRPr="00C55914">
              <w:rPr>
                <w:rFonts w:ascii="Arial" w:hAnsi="Arial" w:cs="Arial"/>
                <w:lang w:val="en-US"/>
              </w:rPr>
              <w:t xml:space="preserve"> </w:t>
            </w:r>
            <w:r w:rsidR="0013431D" w:rsidRPr="00C55914">
              <w:rPr>
                <w:rFonts w:ascii="Arial" w:hAnsi="Arial" w:cs="Arial"/>
                <w:lang w:val="en-US"/>
              </w:rPr>
              <w:t>(2005)</w:t>
            </w:r>
          </w:p>
        </w:tc>
        <w:tc>
          <w:tcPr>
            <w:tcW w:w="8089" w:type="dxa"/>
          </w:tcPr>
          <w:p w:rsidR="0013431D" w:rsidRPr="00C55914" w:rsidRDefault="00FC792F" w:rsidP="00FC792F">
            <w:pPr>
              <w:rPr>
                <w:rFonts w:ascii="Arial" w:hAnsi="Arial" w:cs="Arial"/>
                <w:lang w:val="en-US"/>
              </w:rPr>
            </w:pPr>
            <w:r w:rsidRPr="00C55914">
              <w:rPr>
                <w:rFonts w:ascii="Arial" w:hAnsi="Arial" w:cs="Arial"/>
              </w:rPr>
              <w:t>Wiggers LCW, Stalmeier PFM, Oort FJ, Smets EMA</w:t>
            </w:r>
            <w:r w:rsidR="0013431D" w:rsidRPr="00C55914">
              <w:rPr>
                <w:rFonts w:ascii="Arial" w:hAnsi="Arial" w:cs="Arial"/>
              </w:rPr>
              <w:t>, Legemate</w:t>
            </w:r>
            <w:r w:rsidRPr="00C55914">
              <w:rPr>
                <w:rFonts w:ascii="Arial" w:hAnsi="Arial" w:cs="Arial"/>
              </w:rPr>
              <w:t xml:space="preserve"> DA, de Haes JCJM</w:t>
            </w:r>
            <w:r w:rsidR="0013431D" w:rsidRPr="00C55914">
              <w:rPr>
                <w:rFonts w:ascii="Arial" w:hAnsi="Arial" w:cs="Arial"/>
              </w:rPr>
              <w:t xml:space="preserve">. </w:t>
            </w:r>
            <w:r w:rsidR="0013431D" w:rsidRPr="00C55914">
              <w:rPr>
                <w:rFonts w:ascii="Arial" w:hAnsi="Arial" w:cs="Arial"/>
                <w:lang w:val="en-US"/>
              </w:rPr>
              <w:t>Do patients' preferences predict smoking cessation</w:t>
            </w:r>
            <w:r w:rsidR="00323237" w:rsidRPr="00C55914">
              <w:rPr>
                <w:rFonts w:ascii="Arial" w:hAnsi="Arial" w:cs="Arial"/>
                <w:lang w:val="en-US"/>
              </w:rPr>
              <w:t>?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iCs/>
                <w:lang w:val="en-US"/>
              </w:rPr>
              <w:t>Prev M</w:t>
            </w:r>
            <w:r w:rsidR="0013431D" w:rsidRPr="00C55914">
              <w:rPr>
                <w:rFonts w:ascii="Arial" w:hAnsi="Arial" w:cs="Arial"/>
                <w:iCs/>
                <w:lang w:val="en-US"/>
              </w:rPr>
              <w:t>ed</w:t>
            </w:r>
            <w:r w:rsidRPr="00C55914">
              <w:rPr>
                <w:rFonts w:ascii="Arial" w:hAnsi="Arial" w:cs="Arial"/>
                <w:lang w:val="en-US"/>
              </w:rPr>
              <w:t>.</w:t>
            </w:r>
            <w:r w:rsidR="0013431D" w:rsidRPr="00C55914">
              <w:rPr>
                <w:rFonts w:ascii="Arial" w:hAnsi="Arial" w:cs="Arial"/>
                <w:lang w:val="en-US"/>
              </w:rPr>
              <w:t xml:space="preserve"> </w:t>
            </w:r>
            <w:r w:rsidRPr="00C55914">
              <w:rPr>
                <w:rFonts w:ascii="Arial" w:hAnsi="Arial" w:cs="Arial"/>
                <w:lang w:val="en-US"/>
              </w:rPr>
              <w:t>2005;</w:t>
            </w:r>
            <w:r w:rsidR="0013431D" w:rsidRPr="00C55914">
              <w:rPr>
                <w:rFonts w:ascii="Arial" w:hAnsi="Arial" w:cs="Arial"/>
                <w:iCs/>
                <w:lang w:val="en-US"/>
              </w:rPr>
              <w:t>41</w:t>
            </w:r>
            <w:r w:rsidRPr="00C55914">
              <w:rPr>
                <w:rFonts w:ascii="Arial" w:hAnsi="Arial" w:cs="Arial"/>
                <w:lang w:val="en-US"/>
              </w:rPr>
              <w:t>(2):</w:t>
            </w:r>
            <w:r w:rsidR="00067BE2" w:rsidRPr="00C55914">
              <w:rPr>
                <w:rFonts w:ascii="Arial" w:hAnsi="Arial" w:cs="Arial"/>
                <w:lang w:val="en-US"/>
              </w:rPr>
              <w:t>667-</w:t>
            </w:r>
            <w:r w:rsidR="005F0EC0" w:rsidRPr="00C55914">
              <w:rPr>
                <w:rFonts w:ascii="Arial" w:hAnsi="Arial" w:cs="Arial"/>
                <w:lang w:val="en-US"/>
              </w:rPr>
              <w:t>6</w:t>
            </w:r>
            <w:r w:rsidR="0013431D" w:rsidRPr="00C55914">
              <w:rPr>
                <w:rFonts w:ascii="Arial" w:hAnsi="Arial" w:cs="Arial"/>
                <w:lang w:val="en-US"/>
              </w:rPr>
              <w:t>75.</w:t>
            </w:r>
          </w:p>
        </w:tc>
        <w:tc>
          <w:tcPr>
            <w:tcW w:w="2697" w:type="dxa"/>
          </w:tcPr>
          <w:p w:rsidR="0013431D" w:rsidRPr="00C55914" w:rsidRDefault="00072FB9" w:rsidP="00330200">
            <w:pPr>
              <w:rPr>
                <w:rFonts w:ascii="Arial" w:hAnsi="Arial" w:cs="Arial"/>
                <w:highlight w:val="yellow"/>
                <w:lang w:val="en-US"/>
              </w:rPr>
            </w:pPr>
            <w:r w:rsidRPr="00C55914">
              <w:rPr>
                <w:rFonts w:ascii="Arial" w:hAnsi="Arial" w:cs="Arial"/>
                <w:lang w:val="en-US"/>
              </w:rPr>
              <w:t>No SDM / preferences</w:t>
            </w:r>
          </w:p>
        </w:tc>
      </w:tr>
    </w:tbl>
    <w:p w:rsidR="00CF1C1A" w:rsidRPr="00C55914" w:rsidRDefault="00CF1C1A" w:rsidP="00191322">
      <w:pPr>
        <w:jc w:val="center"/>
        <w:rPr>
          <w:rFonts w:ascii="Arial" w:hAnsi="Arial" w:cs="Arial"/>
          <w:lang w:val="en-US"/>
        </w:rPr>
      </w:pPr>
    </w:p>
    <w:sectPr w:rsidR="00CF1C1A" w:rsidRPr="00C55914" w:rsidSect="00074C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B1DBB"/>
    <w:multiLevelType w:val="hybridMultilevel"/>
    <w:tmpl w:val="83106C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92183C"/>
    <w:multiLevelType w:val="hybridMultilevel"/>
    <w:tmpl w:val="73E22D5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e050x09td2f0etax5pax5ief0rtwza50fs&quot;&gt;Medline u Embase&lt;record-ids&gt;&lt;item&gt;103&lt;/item&gt;&lt;/record-ids&gt;&lt;/item&gt;&lt;/Libraries&gt;"/>
  </w:docVars>
  <w:rsids>
    <w:rsidRoot w:val="00074CE3"/>
    <w:rsid w:val="000201B0"/>
    <w:rsid w:val="00033276"/>
    <w:rsid w:val="00044452"/>
    <w:rsid w:val="00063053"/>
    <w:rsid w:val="00067BE2"/>
    <w:rsid w:val="00072FB9"/>
    <w:rsid w:val="00074CE3"/>
    <w:rsid w:val="0007787B"/>
    <w:rsid w:val="00083C67"/>
    <w:rsid w:val="000B0758"/>
    <w:rsid w:val="000B1149"/>
    <w:rsid w:val="000B46F6"/>
    <w:rsid w:val="000F58FB"/>
    <w:rsid w:val="001129FE"/>
    <w:rsid w:val="00122AF7"/>
    <w:rsid w:val="0013431D"/>
    <w:rsid w:val="00134FFE"/>
    <w:rsid w:val="00164417"/>
    <w:rsid w:val="00180084"/>
    <w:rsid w:val="00191322"/>
    <w:rsid w:val="001A6E2A"/>
    <w:rsid w:val="001B02F6"/>
    <w:rsid w:val="001C7F0B"/>
    <w:rsid w:val="001D0483"/>
    <w:rsid w:val="001D1C18"/>
    <w:rsid w:val="001F71FD"/>
    <w:rsid w:val="002129FA"/>
    <w:rsid w:val="00230CD7"/>
    <w:rsid w:val="0023251F"/>
    <w:rsid w:val="00234BE1"/>
    <w:rsid w:val="002363C1"/>
    <w:rsid w:val="00250577"/>
    <w:rsid w:val="00267109"/>
    <w:rsid w:val="00275ED7"/>
    <w:rsid w:val="00276965"/>
    <w:rsid w:val="00291FB2"/>
    <w:rsid w:val="002E08A4"/>
    <w:rsid w:val="002F2DEF"/>
    <w:rsid w:val="002F4310"/>
    <w:rsid w:val="00303C83"/>
    <w:rsid w:val="00311133"/>
    <w:rsid w:val="00311609"/>
    <w:rsid w:val="00323237"/>
    <w:rsid w:val="003255A4"/>
    <w:rsid w:val="00327D0B"/>
    <w:rsid w:val="00330200"/>
    <w:rsid w:val="00357EB5"/>
    <w:rsid w:val="00382CE5"/>
    <w:rsid w:val="00387719"/>
    <w:rsid w:val="003F0402"/>
    <w:rsid w:val="003F1B53"/>
    <w:rsid w:val="003F57E0"/>
    <w:rsid w:val="004067C3"/>
    <w:rsid w:val="00434412"/>
    <w:rsid w:val="00470140"/>
    <w:rsid w:val="00485BDC"/>
    <w:rsid w:val="00492C39"/>
    <w:rsid w:val="004A2B78"/>
    <w:rsid w:val="004A37EE"/>
    <w:rsid w:val="004B1CEB"/>
    <w:rsid w:val="004B25C9"/>
    <w:rsid w:val="004C5B8B"/>
    <w:rsid w:val="004C6C52"/>
    <w:rsid w:val="004E0B77"/>
    <w:rsid w:val="005161B2"/>
    <w:rsid w:val="00560C6A"/>
    <w:rsid w:val="00565D32"/>
    <w:rsid w:val="00567D55"/>
    <w:rsid w:val="00586D83"/>
    <w:rsid w:val="005931F9"/>
    <w:rsid w:val="005A4BFB"/>
    <w:rsid w:val="005C2DD9"/>
    <w:rsid w:val="005C79DA"/>
    <w:rsid w:val="005F0EC0"/>
    <w:rsid w:val="005F27DE"/>
    <w:rsid w:val="005F68D8"/>
    <w:rsid w:val="006016EE"/>
    <w:rsid w:val="00601847"/>
    <w:rsid w:val="00610843"/>
    <w:rsid w:val="00616B14"/>
    <w:rsid w:val="006255DE"/>
    <w:rsid w:val="00625657"/>
    <w:rsid w:val="00630761"/>
    <w:rsid w:val="00631483"/>
    <w:rsid w:val="00635AFD"/>
    <w:rsid w:val="00647140"/>
    <w:rsid w:val="006651CF"/>
    <w:rsid w:val="0066564F"/>
    <w:rsid w:val="00666EE9"/>
    <w:rsid w:val="006758D7"/>
    <w:rsid w:val="006760AB"/>
    <w:rsid w:val="006902F1"/>
    <w:rsid w:val="006A6E84"/>
    <w:rsid w:val="006C005C"/>
    <w:rsid w:val="006C3C94"/>
    <w:rsid w:val="006D64E3"/>
    <w:rsid w:val="006E1213"/>
    <w:rsid w:val="006F0C73"/>
    <w:rsid w:val="007306B0"/>
    <w:rsid w:val="007668F6"/>
    <w:rsid w:val="00797307"/>
    <w:rsid w:val="007B5CD8"/>
    <w:rsid w:val="007B7F1E"/>
    <w:rsid w:val="007F4A30"/>
    <w:rsid w:val="00801803"/>
    <w:rsid w:val="0084345F"/>
    <w:rsid w:val="00850DDC"/>
    <w:rsid w:val="0085281C"/>
    <w:rsid w:val="008968B0"/>
    <w:rsid w:val="008A65A9"/>
    <w:rsid w:val="008B7AB5"/>
    <w:rsid w:val="008D417C"/>
    <w:rsid w:val="009245A0"/>
    <w:rsid w:val="00942553"/>
    <w:rsid w:val="0094324B"/>
    <w:rsid w:val="00946BE9"/>
    <w:rsid w:val="009A4727"/>
    <w:rsid w:val="009B44CA"/>
    <w:rsid w:val="009B5BB8"/>
    <w:rsid w:val="009D1A14"/>
    <w:rsid w:val="009F16DE"/>
    <w:rsid w:val="009F1D81"/>
    <w:rsid w:val="00A26BA6"/>
    <w:rsid w:val="00A34565"/>
    <w:rsid w:val="00A35EE9"/>
    <w:rsid w:val="00A369D1"/>
    <w:rsid w:val="00A51559"/>
    <w:rsid w:val="00A529DD"/>
    <w:rsid w:val="00A94E5C"/>
    <w:rsid w:val="00A97562"/>
    <w:rsid w:val="00AA37CF"/>
    <w:rsid w:val="00AA396F"/>
    <w:rsid w:val="00AA463E"/>
    <w:rsid w:val="00AB7CF0"/>
    <w:rsid w:val="00AC1FDC"/>
    <w:rsid w:val="00AD7198"/>
    <w:rsid w:val="00AE404A"/>
    <w:rsid w:val="00AE45B4"/>
    <w:rsid w:val="00B13B08"/>
    <w:rsid w:val="00B206AC"/>
    <w:rsid w:val="00B46240"/>
    <w:rsid w:val="00B636A4"/>
    <w:rsid w:val="00B639B8"/>
    <w:rsid w:val="00B746DF"/>
    <w:rsid w:val="00B82ABF"/>
    <w:rsid w:val="00B963A7"/>
    <w:rsid w:val="00BA3B71"/>
    <w:rsid w:val="00BB1D91"/>
    <w:rsid w:val="00BD1EBA"/>
    <w:rsid w:val="00C07F6F"/>
    <w:rsid w:val="00C33E2B"/>
    <w:rsid w:val="00C37B5B"/>
    <w:rsid w:val="00C4379F"/>
    <w:rsid w:val="00C55914"/>
    <w:rsid w:val="00C62769"/>
    <w:rsid w:val="00C803B1"/>
    <w:rsid w:val="00C86180"/>
    <w:rsid w:val="00CD41D3"/>
    <w:rsid w:val="00CD693D"/>
    <w:rsid w:val="00CE2DC6"/>
    <w:rsid w:val="00CE481E"/>
    <w:rsid w:val="00CF0B6A"/>
    <w:rsid w:val="00CF1C1A"/>
    <w:rsid w:val="00D05052"/>
    <w:rsid w:val="00D0728F"/>
    <w:rsid w:val="00D26557"/>
    <w:rsid w:val="00D35F84"/>
    <w:rsid w:val="00D41D76"/>
    <w:rsid w:val="00D42318"/>
    <w:rsid w:val="00D4522D"/>
    <w:rsid w:val="00D6315B"/>
    <w:rsid w:val="00DC4461"/>
    <w:rsid w:val="00E04969"/>
    <w:rsid w:val="00E13438"/>
    <w:rsid w:val="00E14A99"/>
    <w:rsid w:val="00E466E3"/>
    <w:rsid w:val="00E67F54"/>
    <w:rsid w:val="00E825BA"/>
    <w:rsid w:val="00E85AFB"/>
    <w:rsid w:val="00EE3259"/>
    <w:rsid w:val="00EE52B7"/>
    <w:rsid w:val="00EE57FF"/>
    <w:rsid w:val="00EF208A"/>
    <w:rsid w:val="00F12FE0"/>
    <w:rsid w:val="00F14465"/>
    <w:rsid w:val="00F1463D"/>
    <w:rsid w:val="00F36FD6"/>
    <w:rsid w:val="00F83F40"/>
    <w:rsid w:val="00F9391F"/>
    <w:rsid w:val="00FB4105"/>
    <w:rsid w:val="00FB6351"/>
    <w:rsid w:val="00FB6642"/>
    <w:rsid w:val="00FC792F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4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7AB5"/>
    <w:pPr>
      <w:ind w:left="720"/>
      <w:contextualSpacing/>
    </w:pPr>
  </w:style>
  <w:style w:type="character" w:styleId="CommentReference">
    <w:name w:val="annotation reference"/>
    <w:basedOn w:val="DefaultParagraphFont"/>
    <w:rsid w:val="00FD559F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5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559F"/>
  </w:style>
  <w:style w:type="paragraph" w:styleId="CommentSubject">
    <w:name w:val="annotation subject"/>
    <w:basedOn w:val="CommentText"/>
    <w:next w:val="CommentText"/>
    <w:link w:val="CommentSubjectChar"/>
    <w:rsid w:val="00FD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559F"/>
    <w:rPr>
      <w:b/>
      <w:bCs/>
    </w:rPr>
  </w:style>
  <w:style w:type="paragraph" w:styleId="BalloonText">
    <w:name w:val="Balloon Text"/>
    <w:basedOn w:val="Normal"/>
    <w:link w:val="BalloonTextChar"/>
    <w:rsid w:val="00FD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559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746DF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758D7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rsid w:val="009F1D81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6016EE"/>
  </w:style>
  <w:style w:type="character" w:customStyle="1" w:styleId="biblio-authors">
    <w:name w:val="biblio-authors"/>
    <w:basedOn w:val="DefaultParagraphFont"/>
    <w:rsid w:val="006A6E84"/>
  </w:style>
  <w:style w:type="character" w:customStyle="1" w:styleId="biblio-title">
    <w:name w:val="biblio-title"/>
    <w:basedOn w:val="DefaultParagraphFont"/>
    <w:rsid w:val="006A6E84"/>
  </w:style>
  <w:style w:type="character" w:styleId="Emphasis">
    <w:name w:val="Emphasis"/>
    <w:basedOn w:val="DefaultParagraphFont"/>
    <w:uiPriority w:val="20"/>
    <w:qFormat/>
    <w:rsid w:val="008968B0"/>
    <w:rPr>
      <w:i/>
      <w:iCs/>
    </w:rPr>
  </w:style>
  <w:style w:type="character" w:styleId="Strong">
    <w:name w:val="Strong"/>
    <w:basedOn w:val="DefaultParagraphFont"/>
    <w:uiPriority w:val="22"/>
    <w:qFormat/>
    <w:rsid w:val="008968B0"/>
    <w:rPr>
      <w:b/>
      <w:bCs/>
    </w:rPr>
  </w:style>
  <w:style w:type="character" w:customStyle="1" w:styleId="citation">
    <w:name w:val="citation"/>
    <w:basedOn w:val="DefaultParagraphFont"/>
    <w:rsid w:val="009A4727"/>
  </w:style>
  <w:style w:type="character" w:customStyle="1" w:styleId="ref-journal">
    <w:name w:val="ref-journal"/>
    <w:basedOn w:val="DefaultParagraphFont"/>
    <w:rsid w:val="009A4727"/>
  </w:style>
  <w:style w:type="character" w:customStyle="1" w:styleId="ref-vol">
    <w:name w:val="ref-vol"/>
    <w:basedOn w:val="DefaultParagraphFont"/>
    <w:rsid w:val="009A4727"/>
  </w:style>
  <w:style w:type="paragraph" w:customStyle="1" w:styleId="ancestors">
    <w:name w:val="ancestors"/>
    <w:basedOn w:val="Normal"/>
    <w:rsid w:val="009A4727"/>
    <w:pPr>
      <w:spacing w:before="100" w:beforeAutospacing="1" w:after="100" w:afterAutospacing="1"/>
    </w:pPr>
  </w:style>
  <w:style w:type="character" w:customStyle="1" w:styleId="extendcharacter">
    <w:name w:val="extend_character"/>
    <w:basedOn w:val="DefaultParagraphFont"/>
    <w:rsid w:val="009A4727"/>
  </w:style>
  <w:style w:type="paragraph" w:styleId="HTMLPreformatted">
    <w:name w:val="HTML Preformatted"/>
    <w:basedOn w:val="Normal"/>
    <w:link w:val="HTMLPreformattedChar"/>
    <w:uiPriority w:val="99"/>
    <w:unhideWhenUsed/>
    <w:rsid w:val="009B4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44CA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4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7AB5"/>
    <w:pPr>
      <w:ind w:left="720"/>
      <w:contextualSpacing/>
    </w:pPr>
  </w:style>
  <w:style w:type="character" w:styleId="CommentReference">
    <w:name w:val="annotation reference"/>
    <w:basedOn w:val="DefaultParagraphFont"/>
    <w:rsid w:val="00FD559F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5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559F"/>
  </w:style>
  <w:style w:type="paragraph" w:styleId="CommentSubject">
    <w:name w:val="annotation subject"/>
    <w:basedOn w:val="CommentText"/>
    <w:next w:val="CommentText"/>
    <w:link w:val="CommentSubjectChar"/>
    <w:rsid w:val="00FD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559F"/>
    <w:rPr>
      <w:b/>
      <w:bCs/>
    </w:rPr>
  </w:style>
  <w:style w:type="paragraph" w:styleId="BalloonText">
    <w:name w:val="Balloon Text"/>
    <w:basedOn w:val="Normal"/>
    <w:link w:val="BalloonTextChar"/>
    <w:rsid w:val="00FD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559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746DF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758D7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rsid w:val="009F1D81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6016EE"/>
  </w:style>
  <w:style w:type="character" w:customStyle="1" w:styleId="biblio-authors">
    <w:name w:val="biblio-authors"/>
    <w:basedOn w:val="DefaultParagraphFont"/>
    <w:rsid w:val="006A6E84"/>
  </w:style>
  <w:style w:type="character" w:customStyle="1" w:styleId="biblio-title">
    <w:name w:val="biblio-title"/>
    <w:basedOn w:val="DefaultParagraphFont"/>
    <w:rsid w:val="006A6E84"/>
  </w:style>
  <w:style w:type="character" w:styleId="Emphasis">
    <w:name w:val="Emphasis"/>
    <w:basedOn w:val="DefaultParagraphFont"/>
    <w:uiPriority w:val="20"/>
    <w:qFormat/>
    <w:rsid w:val="008968B0"/>
    <w:rPr>
      <w:i/>
      <w:iCs/>
    </w:rPr>
  </w:style>
  <w:style w:type="character" w:styleId="Strong">
    <w:name w:val="Strong"/>
    <w:basedOn w:val="DefaultParagraphFont"/>
    <w:uiPriority w:val="22"/>
    <w:qFormat/>
    <w:rsid w:val="008968B0"/>
    <w:rPr>
      <w:b/>
      <w:bCs/>
    </w:rPr>
  </w:style>
  <w:style w:type="character" w:customStyle="1" w:styleId="citation">
    <w:name w:val="citation"/>
    <w:basedOn w:val="DefaultParagraphFont"/>
    <w:rsid w:val="009A4727"/>
  </w:style>
  <w:style w:type="character" w:customStyle="1" w:styleId="ref-journal">
    <w:name w:val="ref-journal"/>
    <w:basedOn w:val="DefaultParagraphFont"/>
    <w:rsid w:val="009A4727"/>
  </w:style>
  <w:style w:type="character" w:customStyle="1" w:styleId="ref-vol">
    <w:name w:val="ref-vol"/>
    <w:basedOn w:val="DefaultParagraphFont"/>
    <w:rsid w:val="009A4727"/>
  </w:style>
  <w:style w:type="paragraph" w:customStyle="1" w:styleId="ancestors">
    <w:name w:val="ancestors"/>
    <w:basedOn w:val="Normal"/>
    <w:rsid w:val="009A4727"/>
    <w:pPr>
      <w:spacing w:before="100" w:beforeAutospacing="1" w:after="100" w:afterAutospacing="1"/>
    </w:pPr>
  </w:style>
  <w:style w:type="character" w:customStyle="1" w:styleId="extendcharacter">
    <w:name w:val="extend_character"/>
    <w:basedOn w:val="DefaultParagraphFont"/>
    <w:rsid w:val="009A4727"/>
  </w:style>
  <w:style w:type="paragraph" w:styleId="HTMLPreformatted">
    <w:name w:val="HTML Preformatted"/>
    <w:basedOn w:val="Normal"/>
    <w:link w:val="HTMLPreformattedChar"/>
    <w:uiPriority w:val="99"/>
    <w:unhideWhenUsed/>
    <w:rsid w:val="009B4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44CA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1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0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8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5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5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7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8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7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0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7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3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1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2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1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1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3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9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9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1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5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0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6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4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9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1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0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9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8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1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2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6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2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3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0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0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6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0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8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0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4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0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13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262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91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11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2758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9977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8241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395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626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45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0955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4921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3275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8199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99523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36156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32251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7900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3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65084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529090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14696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29177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87424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742220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240383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776794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412177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458314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356126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1709078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809550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521354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246192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060788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5378349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7199502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4782824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770604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046359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1122795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5539953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298495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8280083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652623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3128200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1177762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9386514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1047800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3300623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326031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3220170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1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7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motivationalinterviewing.org/bibliography?f%5bauthor%5d=4677" TargetMode="External"/><Relationship Id="rId8" Type="http://schemas.openxmlformats.org/officeDocument/2006/relationships/hyperlink" Target="http://www.motivationalinterviewing.org/bibliography?f%5bauthor%5d=4676" TargetMode="External"/><Relationship Id="rId9" Type="http://schemas.openxmlformats.org/officeDocument/2006/relationships/hyperlink" Target="http://www.motivationalinterviewing.org/content/drinking-goal-selection-and-treatment-outcome-out-patients-mild-moderate-alcohol-dependence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84564576-9A96-8F41-A5FA-DFCCFD76C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771</Words>
  <Characters>21496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5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tu66ui</cp:lastModifiedBy>
  <cp:revision>2</cp:revision>
  <cp:lastPrinted>2015-04-21T09:55:00Z</cp:lastPrinted>
  <dcterms:created xsi:type="dcterms:W3CDTF">2015-12-15T10:46:00Z</dcterms:created>
  <dcterms:modified xsi:type="dcterms:W3CDTF">2015-12-1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iwiagsr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